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85CEF" w14:textId="696E993B" w:rsidR="00F035F6" w:rsidRPr="002755E2" w:rsidRDefault="00B35C43" w:rsidP="00F035F6">
      <w:pPr>
        <w:jc w:val="both"/>
        <w:rPr>
          <w:rFonts w:ascii="Arial" w:hAnsi="Arial" w:cs="Arial"/>
          <w:bCs/>
          <w:sz w:val="20"/>
          <w:szCs w:val="20"/>
        </w:rPr>
      </w:pPr>
      <w:r w:rsidRPr="002755E2">
        <w:rPr>
          <w:rFonts w:ascii="Arial" w:hAnsi="Arial" w:cs="Arial"/>
          <w:bCs/>
          <w:sz w:val="20"/>
          <w:szCs w:val="20"/>
        </w:rPr>
        <w:t xml:space="preserve">Supplemental </w:t>
      </w:r>
      <w:r w:rsidR="00F035F6" w:rsidRPr="002755E2">
        <w:rPr>
          <w:rFonts w:ascii="Arial" w:hAnsi="Arial" w:cs="Arial"/>
          <w:bCs/>
          <w:sz w:val="20"/>
          <w:szCs w:val="20"/>
        </w:rPr>
        <w:t>Table 1. Epilepsy characteristics and non-invasive workup of patients</w:t>
      </w:r>
    </w:p>
    <w:tbl>
      <w:tblPr>
        <w:tblStyle w:val="PlainTable21"/>
        <w:tblW w:w="13637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462"/>
        <w:gridCol w:w="399"/>
        <w:gridCol w:w="2397"/>
        <w:gridCol w:w="2215"/>
        <w:gridCol w:w="87"/>
        <w:gridCol w:w="2288"/>
        <w:gridCol w:w="90"/>
        <w:gridCol w:w="4799"/>
        <w:gridCol w:w="90"/>
      </w:tblGrid>
      <w:tr w:rsidR="008859C1" w:rsidRPr="002755E2" w14:paraId="4FBBA56B" w14:textId="77777777" w:rsidTr="008859C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0" w:type="dxa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F222678" w14:textId="77777777" w:rsidR="008859C1" w:rsidRPr="002755E2" w:rsidRDefault="008859C1" w:rsidP="00AF04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Hlk82778134"/>
            <w:r w:rsidRPr="002755E2">
              <w:rPr>
                <w:rFonts w:ascii="Arial" w:hAnsi="Arial" w:cs="Arial"/>
                <w:sz w:val="16"/>
                <w:szCs w:val="16"/>
              </w:rPr>
              <w:t>Pt #/ Gen</w:t>
            </w:r>
          </w:p>
        </w:tc>
        <w:tc>
          <w:tcPr>
            <w:tcW w:w="861" w:type="dxa"/>
            <w:gridSpan w:val="2"/>
          </w:tcPr>
          <w:p w14:paraId="2E204B5C" w14:textId="77777777" w:rsidR="008859C1" w:rsidRPr="002755E2" w:rsidRDefault="008859C1" w:rsidP="00AF0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 xml:space="preserve">ASMs </w:t>
            </w:r>
          </w:p>
        </w:tc>
        <w:tc>
          <w:tcPr>
            <w:tcW w:w="2397" w:type="dxa"/>
          </w:tcPr>
          <w:p w14:paraId="27F7C2CB" w14:textId="77777777" w:rsidR="008859C1" w:rsidRPr="002755E2" w:rsidRDefault="008859C1" w:rsidP="00AF0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Seizure Semiology</w:t>
            </w:r>
          </w:p>
        </w:tc>
        <w:tc>
          <w:tcPr>
            <w:tcW w:w="2215" w:type="dxa"/>
          </w:tcPr>
          <w:p w14:paraId="66F8AC54" w14:textId="77777777" w:rsidR="008859C1" w:rsidRPr="002755E2" w:rsidRDefault="008859C1" w:rsidP="00AF0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 xml:space="preserve">Scalp EEG-Interictal </w:t>
            </w:r>
          </w:p>
        </w:tc>
        <w:tc>
          <w:tcPr>
            <w:tcW w:w="2375" w:type="dxa"/>
            <w:gridSpan w:val="2"/>
          </w:tcPr>
          <w:p w14:paraId="6CF7F066" w14:textId="77777777" w:rsidR="008859C1" w:rsidRPr="002755E2" w:rsidRDefault="008859C1" w:rsidP="00AF0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Scalp EEG-Ictal onset</w:t>
            </w:r>
          </w:p>
        </w:tc>
        <w:tc>
          <w:tcPr>
            <w:tcW w:w="4889" w:type="dxa"/>
            <w:gridSpan w:val="2"/>
          </w:tcPr>
          <w:p w14:paraId="7ECE69BE" w14:textId="77777777" w:rsidR="008859C1" w:rsidRPr="002755E2" w:rsidRDefault="008859C1" w:rsidP="00AF0481">
            <w:pPr>
              <w:ind w:left="7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Imaging Findings</w:t>
            </w:r>
          </w:p>
        </w:tc>
      </w:tr>
      <w:tr w:rsidR="008859C1" w:rsidRPr="002755E2" w14:paraId="7E83FEF4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FDA9870" w14:textId="4EB84CAA" w:rsidR="008859C1" w:rsidRPr="002755E2" w:rsidRDefault="008859C1" w:rsidP="00F035F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1/M</w:t>
            </w:r>
          </w:p>
        </w:tc>
        <w:tc>
          <w:tcPr>
            <w:tcW w:w="462" w:type="dxa"/>
            <w:vAlign w:val="center"/>
          </w:tcPr>
          <w:p w14:paraId="21F0A219" w14:textId="0A5C4250" w:rsidR="008859C1" w:rsidRPr="002755E2" w:rsidRDefault="008859C1" w:rsidP="00F0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96" w:type="dxa"/>
            <w:gridSpan w:val="2"/>
          </w:tcPr>
          <w:p w14:paraId="27874AD6" w14:textId="1068B747" w:rsidR="008859C1" w:rsidRPr="002755E2" w:rsidRDefault="008859C1" w:rsidP="00F0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AS</w:t>
            </w:r>
          </w:p>
        </w:tc>
        <w:tc>
          <w:tcPr>
            <w:tcW w:w="2302" w:type="dxa"/>
            <w:gridSpan w:val="2"/>
          </w:tcPr>
          <w:p w14:paraId="0C4EBE99" w14:textId="1C4BEBD2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anterior temporal</w:t>
            </w:r>
          </w:p>
        </w:tc>
        <w:tc>
          <w:tcPr>
            <w:tcW w:w="2378" w:type="dxa"/>
            <w:gridSpan w:val="2"/>
          </w:tcPr>
          <w:p w14:paraId="43F2B8AA" w14:textId="27A2A6A4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anterior temporal</w:t>
            </w:r>
          </w:p>
        </w:tc>
        <w:tc>
          <w:tcPr>
            <w:tcW w:w="4889" w:type="dxa"/>
            <w:gridSpan w:val="2"/>
          </w:tcPr>
          <w:p w14:paraId="51A33DBB" w14:textId="25DFA2C5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localized temporal occipital PVNH, R occipital PMG, R MTS</w:t>
            </w:r>
          </w:p>
        </w:tc>
      </w:tr>
      <w:tr w:rsidR="008859C1" w:rsidRPr="002755E2" w14:paraId="023E8E22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F9DC490" w14:textId="3B0F13CE" w:rsidR="008859C1" w:rsidRPr="002755E2" w:rsidRDefault="008859C1" w:rsidP="00F035F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2/M</w:t>
            </w:r>
          </w:p>
        </w:tc>
        <w:tc>
          <w:tcPr>
            <w:tcW w:w="462" w:type="dxa"/>
            <w:vAlign w:val="center"/>
          </w:tcPr>
          <w:p w14:paraId="3DD168F1" w14:textId="7327D857" w:rsidR="008859C1" w:rsidRPr="002755E2" w:rsidRDefault="008859C1" w:rsidP="00F0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96" w:type="dxa"/>
            <w:gridSpan w:val="2"/>
          </w:tcPr>
          <w:p w14:paraId="25B3B1C1" w14:textId="5AA37465" w:rsidR="008859C1" w:rsidRPr="002755E2" w:rsidRDefault="008859C1" w:rsidP="00F0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AS</w:t>
            </w:r>
          </w:p>
        </w:tc>
        <w:tc>
          <w:tcPr>
            <w:tcW w:w="2302" w:type="dxa"/>
            <w:gridSpan w:val="2"/>
          </w:tcPr>
          <w:p w14:paraId="79B70889" w14:textId="4BB52B05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temporal</w:t>
            </w:r>
          </w:p>
        </w:tc>
        <w:tc>
          <w:tcPr>
            <w:tcW w:w="2378" w:type="dxa"/>
            <w:gridSpan w:val="2"/>
          </w:tcPr>
          <w:p w14:paraId="7DCF5E49" w14:textId="004040FA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temporal</w:t>
            </w:r>
          </w:p>
        </w:tc>
        <w:tc>
          <w:tcPr>
            <w:tcW w:w="4889" w:type="dxa"/>
            <w:gridSpan w:val="2"/>
          </w:tcPr>
          <w:p w14:paraId="176113BA" w14:textId="3C096859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diffuse PVNH R&gt;L; L PMG; B MTS</w:t>
            </w:r>
          </w:p>
        </w:tc>
      </w:tr>
      <w:tr w:rsidR="008859C1" w:rsidRPr="002755E2" w14:paraId="22E18644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F8A290D" w14:textId="5EC5612E" w:rsidR="008859C1" w:rsidRPr="002755E2" w:rsidRDefault="008859C1" w:rsidP="00F035F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3/F</w:t>
            </w:r>
          </w:p>
        </w:tc>
        <w:tc>
          <w:tcPr>
            <w:tcW w:w="462" w:type="dxa"/>
            <w:vAlign w:val="center"/>
          </w:tcPr>
          <w:p w14:paraId="3EA8FA8B" w14:textId="76CCD434" w:rsidR="008859C1" w:rsidRPr="002755E2" w:rsidRDefault="008859C1" w:rsidP="00F0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796" w:type="dxa"/>
            <w:gridSpan w:val="2"/>
          </w:tcPr>
          <w:p w14:paraId="73A07445" w14:textId="2AF5C701" w:rsidR="008859C1" w:rsidRPr="002755E2" w:rsidRDefault="008859C1" w:rsidP="00F0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AS, visual aura</w:t>
            </w:r>
          </w:p>
        </w:tc>
        <w:tc>
          <w:tcPr>
            <w:tcW w:w="2302" w:type="dxa"/>
            <w:gridSpan w:val="2"/>
          </w:tcPr>
          <w:p w14:paraId="6D9969BC" w14:textId="31E02B6F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anterior temporal</w:t>
            </w:r>
          </w:p>
        </w:tc>
        <w:tc>
          <w:tcPr>
            <w:tcW w:w="2378" w:type="dxa"/>
            <w:gridSpan w:val="2"/>
          </w:tcPr>
          <w:p w14:paraId="317A3614" w14:textId="7FEF1265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anterior temporal</w:t>
            </w:r>
          </w:p>
        </w:tc>
        <w:tc>
          <w:tcPr>
            <w:tcW w:w="4889" w:type="dxa"/>
            <w:gridSpan w:val="2"/>
          </w:tcPr>
          <w:p w14:paraId="38795C95" w14:textId="11A19B10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R localized occipital, temporal PVNH, R PMG, R intraparietal sulcus, closed-lip </w:t>
            </w:r>
            <w:proofErr w:type="spellStart"/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chizencephaly</w:t>
            </w:r>
            <w:proofErr w:type="spellEnd"/>
          </w:p>
        </w:tc>
      </w:tr>
      <w:tr w:rsidR="008859C1" w:rsidRPr="002755E2" w14:paraId="38FA407A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2ED17DC" w14:textId="1EACF0E2" w:rsidR="008859C1" w:rsidRPr="002755E2" w:rsidRDefault="008859C1" w:rsidP="00F035F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4/F</w:t>
            </w:r>
          </w:p>
        </w:tc>
        <w:tc>
          <w:tcPr>
            <w:tcW w:w="462" w:type="dxa"/>
            <w:vAlign w:val="center"/>
          </w:tcPr>
          <w:p w14:paraId="639B8D2E" w14:textId="42D71A59" w:rsidR="008859C1" w:rsidRPr="002755E2" w:rsidRDefault="008859C1" w:rsidP="00F0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796" w:type="dxa"/>
            <w:gridSpan w:val="2"/>
          </w:tcPr>
          <w:p w14:paraId="6183FBBF" w14:textId="511A8F23" w:rsidR="008859C1" w:rsidRPr="002755E2" w:rsidRDefault="008859C1" w:rsidP="00F0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1F5DA6A8" w14:textId="02F22482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occipital</w:t>
            </w:r>
          </w:p>
        </w:tc>
        <w:tc>
          <w:tcPr>
            <w:tcW w:w="2378" w:type="dxa"/>
            <w:gridSpan w:val="2"/>
          </w:tcPr>
          <w:p w14:paraId="66CF2D75" w14:textId="1E6F4D32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occipital</w:t>
            </w:r>
          </w:p>
        </w:tc>
        <w:tc>
          <w:tcPr>
            <w:tcW w:w="4889" w:type="dxa"/>
            <w:gridSpan w:val="2"/>
          </w:tcPr>
          <w:p w14:paraId="350FC4B6" w14:textId="6B27D02A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localized temporal, occipital; L PMG</w:t>
            </w:r>
          </w:p>
        </w:tc>
      </w:tr>
      <w:tr w:rsidR="008859C1" w:rsidRPr="002755E2" w14:paraId="633B1188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150EEBB" w14:textId="383894AE" w:rsidR="008859C1" w:rsidRPr="002755E2" w:rsidRDefault="008859C1" w:rsidP="00F035F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5/F</w:t>
            </w:r>
          </w:p>
        </w:tc>
        <w:tc>
          <w:tcPr>
            <w:tcW w:w="462" w:type="dxa"/>
            <w:vAlign w:val="center"/>
          </w:tcPr>
          <w:p w14:paraId="47F91516" w14:textId="1CEA5AAD" w:rsidR="008859C1" w:rsidRPr="002755E2" w:rsidRDefault="008859C1" w:rsidP="00F0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796" w:type="dxa"/>
            <w:gridSpan w:val="2"/>
          </w:tcPr>
          <w:p w14:paraId="39AADA50" w14:textId="65A56AAC" w:rsidR="008859C1" w:rsidRPr="002755E2" w:rsidRDefault="008859C1" w:rsidP="00F0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6A86096C" w14:textId="15FA41CC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temporal</w:t>
            </w:r>
          </w:p>
        </w:tc>
        <w:tc>
          <w:tcPr>
            <w:tcW w:w="2378" w:type="dxa"/>
            <w:gridSpan w:val="2"/>
          </w:tcPr>
          <w:p w14:paraId="332476B0" w14:textId="3CBAE582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temporal</w:t>
            </w:r>
          </w:p>
        </w:tc>
        <w:tc>
          <w:tcPr>
            <w:tcW w:w="4889" w:type="dxa"/>
            <w:gridSpan w:val="2"/>
          </w:tcPr>
          <w:p w14:paraId="18E9FA7B" w14:textId="63B1974F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localized occipital, temporal PVNH</w:t>
            </w:r>
          </w:p>
        </w:tc>
      </w:tr>
      <w:tr w:rsidR="008859C1" w:rsidRPr="002755E2" w14:paraId="4BF9D75C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0848858" w14:textId="6DAC9FAA" w:rsidR="008859C1" w:rsidRPr="002755E2" w:rsidRDefault="008859C1" w:rsidP="00F035F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6/M</w:t>
            </w:r>
          </w:p>
        </w:tc>
        <w:tc>
          <w:tcPr>
            <w:tcW w:w="462" w:type="dxa"/>
            <w:vAlign w:val="center"/>
          </w:tcPr>
          <w:p w14:paraId="7F9ADCD0" w14:textId="74161F1F" w:rsidR="008859C1" w:rsidRPr="002755E2" w:rsidRDefault="008859C1" w:rsidP="00F0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2796" w:type="dxa"/>
            <w:gridSpan w:val="2"/>
          </w:tcPr>
          <w:p w14:paraId="73161B22" w14:textId="0FB4E193" w:rsidR="008859C1" w:rsidRPr="002755E2" w:rsidRDefault="008859C1" w:rsidP="00F0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321BE60E" w14:textId="293E7AE0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frontotemporal</w:t>
            </w:r>
          </w:p>
        </w:tc>
        <w:tc>
          <w:tcPr>
            <w:tcW w:w="2378" w:type="dxa"/>
            <w:gridSpan w:val="2"/>
          </w:tcPr>
          <w:p w14:paraId="735586EB" w14:textId="5CFCBF3C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frontotemporal</w:t>
            </w:r>
          </w:p>
        </w:tc>
        <w:tc>
          <w:tcPr>
            <w:tcW w:w="4889" w:type="dxa"/>
            <w:gridSpan w:val="2"/>
          </w:tcPr>
          <w:p w14:paraId="3325CB6D" w14:textId="5E1C3B16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L localized temporal PVNH, </w:t>
            </w:r>
            <w:proofErr w:type="spellStart"/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chizencephaly</w:t>
            </w:r>
            <w:proofErr w:type="spellEnd"/>
          </w:p>
        </w:tc>
      </w:tr>
      <w:tr w:rsidR="008859C1" w:rsidRPr="002755E2" w14:paraId="103BEB7A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1FFA52D" w14:textId="4603683A" w:rsidR="008859C1" w:rsidRPr="002755E2" w:rsidRDefault="008859C1" w:rsidP="00F035F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7/F</w:t>
            </w:r>
          </w:p>
        </w:tc>
        <w:tc>
          <w:tcPr>
            <w:tcW w:w="462" w:type="dxa"/>
            <w:vAlign w:val="center"/>
          </w:tcPr>
          <w:p w14:paraId="623AB465" w14:textId="08CAB577" w:rsidR="008859C1" w:rsidRPr="002755E2" w:rsidRDefault="008859C1" w:rsidP="00F0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2796" w:type="dxa"/>
            <w:gridSpan w:val="2"/>
          </w:tcPr>
          <w:p w14:paraId="012767F4" w14:textId="63A052D8" w:rsidR="008859C1" w:rsidRPr="002755E2" w:rsidRDefault="008859C1" w:rsidP="00F0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5FCBA646" w14:textId="189726A7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frontal and temporal; L frontal and occipital</w:t>
            </w:r>
          </w:p>
        </w:tc>
        <w:tc>
          <w:tcPr>
            <w:tcW w:w="2378" w:type="dxa"/>
            <w:gridSpan w:val="2"/>
          </w:tcPr>
          <w:p w14:paraId="22B6B2D6" w14:textId="79B283A5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frontal</w:t>
            </w:r>
          </w:p>
        </w:tc>
        <w:tc>
          <w:tcPr>
            <w:tcW w:w="4889" w:type="dxa"/>
            <w:gridSpan w:val="2"/>
          </w:tcPr>
          <w:p w14:paraId="55F76DCB" w14:textId="50714CDF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localized parietal, occipital, frontal, temporal</w:t>
            </w:r>
          </w:p>
        </w:tc>
      </w:tr>
      <w:tr w:rsidR="008859C1" w:rsidRPr="002755E2" w14:paraId="18F2FD4E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96479B1" w14:textId="6F6E182B" w:rsidR="008859C1" w:rsidRPr="002755E2" w:rsidRDefault="008859C1" w:rsidP="00F035F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8/M</w:t>
            </w:r>
          </w:p>
        </w:tc>
        <w:tc>
          <w:tcPr>
            <w:tcW w:w="462" w:type="dxa"/>
            <w:vAlign w:val="center"/>
          </w:tcPr>
          <w:p w14:paraId="2FCD71D2" w14:textId="7E375755" w:rsidR="008859C1" w:rsidRPr="002755E2" w:rsidRDefault="008859C1" w:rsidP="00F0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796" w:type="dxa"/>
            <w:gridSpan w:val="2"/>
          </w:tcPr>
          <w:p w14:paraId="7794413B" w14:textId="2C1E6160" w:rsidR="008859C1" w:rsidRPr="002755E2" w:rsidRDefault="008859C1" w:rsidP="00F0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0D975A44" w14:textId="248A5F57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temporal</w:t>
            </w:r>
          </w:p>
        </w:tc>
        <w:tc>
          <w:tcPr>
            <w:tcW w:w="2378" w:type="dxa"/>
            <w:gridSpan w:val="2"/>
          </w:tcPr>
          <w:p w14:paraId="026E907D" w14:textId="6B7860AC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temporal</w:t>
            </w:r>
          </w:p>
        </w:tc>
        <w:tc>
          <w:tcPr>
            <w:tcW w:w="4889" w:type="dxa"/>
            <w:gridSpan w:val="2"/>
          </w:tcPr>
          <w:p w14:paraId="66A9BE36" w14:textId="1F768ABB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Localized temporal, occipital, parietal (R&gt;L) PVNH, L MTS</w:t>
            </w:r>
          </w:p>
        </w:tc>
      </w:tr>
      <w:tr w:rsidR="008859C1" w:rsidRPr="002755E2" w14:paraId="6E076D98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CC5DC66" w14:textId="381BF004" w:rsidR="008859C1" w:rsidRPr="002755E2" w:rsidRDefault="008859C1" w:rsidP="00F035F6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9/F</w:t>
            </w:r>
          </w:p>
        </w:tc>
        <w:tc>
          <w:tcPr>
            <w:tcW w:w="462" w:type="dxa"/>
            <w:vAlign w:val="center"/>
          </w:tcPr>
          <w:p w14:paraId="4527203D" w14:textId="77777777" w:rsidR="008859C1" w:rsidRPr="002755E2" w:rsidRDefault="008859C1" w:rsidP="00F0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2796" w:type="dxa"/>
            <w:gridSpan w:val="2"/>
          </w:tcPr>
          <w:p w14:paraId="090CA57F" w14:textId="77777777" w:rsidR="008859C1" w:rsidRPr="002755E2" w:rsidRDefault="008859C1" w:rsidP="00F0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4535AABD" w14:textId="77777777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rmal</w:t>
            </w:r>
          </w:p>
        </w:tc>
        <w:tc>
          <w:tcPr>
            <w:tcW w:w="2378" w:type="dxa"/>
            <w:gridSpan w:val="2"/>
          </w:tcPr>
          <w:p w14:paraId="36E3F7F1" w14:textId="77777777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 EEG correlation</w:t>
            </w:r>
          </w:p>
        </w:tc>
        <w:tc>
          <w:tcPr>
            <w:tcW w:w="4889" w:type="dxa"/>
            <w:gridSpan w:val="2"/>
          </w:tcPr>
          <w:p w14:paraId="62ABA5E0" w14:textId="77777777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Localized Frontal PVNH</w:t>
            </w:r>
          </w:p>
        </w:tc>
      </w:tr>
      <w:tr w:rsidR="008859C1" w:rsidRPr="002755E2" w14:paraId="26349B29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E045DA6" w14:textId="21D6A53F" w:rsidR="008859C1" w:rsidRPr="002755E2" w:rsidRDefault="008859C1" w:rsidP="00F035F6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10/M</w:t>
            </w:r>
          </w:p>
        </w:tc>
        <w:tc>
          <w:tcPr>
            <w:tcW w:w="462" w:type="dxa"/>
            <w:vAlign w:val="center"/>
          </w:tcPr>
          <w:p w14:paraId="4EE06F75" w14:textId="77777777" w:rsidR="008859C1" w:rsidRPr="002755E2" w:rsidRDefault="008859C1" w:rsidP="00F0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796" w:type="dxa"/>
            <w:gridSpan w:val="2"/>
          </w:tcPr>
          <w:p w14:paraId="1320BA24" w14:textId="77777777" w:rsidR="008859C1" w:rsidRPr="002755E2" w:rsidRDefault="008859C1" w:rsidP="00F0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AS</w:t>
            </w:r>
          </w:p>
        </w:tc>
        <w:tc>
          <w:tcPr>
            <w:tcW w:w="2302" w:type="dxa"/>
            <w:gridSpan w:val="2"/>
          </w:tcPr>
          <w:p w14:paraId="6991BA5D" w14:textId="77777777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temporal (L&gt;R)</w:t>
            </w:r>
          </w:p>
        </w:tc>
        <w:tc>
          <w:tcPr>
            <w:tcW w:w="2378" w:type="dxa"/>
            <w:gridSpan w:val="2"/>
          </w:tcPr>
          <w:p w14:paraId="16A75FF9" w14:textId="77777777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4889" w:type="dxa"/>
            <w:gridSpan w:val="2"/>
          </w:tcPr>
          <w:p w14:paraId="2E19934C" w14:textId="77777777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Diffuse PVNH; B MTS; R PMG</w:t>
            </w:r>
          </w:p>
        </w:tc>
      </w:tr>
      <w:tr w:rsidR="008859C1" w:rsidRPr="002755E2" w14:paraId="2BE2E9D2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B31317C" w14:textId="105F384A" w:rsidR="008859C1" w:rsidRPr="002755E2" w:rsidRDefault="008859C1" w:rsidP="00F035F6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11/M</w:t>
            </w:r>
          </w:p>
        </w:tc>
        <w:tc>
          <w:tcPr>
            <w:tcW w:w="462" w:type="dxa"/>
            <w:vAlign w:val="center"/>
          </w:tcPr>
          <w:p w14:paraId="0B8070B5" w14:textId="0284639F" w:rsidR="008859C1" w:rsidRPr="002755E2" w:rsidRDefault="008859C1" w:rsidP="00F0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96" w:type="dxa"/>
            <w:gridSpan w:val="2"/>
          </w:tcPr>
          <w:p w14:paraId="597083D4" w14:textId="2BEE70E7" w:rsidR="008859C1" w:rsidRPr="002755E2" w:rsidRDefault="008859C1" w:rsidP="00F0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4C7E3F12" w14:textId="756E12DA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2378" w:type="dxa"/>
            <w:gridSpan w:val="2"/>
          </w:tcPr>
          <w:p w14:paraId="22467453" w14:textId="1AD62A3C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4889" w:type="dxa"/>
            <w:gridSpan w:val="2"/>
          </w:tcPr>
          <w:p w14:paraId="03E96561" w14:textId="251F0F26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localized temporal; B MTS</w:t>
            </w:r>
          </w:p>
        </w:tc>
      </w:tr>
      <w:tr w:rsidR="008859C1" w:rsidRPr="002755E2" w14:paraId="5B17DEE5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B30DDE1" w14:textId="715763F1" w:rsidR="008859C1" w:rsidRPr="002755E2" w:rsidRDefault="008859C1" w:rsidP="00F035F6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12/F</w:t>
            </w:r>
          </w:p>
        </w:tc>
        <w:tc>
          <w:tcPr>
            <w:tcW w:w="462" w:type="dxa"/>
            <w:vAlign w:val="center"/>
          </w:tcPr>
          <w:p w14:paraId="51A78DA1" w14:textId="77777777" w:rsidR="008859C1" w:rsidRPr="002755E2" w:rsidRDefault="008859C1" w:rsidP="00F0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2796" w:type="dxa"/>
            <w:gridSpan w:val="2"/>
          </w:tcPr>
          <w:p w14:paraId="23F142EA" w14:textId="77777777" w:rsidR="008859C1" w:rsidRPr="002755E2" w:rsidRDefault="008859C1" w:rsidP="00F0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79A0D449" w14:textId="77777777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frontotemporal</w:t>
            </w:r>
          </w:p>
        </w:tc>
        <w:tc>
          <w:tcPr>
            <w:tcW w:w="2378" w:type="dxa"/>
            <w:gridSpan w:val="2"/>
          </w:tcPr>
          <w:p w14:paraId="29FCE716" w14:textId="77777777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occipital</w:t>
            </w:r>
          </w:p>
        </w:tc>
        <w:tc>
          <w:tcPr>
            <w:tcW w:w="4889" w:type="dxa"/>
            <w:gridSpan w:val="2"/>
          </w:tcPr>
          <w:p w14:paraId="663A067D" w14:textId="77777777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localized occipital PVNH</w:t>
            </w:r>
          </w:p>
        </w:tc>
      </w:tr>
      <w:tr w:rsidR="008859C1" w:rsidRPr="002755E2" w14:paraId="03E78AD2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DCEF033" w14:textId="209C348F" w:rsidR="008859C1" w:rsidRPr="002755E2" w:rsidRDefault="008859C1" w:rsidP="00F035F6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13/F</w:t>
            </w:r>
          </w:p>
        </w:tc>
        <w:tc>
          <w:tcPr>
            <w:tcW w:w="462" w:type="dxa"/>
            <w:vAlign w:val="center"/>
          </w:tcPr>
          <w:p w14:paraId="5CEDA6AB" w14:textId="577752E0" w:rsidR="008859C1" w:rsidRPr="002755E2" w:rsidRDefault="008859C1" w:rsidP="00F0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2796" w:type="dxa"/>
            <w:gridSpan w:val="2"/>
          </w:tcPr>
          <w:p w14:paraId="241FE51C" w14:textId="17B34F38" w:rsidR="008859C1" w:rsidRPr="002755E2" w:rsidRDefault="008859C1" w:rsidP="00F0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76A527BA" w14:textId="54F2C3C6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rmal</w:t>
            </w:r>
          </w:p>
        </w:tc>
        <w:tc>
          <w:tcPr>
            <w:tcW w:w="2378" w:type="dxa"/>
            <w:gridSpan w:val="2"/>
          </w:tcPr>
          <w:p w14:paraId="38F2127E" w14:textId="004D781F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frontal, parietal</w:t>
            </w:r>
          </w:p>
        </w:tc>
        <w:tc>
          <w:tcPr>
            <w:tcW w:w="4889" w:type="dxa"/>
            <w:gridSpan w:val="2"/>
          </w:tcPr>
          <w:p w14:paraId="39BC326E" w14:textId="3705F409" w:rsidR="008859C1" w:rsidRPr="002755E2" w:rsidRDefault="008859C1" w:rsidP="00F035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localized occipital PVNH, B MTS</w:t>
            </w:r>
          </w:p>
        </w:tc>
      </w:tr>
      <w:tr w:rsidR="008859C1" w:rsidRPr="002755E2" w14:paraId="7BB7C7DF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4C53A22" w14:textId="00DF4BBB" w:rsidR="008859C1" w:rsidRPr="002755E2" w:rsidRDefault="008859C1" w:rsidP="00F035F6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14/M</w:t>
            </w:r>
          </w:p>
        </w:tc>
        <w:tc>
          <w:tcPr>
            <w:tcW w:w="462" w:type="dxa"/>
            <w:vAlign w:val="center"/>
          </w:tcPr>
          <w:p w14:paraId="1C53F06A" w14:textId="1905B0F4" w:rsidR="008859C1" w:rsidRPr="002755E2" w:rsidRDefault="008859C1" w:rsidP="00F0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96" w:type="dxa"/>
            <w:gridSpan w:val="2"/>
          </w:tcPr>
          <w:p w14:paraId="5B3ACB61" w14:textId="0A6241E8" w:rsidR="008859C1" w:rsidRPr="002755E2" w:rsidRDefault="008859C1" w:rsidP="00F0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AS</w:t>
            </w:r>
          </w:p>
        </w:tc>
        <w:tc>
          <w:tcPr>
            <w:tcW w:w="2302" w:type="dxa"/>
            <w:gridSpan w:val="2"/>
          </w:tcPr>
          <w:p w14:paraId="79991CE7" w14:textId="76871CC5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2378" w:type="dxa"/>
            <w:gridSpan w:val="2"/>
          </w:tcPr>
          <w:p w14:paraId="01F6D3DD" w14:textId="3867BA50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, R temporal</w:t>
            </w:r>
          </w:p>
        </w:tc>
        <w:tc>
          <w:tcPr>
            <w:tcW w:w="4889" w:type="dxa"/>
            <w:gridSpan w:val="2"/>
          </w:tcPr>
          <w:p w14:paraId="752A8831" w14:textId="6F0B973A" w:rsidR="008859C1" w:rsidRPr="002755E2" w:rsidRDefault="008859C1" w:rsidP="00F035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R localized occipital PVNH, L MTS </w:t>
            </w:r>
          </w:p>
        </w:tc>
      </w:tr>
      <w:tr w:rsidR="008859C1" w:rsidRPr="002755E2" w14:paraId="5E1526DD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C483691" w14:textId="19251681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15/F</w:t>
            </w:r>
          </w:p>
        </w:tc>
        <w:tc>
          <w:tcPr>
            <w:tcW w:w="462" w:type="dxa"/>
            <w:vAlign w:val="center"/>
          </w:tcPr>
          <w:p w14:paraId="1AB0FBAA" w14:textId="7B75E426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2796" w:type="dxa"/>
            <w:gridSpan w:val="2"/>
          </w:tcPr>
          <w:p w14:paraId="12B37ABC" w14:textId="74BE76A5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AS</w:t>
            </w:r>
          </w:p>
        </w:tc>
        <w:tc>
          <w:tcPr>
            <w:tcW w:w="2302" w:type="dxa"/>
            <w:gridSpan w:val="2"/>
          </w:tcPr>
          <w:p w14:paraId="0A7826D6" w14:textId="49DA870F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2378" w:type="dxa"/>
            <w:gridSpan w:val="2"/>
          </w:tcPr>
          <w:p w14:paraId="3E769D7C" w14:textId="5F7C32AC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4889" w:type="dxa"/>
            <w:gridSpan w:val="2"/>
          </w:tcPr>
          <w:p w14:paraId="67846B4C" w14:textId="3AB0E3BA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localized occipital, temporal PVNH; L PMG</w:t>
            </w:r>
          </w:p>
        </w:tc>
      </w:tr>
      <w:tr w:rsidR="008859C1" w:rsidRPr="002755E2" w14:paraId="43F3DF42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0CB25E8" w14:textId="241E2C72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16/F</w:t>
            </w:r>
          </w:p>
        </w:tc>
        <w:tc>
          <w:tcPr>
            <w:tcW w:w="462" w:type="dxa"/>
            <w:vAlign w:val="center"/>
          </w:tcPr>
          <w:p w14:paraId="7F13876B" w14:textId="68F3CDDE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796" w:type="dxa"/>
            <w:gridSpan w:val="2"/>
          </w:tcPr>
          <w:p w14:paraId="2B3F0025" w14:textId="6C2DA306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AS; Rare FTBTC</w:t>
            </w:r>
          </w:p>
        </w:tc>
        <w:tc>
          <w:tcPr>
            <w:tcW w:w="2302" w:type="dxa"/>
            <w:gridSpan w:val="2"/>
          </w:tcPr>
          <w:p w14:paraId="2AF5510D" w14:textId="7E586942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temporal</w:t>
            </w:r>
          </w:p>
        </w:tc>
        <w:tc>
          <w:tcPr>
            <w:tcW w:w="2378" w:type="dxa"/>
            <w:gridSpan w:val="2"/>
          </w:tcPr>
          <w:p w14:paraId="20332FC0" w14:textId="3C167A2E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4889" w:type="dxa"/>
            <w:gridSpan w:val="2"/>
          </w:tcPr>
          <w:p w14:paraId="66BB8BED" w14:textId="7289AE4A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localized frontal, parietal PVNH</w:t>
            </w:r>
          </w:p>
        </w:tc>
      </w:tr>
      <w:tr w:rsidR="008859C1" w:rsidRPr="002755E2" w14:paraId="6DFF6A4B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47BA188" w14:textId="349BCE7B" w:rsidR="008859C1" w:rsidRPr="002755E2" w:rsidRDefault="008859C1" w:rsidP="001719AE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17/F</w:t>
            </w:r>
          </w:p>
        </w:tc>
        <w:tc>
          <w:tcPr>
            <w:tcW w:w="462" w:type="dxa"/>
            <w:vAlign w:val="center"/>
          </w:tcPr>
          <w:p w14:paraId="229EEF1B" w14:textId="0BA7E68E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796" w:type="dxa"/>
            <w:gridSpan w:val="2"/>
          </w:tcPr>
          <w:p w14:paraId="4647B49A" w14:textId="77777777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47E850F6" w14:textId="77777777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2378" w:type="dxa"/>
            <w:gridSpan w:val="2"/>
          </w:tcPr>
          <w:p w14:paraId="3676BF1D" w14:textId="77777777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4889" w:type="dxa"/>
            <w:gridSpan w:val="2"/>
          </w:tcPr>
          <w:p w14:paraId="048E9BE6" w14:textId="77777777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Diffuse PVNH (L&gt;R)</w:t>
            </w:r>
          </w:p>
        </w:tc>
      </w:tr>
      <w:tr w:rsidR="008859C1" w:rsidRPr="002755E2" w14:paraId="5BA704D1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A9DB1BC" w14:textId="7EA37811" w:rsidR="008859C1" w:rsidRPr="002755E2" w:rsidRDefault="008859C1" w:rsidP="001719AE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18/M</w:t>
            </w:r>
          </w:p>
        </w:tc>
        <w:tc>
          <w:tcPr>
            <w:tcW w:w="462" w:type="dxa"/>
            <w:vAlign w:val="center"/>
          </w:tcPr>
          <w:p w14:paraId="537F1340" w14:textId="2C2D0E80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2796" w:type="dxa"/>
            <w:gridSpan w:val="2"/>
          </w:tcPr>
          <w:p w14:paraId="4D125B9C" w14:textId="5791FCC5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545155F3" w14:textId="169AFB38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temporal; R parieto-occipital</w:t>
            </w:r>
          </w:p>
        </w:tc>
        <w:tc>
          <w:tcPr>
            <w:tcW w:w="2378" w:type="dxa"/>
            <w:gridSpan w:val="2"/>
          </w:tcPr>
          <w:p w14:paraId="4F5B22CB" w14:textId="52A44B2A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parieto-occipital; R temporal</w:t>
            </w:r>
          </w:p>
        </w:tc>
        <w:tc>
          <w:tcPr>
            <w:tcW w:w="4889" w:type="dxa"/>
            <w:gridSpan w:val="2"/>
          </w:tcPr>
          <w:p w14:paraId="7652A594" w14:textId="2AB58FDF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R parieto-occipital FCD, R MTS, R localized occipital, temporal PVNH </w:t>
            </w:r>
          </w:p>
        </w:tc>
      </w:tr>
      <w:tr w:rsidR="008859C1" w:rsidRPr="002755E2" w14:paraId="3FF890CC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170AF0D" w14:textId="6042201B" w:rsidR="008859C1" w:rsidRPr="002755E2" w:rsidRDefault="008859C1" w:rsidP="001719AE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19/F</w:t>
            </w:r>
          </w:p>
        </w:tc>
        <w:tc>
          <w:tcPr>
            <w:tcW w:w="462" w:type="dxa"/>
            <w:vAlign w:val="center"/>
          </w:tcPr>
          <w:p w14:paraId="348E1376" w14:textId="77777777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796" w:type="dxa"/>
            <w:gridSpan w:val="2"/>
          </w:tcPr>
          <w:p w14:paraId="498D63CB" w14:textId="77777777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isual aura</w:t>
            </w:r>
          </w:p>
        </w:tc>
        <w:tc>
          <w:tcPr>
            <w:tcW w:w="2302" w:type="dxa"/>
            <w:gridSpan w:val="2"/>
          </w:tcPr>
          <w:p w14:paraId="503A38FD" w14:textId="77777777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2378" w:type="dxa"/>
            <w:gridSpan w:val="2"/>
          </w:tcPr>
          <w:p w14:paraId="64A91E5F" w14:textId="77777777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 EEG correlation</w:t>
            </w:r>
          </w:p>
        </w:tc>
        <w:tc>
          <w:tcPr>
            <w:tcW w:w="4889" w:type="dxa"/>
            <w:gridSpan w:val="2"/>
          </w:tcPr>
          <w:p w14:paraId="46FF01E5" w14:textId="65357439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localized occipital PVNH</w:t>
            </w:r>
          </w:p>
        </w:tc>
      </w:tr>
      <w:tr w:rsidR="008859C1" w:rsidRPr="002755E2" w14:paraId="415C17CD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DD7BD73" w14:textId="345FB543" w:rsidR="008859C1" w:rsidRPr="002755E2" w:rsidRDefault="008859C1" w:rsidP="001719AE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20/M</w:t>
            </w:r>
          </w:p>
        </w:tc>
        <w:tc>
          <w:tcPr>
            <w:tcW w:w="462" w:type="dxa"/>
            <w:vAlign w:val="center"/>
          </w:tcPr>
          <w:p w14:paraId="40C6CB7B" w14:textId="763EBD10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96" w:type="dxa"/>
            <w:gridSpan w:val="2"/>
          </w:tcPr>
          <w:p w14:paraId="25790367" w14:textId="5FE811DC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2E845877" w14:textId="65021949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frontotemporal</w:t>
            </w:r>
          </w:p>
        </w:tc>
        <w:tc>
          <w:tcPr>
            <w:tcW w:w="2378" w:type="dxa"/>
            <w:gridSpan w:val="2"/>
          </w:tcPr>
          <w:p w14:paraId="2642A31A" w14:textId="1C90E2BC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temporal</w:t>
            </w:r>
          </w:p>
        </w:tc>
        <w:tc>
          <w:tcPr>
            <w:tcW w:w="4889" w:type="dxa"/>
            <w:gridSpan w:val="2"/>
          </w:tcPr>
          <w:p w14:paraId="6577D610" w14:textId="7D56F845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diffuse PVNH</w:t>
            </w:r>
          </w:p>
        </w:tc>
      </w:tr>
      <w:tr w:rsidR="008859C1" w:rsidRPr="002755E2" w14:paraId="74B17784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846CCCA" w14:textId="61E4B65A" w:rsidR="008859C1" w:rsidRPr="002755E2" w:rsidRDefault="008859C1" w:rsidP="001719AE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21/F</w:t>
            </w:r>
          </w:p>
        </w:tc>
        <w:tc>
          <w:tcPr>
            <w:tcW w:w="462" w:type="dxa"/>
            <w:vAlign w:val="center"/>
          </w:tcPr>
          <w:p w14:paraId="1A32585F" w14:textId="0DBDD792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796" w:type="dxa"/>
            <w:gridSpan w:val="2"/>
          </w:tcPr>
          <w:p w14:paraId="1874EF8F" w14:textId="4703B1FD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5916F985" w14:textId="73D0085B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frontal and temporal</w:t>
            </w:r>
          </w:p>
        </w:tc>
        <w:tc>
          <w:tcPr>
            <w:tcW w:w="2378" w:type="dxa"/>
            <w:gridSpan w:val="2"/>
          </w:tcPr>
          <w:p w14:paraId="616F4279" w14:textId="0EDD75E9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frontal, right temporal</w:t>
            </w:r>
          </w:p>
        </w:tc>
        <w:tc>
          <w:tcPr>
            <w:tcW w:w="4889" w:type="dxa"/>
            <w:gridSpan w:val="2"/>
          </w:tcPr>
          <w:p w14:paraId="04561006" w14:textId="61012005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diffuse PVNH</w:t>
            </w:r>
          </w:p>
        </w:tc>
      </w:tr>
      <w:tr w:rsidR="008859C1" w:rsidRPr="002755E2" w14:paraId="48E90698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289A882" w14:textId="609D9874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22/F</w:t>
            </w:r>
          </w:p>
        </w:tc>
        <w:tc>
          <w:tcPr>
            <w:tcW w:w="462" w:type="dxa"/>
            <w:vAlign w:val="center"/>
          </w:tcPr>
          <w:p w14:paraId="769AE899" w14:textId="3FBB6C99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796" w:type="dxa"/>
            <w:gridSpan w:val="2"/>
          </w:tcPr>
          <w:p w14:paraId="2FDA36C2" w14:textId="1441EE72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AS</w:t>
            </w:r>
          </w:p>
        </w:tc>
        <w:tc>
          <w:tcPr>
            <w:tcW w:w="2302" w:type="dxa"/>
            <w:gridSpan w:val="2"/>
          </w:tcPr>
          <w:p w14:paraId="61739002" w14:textId="40653C1E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2378" w:type="dxa"/>
            <w:gridSpan w:val="2"/>
          </w:tcPr>
          <w:p w14:paraId="29688D45" w14:textId="06C0274A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4889" w:type="dxa"/>
            <w:gridSpan w:val="2"/>
          </w:tcPr>
          <w:p w14:paraId="2B00632A" w14:textId="14AFF3F0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localized temporal PVNH</w:t>
            </w:r>
          </w:p>
        </w:tc>
      </w:tr>
      <w:tr w:rsidR="008859C1" w:rsidRPr="002755E2" w14:paraId="201B08C0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26DA37CF" w14:textId="106B2445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23/F</w:t>
            </w:r>
          </w:p>
        </w:tc>
        <w:tc>
          <w:tcPr>
            <w:tcW w:w="462" w:type="dxa"/>
            <w:vAlign w:val="center"/>
          </w:tcPr>
          <w:p w14:paraId="1EF206DF" w14:textId="468C0009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96" w:type="dxa"/>
            <w:gridSpan w:val="2"/>
          </w:tcPr>
          <w:p w14:paraId="45FE60CB" w14:textId="03EA33DD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AS; Rare FTBTC</w:t>
            </w:r>
          </w:p>
        </w:tc>
        <w:tc>
          <w:tcPr>
            <w:tcW w:w="2302" w:type="dxa"/>
            <w:gridSpan w:val="2"/>
          </w:tcPr>
          <w:p w14:paraId="4AD42609" w14:textId="580B8CF7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frontotemporal</w:t>
            </w:r>
          </w:p>
        </w:tc>
        <w:tc>
          <w:tcPr>
            <w:tcW w:w="2378" w:type="dxa"/>
            <w:gridSpan w:val="2"/>
          </w:tcPr>
          <w:p w14:paraId="47C3FC63" w14:textId="4D167CC4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frontal</w:t>
            </w:r>
          </w:p>
        </w:tc>
        <w:tc>
          <w:tcPr>
            <w:tcW w:w="4889" w:type="dxa"/>
            <w:gridSpan w:val="2"/>
          </w:tcPr>
          <w:p w14:paraId="44B648FE" w14:textId="72BD3D2C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localized temporal occipital PVNH</w:t>
            </w:r>
          </w:p>
        </w:tc>
      </w:tr>
      <w:tr w:rsidR="008859C1" w:rsidRPr="002755E2" w14:paraId="1B252193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60126BEF" w14:textId="39DD3314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24/F</w:t>
            </w:r>
          </w:p>
        </w:tc>
        <w:tc>
          <w:tcPr>
            <w:tcW w:w="462" w:type="dxa"/>
            <w:vAlign w:val="center"/>
          </w:tcPr>
          <w:p w14:paraId="1214C9F7" w14:textId="4A38070A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96" w:type="dxa"/>
            <w:gridSpan w:val="2"/>
          </w:tcPr>
          <w:p w14:paraId="4294D3E2" w14:textId="6272F6FA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AS; Rare FTBTC</w:t>
            </w:r>
          </w:p>
        </w:tc>
        <w:tc>
          <w:tcPr>
            <w:tcW w:w="2302" w:type="dxa"/>
            <w:gridSpan w:val="2"/>
          </w:tcPr>
          <w:p w14:paraId="6291660F" w14:textId="6F79C7AF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2378" w:type="dxa"/>
            <w:gridSpan w:val="2"/>
          </w:tcPr>
          <w:p w14:paraId="7F0528EF" w14:textId="2DEE6FDF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4889" w:type="dxa"/>
            <w:gridSpan w:val="2"/>
          </w:tcPr>
          <w:p w14:paraId="040050B7" w14:textId="0D202CB8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localized frontal, parietal; L PMG</w:t>
            </w:r>
          </w:p>
        </w:tc>
      </w:tr>
      <w:tr w:rsidR="008859C1" w:rsidRPr="002755E2" w14:paraId="09351F2F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EEA1765" w14:textId="153733A8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25/F</w:t>
            </w:r>
          </w:p>
        </w:tc>
        <w:tc>
          <w:tcPr>
            <w:tcW w:w="462" w:type="dxa"/>
            <w:vAlign w:val="center"/>
          </w:tcPr>
          <w:p w14:paraId="0E3E454A" w14:textId="6DD42F49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96" w:type="dxa"/>
            <w:gridSpan w:val="2"/>
          </w:tcPr>
          <w:p w14:paraId="05F4CF39" w14:textId="0026F5A4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AS</w:t>
            </w:r>
          </w:p>
        </w:tc>
        <w:tc>
          <w:tcPr>
            <w:tcW w:w="2302" w:type="dxa"/>
            <w:gridSpan w:val="2"/>
          </w:tcPr>
          <w:p w14:paraId="1BBE7F0C" w14:textId="71AA3A44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2378" w:type="dxa"/>
            <w:gridSpan w:val="2"/>
          </w:tcPr>
          <w:p w14:paraId="761CB1D1" w14:textId="2A8A2A8F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eft temporal</w:t>
            </w:r>
          </w:p>
        </w:tc>
        <w:tc>
          <w:tcPr>
            <w:tcW w:w="4889" w:type="dxa"/>
            <w:gridSpan w:val="2"/>
          </w:tcPr>
          <w:p w14:paraId="45DEA38D" w14:textId="185B0D48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localized parietal, temporal, occipital PVNH</w:t>
            </w:r>
          </w:p>
        </w:tc>
      </w:tr>
      <w:tr w:rsidR="008859C1" w:rsidRPr="002755E2" w14:paraId="1AD6936D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6DA8B6E" w14:textId="0C23C348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26/F</w:t>
            </w:r>
          </w:p>
        </w:tc>
        <w:tc>
          <w:tcPr>
            <w:tcW w:w="462" w:type="dxa"/>
            <w:vAlign w:val="center"/>
          </w:tcPr>
          <w:p w14:paraId="34EE6601" w14:textId="2B89C33A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96" w:type="dxa"/>
            <w:gridSpan w:val="2"/>
          </w:tcPr>
          <w:p w14:paraId="38CBF374" w14:textId="5F13419D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isual aura</w:t>
            </w:r>
          </w:p>
        </w:tc>
        <w:tc>
          <w:tcPr>
            <w:tcW w:w="2302" w:type="dxa"/>
            <w:gridSpan w:val="2"/>
          </w:tcPr>
          <w:p w14:paraId="034780BC" w14:textId="00C9110F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ight temporal</w:t>
            </w:r>
          </w:p>
        </w:tc>
        <w:tc>
          <w:tcPr>
            <w:tcW w:w="2378" w:type="dxa"/>
            <w:gridSpan w:val="2"/>
          </w:tcPr>
          <w:p w14:paraId="69226CBC" w14:textId="3CA02AF1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 EEG correlation</w:t>
            </w:r>
          </w:p>
        </w:tc>
        <w:tc>
          <w:tcPr>
            <w:tcW w:w="4889" w:type="dxa"/>
            <w:gridSpan w:val="2"/>
          </w:tcPr>
          <w:p w14:paraId="68B24A3A" w14:textId="15CEF5D2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localized temporal occipital PVNH</w:t>
            </w:r>
          </w:p>
        </w:tc>
      </w:tr>
      <w:tr w:rsidR="008859C1" w:rsidRPr="002755E2" w14:paraId="249CE402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691EDC8" w14:textId="5DD0564A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27/F</w:t>
            </w:r>
          </w:p>
        </w:tc>
        <w:tc>
          <w:tcPr>
            <w:tcW w:w="462" w:type="dxa"/>
            <w:vAlign w:val="center"/>
          </w:tcPr>
          <w:p w14:paraId="4C9156DE" w14:textId="0C6C0E6E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2796" w:type="dxa"/>
            <w:gridSpan w:val="2"/>
          </w:tcPr>
          <w:p w14:paraId="7EBE6AF2" w14:textId="28725420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6A19C01F" w14:textId="45121203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temporal</w:t>
            </w:r>
          </w:p>
        </w:tc>
        <w:tc>
          <w:tcPr>
            <w:tcW w:w="2378" w:type="dxa"/>
            <w:gridSpan w:val="2"/>
          </w:tcPr>
          <w:p w14:paraId="78EC48FD" w14:textId="6149D461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frontotemporal</w:t>
            </w:r>
          </w:p>
        </w:tc>
        <w:tc>
          <w:tcPr>
            <w:tcW w:w="4889" w:type="dxa"/>
            <w:gridSpan w:val="2"/>
          </w:tcPr>
          <w:p w14:paraId="1BB9090C" w14:textId="68657E87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diffuse PVNH; R MTS</w:t>
            </w:r>
          </w:p>
        </w:tc>
      </w:tr>
      <w:tr w:rsidR="008859C1" w:rsidRPr="002755E2" w14:paraId="28603C21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69F5ED8" w14:textId="22FC5BD6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28/F</w:t>
            </w:r>
          </w:p>
        </w:tc>
        <w:tc>
          <w:tcPr>
            <w:tcW w:w="462" w:type="dxa"/>
            <w:vAlign w:val="center"/>
          </w:tcPr>
          <w:p w14:paraId="26164DB0" w14:textId="1592197C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2796" w:type="dxa"/>
            <w:gridSpan w:val="2"/>
          </w:tcPr>
          <w:p w14:paraId="40AF127C" w14:textId="20E86791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1764E5B5" w14:textId="0ED9DE06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frontal and temporal</w:t>
            </w:r>
          </w:p>
        </w:tc>
        <w:tc>
          <w:tcPr>
            <w:tcW w:w="2378" w:type="dxa"/>
            <w:gridSpan w:val="2"/>
          </w:tcPr>
          <w:p w14:paraId="14CD0F3F" w14:textId="5727566F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frontal</w:t>
            </w:r>
          </w:p>
        </w:tc>
        <w:tc>
          <w:tcPr>
            <w:tcW w:w="4889" w:type="dxa"/>
            <w:gridSpan w:val="2"/>
          </w:tcPr>
          <w:p w14:paraId="19CEAA19" w14:textId="1B2BBA64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localized temporal, occipital, parietal; R PMG</w:t>
            </w:r>
          </w:p>
        </w:tc>
      </w:tr>
      <w:tr w:rsidR="008859C1" w:rsidRPr="002755E2" w14:paraId="2C65A7C8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742EBC7" w14:textId="794D73C0" w:rsidR="008859C1" w:rsidRPr="002755E2" w:rsidRDefault="008859C1" w:rsidP="001719AE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29/M</w:t>
            </w:r>
          </w:p>
        </w:tc>
        <w:tc>
          <w:tcPr>
            <w:tcW w:w="462" w:type="dxa"/>
            <w:vAlign w:val="center"/>
          </w:tcPr>
          <w:p w14:paraId="0FD06144" w14:textId="4BB5B29D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796" w:type="dxa"/>
            <w:gridSpan w:val="2"/>
          </w:tcPr>
          <w:p w14:paraId="48303602" w14:textId="14921298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AS; Rare FTBTC</w:t>
            </w:r>
          </w:p>
        </w:tc>
        <w:tc>
          <w:tcPr>
            <w:tcW w:w="2302" w:type="dxa"/>
            <w:gridSpan w:val="2"/>
          </w:tcPr>
          <w:p w14:paraId="7C94CF6D" w14:textId="42E017BA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frontal and temporal</w:t>
            </w:r>
          </w:p>
        </w:tc>
        <w:tc>
          <w:tcPr>
            <w:tcW w:w="2378" w:type="dxa"/>
            <w:gridSpan w:val="2"/>
          </w:tcPr>
          <w:p w14:paraId="73E68D98" w14:textId="3A08901A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; R frontal</w:t>
            </w:r>
          </w:p>
        </w:tc>
        <w:tc>
          <w:tcPr>
            <w:tcW w:w="4889" w:type="dxa"/>
            <w:gridSpan w:val="2"/>
          </w:tcPr>
          <w:p w14:paraId="6ED2E9F1" w14:textId="1FDAB6DD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localized temporo-occipital; B temporal PMG (R&gt;L)</w:t>
            </w:r>
          </w:p>
        </w:tc>
      </w:tr>
      <w:tr w:rsidR="008859C1" w:rsidRPr="002755E2" w14:paraId="52E29D82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2E2666B" w14:textId="61EE2571" w:rsidR="008859C1" w:rsidRPr="002755E2" w:rsidRDefault="008859C1" w:rsidP="001719AE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30/F</w:t>
            </w:r>
          </w:p>
        </w:tc>
        <w:tc>
          <w:tcPr>
            <w:tcW w:w="462" w:type="dxa"/>
            <w:vAlign w:val="center"/>
          </w:tcPr>
          <w:p w14:paraId="10597245" w14:textId="02A56809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96" w:type="dxa"/>
            <w:gridSpan w:val="2"/>
          </w:tcPr>
          <w:p w14:paraId="528168A1" w14:textId="1E94C4DD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4997BEBB" w14:textId="4C51107A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temporal</w:t>
            </w:r>
          </w:p>
        </w:tc>
        <w:tc>
          <w:tcPr>
            <w:tcW w:w="2378" w:type="dxa"/>
            <w:gridSpan w:val="2"/>
          </w:tcPr>
          <w:p w14:paraId="5D7CE865" w14:textId="5CF20005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eft temporal</w:t>
            </w:r>
          </w:p>
        </w:tc>
        <w:tc>
          <w:tcPr>
            <w:tcW w:w="4889" w:type="dxa"/>
            <w:gridSpan w:val="2"/>
          </w:tcPr>
          <w:p w14:paraId="1BEC4A14" w14:textId="4AF7A8A4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B diffuse PVNH, R PMG, R </w:t>
            </w:r>
            <w:proofErr w:type="spellStart"/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chizenchepaly</w:t>
            </w:r>
            <w:proofErr w:type="spellEnd"/>
          </w:p>
        </w:tc>
      </w:tr>
      <w:tr w:rsidR="008859C1" w:rsidRPr="002755E2" w14:paraId="16936602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AC15F90" w14:textId="34806906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31/F</w:t>
            </w:r>
          </w:p>
        </w:tc>
        <w:tc>
          <w:tcPr>
            <w:tcW w:w="462" w:type="dxa"/>
            <w:vAlign w:val="center"/>
          </w:tcPr>
          <w:p w14:paraId="7B493B08" w14:textId="2CBE76E0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796" w:type="dxa"/>
            <w:gridSpan w:val="2"/>
          </w:tcPr>
          <w:p w14:paraId="436A9DFD" w14:textId="21E32866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6C3BC4F4" w14:textId="2291A44D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frontal R temporal</w:t>
            </w:r>
          </w:p>
        </w:tc>
        <w:tc>
          <w:tcPr>
            <w:tcW w:w="2378" w:type="dxa"/>
            <w:gridSpan w:val="2"/>
          </w:tcPr>
          <w:p w14:paraId="4BFFC0DF" w14:textId="4858F03E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temporal</w:t>
            </w:r>
          </w:p>
        </w:tc>
        <w:tc>
          <w:tcPr>
            <w:tcW w:w="4889" w:type="dxa"/>
            <w:gridSpan w:val="2"/>
          </w:tcPr>
          <w:p w14:paraId="2D970B25" w14:textId="1705654D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localized frontal PVNH; L MTS</w:t>
            </w:r>
          </w:p>
        </w:tc>
      </w:tr>
      <w:tr w:rsidR="008859C1" w:rsidRPr="002755E2" w14:paraId="3F99888B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5EA11AF0" w14:textId="533D8C85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32/F</w:t>
            </w:r>
          </w:p>
        </w:tc>
        <w:tc>
          <w:tcPr>
            <w:tcW w:w="462" w:type="dxa"/>
            <w:vAlign w:val="center"/>
          </w:tcPr>
          <w:p w14:paraId="5F707ED7" w14:textId="01C3A7AA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2796" w:type="dxa"/>
            <w:gridSpan w:val="2"/>
          </w:tcPr>
          <w:p w14:paraId="79BEE774" w14:textId="4A03E1C0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2BC235D1" w14:textId="11F86E0C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frontotemporal</w:t>
            </w:r>
          </w:p>
        </w:tc>
        <w:tc>
          <w:tcPr>
            <w:tcW w:w="2378" w:type="dxa"/>
            <w:gridSpan w:val="2"/>
          </w:tcPr>
          <w:p w14:paraId="54976353" w14:textId="02A27264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temporal</w:t>
            </w:r>
          </w:p>
        </w:tc>
        <w:tc>
          <w:tcPr>
            <w:tcW w:w="4889" w:type="dxa"/>
            <w:gridSpan w:val="2"/>
          </w:tcPr>
          <w:p w14:paraId="4ECA3D2B" w14:textId="365CDBD7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localized occipital, parietal, temporal PVNH, B MTS</w:t>
            </w:r>
          </w:p>
        </w:tc>
      </w:tr>
      <w:tr w:rsidR="008859C1" w:rsidRPr="002755E2" w14:paraId="69BC91D0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01801E2" w14:textId="12C7CACD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33/M</w:t>
            </w:r>
          </w:p>
        </w:tc>
        <w:tc>
          <w:tcPr>
            <w:tcW w:w="462" w:type="dxa"/>
            <w:vAlign w:val="center"/>
          </w:tcPr>
          <w:p w14:paraId="704EA83F" w14:textId="3F267E72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96" w:type="dxa"/>
            <w:gridSpan w:val="2"/>
          </w:tcPr>
          <w:p w14:paraId="14996191" w14:textId="42CDA1EC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5B40A1B6" w14:textId="65C9B1A6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2378" w:type="dxa"/>
            <w:gridSpan w:val="2"/>
          </w:tcPr>
          <w:p w14:paraId="59889922" w14:textId="05B1221F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 EEG correlation</w:t>
            </w:r>
          </w:p>
        </w:tc>
        <w:tc>
          <w:tcPr>
            <w:tcW w:w="4889" w:type="dxa"/>
            <w:gridSpan w:val="2"/>
          </w:tcPr>
          <w:p w14:paraId="68679B45" w14:textId="240B8B5A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localized frontal, parietal, temporal; B MTS; L PMG</w:t>
            </w:r>
          </w:p>
        </w:tc>
      </w:tr>
      <w:tr w:rsidR="008859C1" w:rsidRPr="002755E2" w14:paraId="3AC7C54B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232BA0C" w14:textId="638A95E9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34/M</w:t>
            </w:r>
          </w:p>
        </w:tc>
        <w:tc>
          <w:tcPr>
            <w:tcW w:w="462" w:type="dxa"/>
            <w:vAlign w:val="center"/>
          </w:tcPr>
          <w:p w14:paraId="0B3FDB99" w14:textId="5360DF3B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96" w:type="dxa"/>
            <w:gridSpan w:val="2"/>
          </w:tcPr>
          <w:p w14:paraId="2BD83B4C" w14:textId="4660BE63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2167ADB9" w14:textId="0874C1A5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o-parietal, R temporal</w:t>
            </w:r>
          </w:p>
        </w:tc>
        <w:tc>
          <w:tcPr>
            <w:tcW w:w="2378" w:type="dxa"/>
            <w:gridSpan w:val="2"/>
          </w:tcPr>
          <w:p w14:paraId="21806741" w14:textId="02359D14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temporal</w:t>
            </w:r>
          </w:p>
        </w:tc>
        <w:tc>
          <w:tcPr>
            <w:tcW w:w="4889" w:type="dxa"/>
            <w:gridSpan w:val="2"/>
          </w:tcPr>
          <w:p w14:paraId="5605E24F" w14:textId="132D849E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localized occipital, temporal PVNH; L PMG</w:t>
            </w:r>
          </w:p>
        </w:tc>
      </w:tr>
      <w:tr w:rsidR="008859C1" w:rsidRPr="002755E2" w14:paraId="6F28BF5D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CE8AADC" w14:textId="36924A03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35/F</w:t>
            </w:r>
          </w:p>
        </w:tc>
        <w:tc>
          <w:tcPr>
            <w:tcW w:w="462" w:type="dxa"/>
            <w:vAlign w:val="center"/>
          </w:tcPr>
          <w:p w14:paraId="1330121B" w14:textId="797F503A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2796" w:type="dxa"/>
            <w:gridSpan w:val="2"/>
          </w:tcPr>
          <w:p w14:paraId="36334B88" w14:textId="2435BE34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68E5834F" w14:textId="3CCE918E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temporal (L&gt;R)</w:t>
            </w:r>
          </w:p>
        </w:tc>
        <w:tc>
          <w:tcPr>
            <w:tcW w:w="2378" w:type="dxa"/>
            <w:gridSpan w:val="2"/>
          </w:tcPr>
          <w:p w14:paraId="47EB64E9" w14:textId="5BB2C50F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4889" w:type="dxa"/>
            <w:gridSpan w:val="2"/>
          </w:tcPr>
          <w:p w14:paraId="2C8B181C" w14:textId="743EAD6F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diffuse PVNH; B MTS</w:t>
            </w:r>
          </w:p>
        </w:tc>
      </w:tr>
      <w:tr w:rsidR="008859C1" w:rsidRPr="002755E2" w14:paraId="579BEAD8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94240C9" w14:textId="7580CC83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36/M</w:t>
            </w:r>
          </w:p>
        </w:tc>
        <w:tc>
          <w:tcPr>
            <w:tcW w:w="462" w:type="dxa"/>
            <w:vAlign w:val="center"/>
          </w:tcPr>
          <w:p w14:paraId="4118FB16" w14:textId="6019FC8D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2796" w:type="dxa"/>
            <w:gridSpan w:val="2"/>
          </w:tcPr>
          <w:p w14:paraId="76656144" w14:textId="5FFA9093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AS</w:t>
            </w:r>
          </w:p>
        </w:tc>
        <w:tc>
          <w:tcPr>
            <w:tcW w:w="2302" w:type="dxa"/>
            <w:gridSpan w:val="2"/>
          </w:tcPr>
          <w:p w14:paraId="2A516B96" w14:textId="2A895210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frontotemporal</w:t>
            </w:r>
          </w:p>
        </w:tc>
        <w:tc>
          <w:tcPr>
            <w:tcW w:w="2378" w:type="dxa"/>
            <w:gridSpan w:val="2"/>
          </w:tcPr>
          <w:p w14:paraId="109912F7" w14:textId="711DF08C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4889" w:type="dxa"/>
            <w:gridSpan w:val="2"/>
          </w:tcPr>
          <w:p w14:paraId="5B794D6B" w14:textId="07613C74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localized parietal, temporal PVNH (L&gt;R)</w:t>
            </w:r>
          </w:p>
        </w:tc>
      </w:tr>
      <w:tr w:rsidR="008859C1" w:rsidRPr="002755E2" w14:paraId="2E04D50C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38D4CAB" w14:textId="5A182CF5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37/F</w:t>
            </w:r>
          </w:p>
        </w:tc>
        <w:tc>
          <w:tcPr>
            <w:tcW w:w="462" w:type="dxa"/>
            <w:vAlign w:val="center"/>
          </w:tcPr>
          <w:p w14:paraId="0917FF1E" w14:textId="0B92D9BC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96" w:type="dxa"/>
            <w:gridSpan w:val="2"/>
          </w:tcPr>
          <w:p w14:paraId="78A2D8D1" w14:textId="1BB7BE5E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1A64CF9A" w14:textId="730ED10C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frontotemporal</w:t>
            </w:r>
          </w:p>
        </w:tc>
        <w:tc>
          <w:tcPr>
            <w:tcW w:w="2378" w:type="dxa"/>
            <w:gridSpan w:val="2"/>
          </w:tcPr>
          <w:p w14:paraId="287CFC39" w14:textId="1A769C58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4889" w:type="dxa"/>
            <w:gridSpan w:val="2"/>
          </w:tcPr>
          <w:p w14:paraId="5DE4CFCD" w14:textId="53588D7F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diffuse PVNH</w:t>
            </w:r>
          </w:p>
        </w:tc>
      </w:tr>
      <w:tr w:rsidR="008859C1" w:rsidRPr="002755E2" w14:paraId="4D6B496C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33792A4C" w14:textId="617CAE55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38/M</w:t>
            </w:r>
          </w:p>
        </w:tc>
        <w:tc>
          <w:tcPr>
            <w:tcW w:w="462" w:type="dxa"/>
            <w:vAlign w:val="center"/>
          </w:tcPr>
          <w:p w14:paraId="3DB70C20" w14:textId="5FCFD424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796" w:type="dxa"/>
            <w:gridSpan w:val="2"/>
          </w:tcPr>
          <w:p w14:paraId="32590091" w14:textId="430A5978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1B778575" w14:textId="7F173C1D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frontotemporal</w:t>
            </w:r>
          </w:p>
        </w:tc>
        <w:tc>
          <w:tcPr>
            <w:tcW w:w="2378" w:type="dxa"/>
            <w:gridSpan w:val="2"/>
          </w:tcPr>
          <w:p w14:paraId="5347979E" w14:textId="396A177A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4889" w:type="dxa"/>
            <w:gridSpan w:val="2"/>
          </w:tcPr>
          <w:p w14:paraId="7C90787D" w14:textId="36136F60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localized temporal, occipital PVNH</w:t>
            </w:r>
          </w:p>
        </w:tc>
      </w:tr>
      <w:tr w:rsidR="008859C1" w:rsidRPr="002755E2" w14:paraId="0156ECAD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068EF5AF" w14:textId="4BBC6007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39/F</w:t>
            </w:r>
          </w:p>
        </w:tc>
        <w:tc>
          <w:tcPr>
            <w:tcW w:w="462" w:type="dxa"/>
            <w:vAlign w:val="center"/>
          </w:tcPr>
          <w:p w14:paraId="3D0728CF" w14:textId="60F1280E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796" w:type="dxa"/>
            <w:gridSpan w:val="2"/>
          </w:tcPr>
          <w:p w14:paraId="56B54F36" w14:textId="1E9A8DA9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TBTC</w:t>
            </w:r>
          </w:p>
        </w:tc>
        <w:tc>
          <w:tcPr>
            <w:tcW w:w="2302" w:type="dxa"/>
            <w:gridSpan w:val="2"/>
          </w:tcPr>
          <w:p w14:paraId="04ACA56F" w14:textId="2A394771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temporo-parietal</w:t>
            </w:r>
          </w:p>
        </w:tc>
        <w:tc>
          <w:tcPr>
            <w:tcW w:w="2378" w:type="dxa"/>
            <w:gridSpan w:val="2"/>
          </w:tcPr>
          <w:p w14:paraId="6E534C7E" w14:textId="7276729E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 temporal</w:t>
            </w:r>
          </w:p>
        </w:tc>
        <w:tc>
          <w:tcPr>
            <w:tcW w:w="4889" w:type="dxa"/>
            <w:gridSpan w:val="2"/>
          </w:tcPr>
          <w:p w14:paraId="0CAA6E52" w14:textId="25498B88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 localized occipital, parietal, temporal PVNH</w:t>
            </w:r>
          </w:p>
        </w:tc>
      </w:tr>
      <w:tr w:rsidR="008859C1" w:rsidRPr="002755E2" w14:paraId="60D6CD69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7EC254C1" w14:textId="2A63C025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40/F</w:t>
            </w:r>
          </w:p>
        </w:tc>
        <w:tc>
          <w:tcPr>
            <w:tcW w:w="462" w:type="dxa"/>
            <w:vAlign w:val="center"/>
          </w:tcPr>
          <w:p w14:paraId="59BD95B3" w14:textId="74BB13C8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2796" w:type="dxa"/>
            <w:gridSpan w:val="2"/>
          </w:tcPr>
          <w:p w14:paraId="5924C8B2" w14:textId="47F2E507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AS</w:t>
            </w:r>
          </w:p>
        </w:tc>
        <w:tc>
          <w:tcPr>
            <w:tcW w:w="2302" w:type="dxa"/>
            <w:gridSpan w:val="2"/>
          </w:tcPr>
          <w:p w14:paraId="733446A1" w14:textId="4C4923AB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temporal, R parietal</w:t>
            </w:r>
          </w:p>
        </w:tc>
        <w:tc>
          <w:tcPr>
            <w:tcW w:w="2378" w:type="dxa"/>
            <w:gridSpan w:val="2"/>
          </w:tcPr>
          <w:p w14:paraId="378672E5" w14:textId="2CEA4711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temporal</w:t>
            </w:r>
          </w:p>
        </w:tc>
        <w:tc>
          <w:tcPr>
            <w:tcW w:w="4889" w:type="dxa"/>
            <w:gridSpan w:val="2"/>
          </w:tcPr>
          <w:p w14:paraId="3BF27DF4" w14:textId="1C319068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localized fronta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,</w:t>
            </w: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parietal, occipital PVNH</w:t>
            </w:r>
          </w:p>
        </w:tc>
      </w:tr>
      <w:tr w:rsidR="008859C1" w:rsidRPr="002755E2" w14:paraId="207E1182" w14:textId="77777777" w:rsidTr="0088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4191ED3A" w14:textId="5580533D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41/F</w:t>
            </w:r>
          </w:p>
        </w:tc>
        <w:tc>
          <w:tcPr>
            <w:tcW w:w="462" w:type="dxa"/>
            <w:vAlign w:val="center"/>
          </w:tcPr>
          <w:p w14:paraId="2E6CDA6E" w14:textId="2C2E44AB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796" w:type="dxa"/>
            <w:gridSpan w:val="2"/>
          </w:tcPr>
          <w:p w14:paraId="210483D5" w14:textId="060D1217" w:rsidR="008859C1" w:rsidRPr="002755E2" w:rsidRDefault="008859C1" w:rsidP="001719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AS; Rare FTBTC</w:t>
            </w:r>
          </w:p>
        </w:tc>
        <w:tc>
          <w:tcPr>
            <w:tcW w:w="2302" w:type="dxa"/>
            <w:gridSpan w:val="2"/>
          </w:tcPr>
          <w:p w14:paraId="45423C00" w14:textId="3E7BB826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frontal</w:t>
            </w:r>
          </w:p>
        </w:tc>
        <w:tc>
          <w:tcPr>
            <w:tcW w:w="2378" w:type="dxa"/>
            <w:gridSpan w:val="2"/>
          </w:tcPr>
          <w:p w14:paraId="190499A1" w14:textId="2B5461B2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frontal</w:t>
            </w:r>
          </w:p>
        </w:tc>
        <w:tc>
          <w:tcPr>
            <w:tcW w:w="4889" w:type="dxa"/>
            <w:gridSpan w:val="2"/>
          </w:tcPr>
          <w:p w14:paraId="60866FDB" w14:textId="62DEAABC" w:rsidR="008859C1" w:rsidRPr="002755E2" w:rsidRDefault="008859C1" w:rsidP="00171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localized temporal, occipital, parietal PVNH</w:t>
            </w:r>
          </w:p>
        </w:tc>
      </w:tr>
      <w:tr w:rsidR="008859C1" w:rsidRPr="002755E2" w14:paraId="33E35F91" w14:textId="77777777" w:rsidTr="00885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14:paraId="1F725FC0" w14:textId="012829CA" w:rsidR="008859C1" w:rsidRPr="002755E2" w:rsidRDefault="008859C1" w:rsidP="001719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755E2">
              <w:rPr>
                <w:rFonts w:ascii="Arial" w:hAnsi="Arial" w:cs="Arial"/>
                <w:sz w:val="16"/>
                <w:szCs w:val="16"/>
              </w:rPr>
              <w:t>42/F</w:t>
            </w:r>
          </w:p>
        </w:tc>
        <w:tc>
          <w:tcPr>
            <w:tcW w:w="462" w:type="dxa"/>
            <w:vAlign w:val="center"/>
          </w:tcPr>
          <w:p w14:paraId="2678C74D" w14:textId="184DBFA1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796" w:type="dxa"/>
            <w:gridSpan w:val="2"/>
          </w:tcPr>
          <w:p w14:paraId="02829112" w14:textId="79BD47D2" w:rsidR="008859C1" w:rsidRPr="002755E2" w:rsidRDefault="008859C1" w:rsidP="00171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AS</w:t>
            </w:r>
          </w:p>
        </w:tc>
        <w:tc>
          <w:tcPr>
            <w:tcW w:w="2302" w:type="dxa"/>
            <w:gridSpan w:val="2"/>
          </w:tcPr>
          <w:p w14:paraId="66041D94" w14:textId="6D79364D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temporal</w:t>
            </w:r>
          </w:p>
        </w:tc>
        <w:tc>
          <w:tcPr>
            <w:tcW w:w="2378" w:type="dxa"/>
            <w:gridSpan w:val="2"/>
          </w:tcPr>
          <w:p w14:paraId="46EF9FE4" w14:textId="5E252148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temporal</w:t>
            </w:r>
          </w:p>
        </w:tc>
        <w:tc>
          <w:tcPr>
            <w:tcW w:w="4889" w:type="dxa"/>
            <w:gridSpan w:val="2"/>
          </w:tcPr>
          <w:p w14:paraId="71D5D899" w14:textId="517AA3FE" w:rsidR="008859C1" w:rsidRPr="002755E2" w:rsidRDefault="008859C1" w:rsidP="0017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localized temporal, atrial PVNH; R parietal PMG</w:t>
            </w:r>
          </w:p>
        </w:tc>
      </w:tr>
    </w:tbl>
    <w:bookmarkEnd w:id="0"/>
    <w:p w14:paraId="2BC4007D" w14:textId="77777777" w:rsidR="00F035F6" w:rsidRPr="002755E2" w:rsidRDefault="00F035F6" w:rsidP="00F035F6">
      <w:pPr>
        <w:jc w:val="both"/>
        <w:rPr>
          <w:rFonts w:ascii="Arial" w:hAnsi="Arial" w:cs="Arial"/>
          <w:bCs/>
          <w:sz w:val="16"/>
          <w:szCs w:val="16"/>
        </w:rPr>
      </w:pPr>
      <w:r w:rsidRPr="002755E2">
        <w:rPr>
          <w:rFonts w:ascii="Arial" w:hAnsi="Arial" w:cs="Arial"/>
          <w:bCs/>
          <w:sz w:val="16"/>
          <w:szCs w:val="16"/>
        </w:rPr>
        <w:t xml:space="preserve">ASM: anti-seizure medications; FIAS: Focal impaired awareness seizure; FTBTC: Focal to bilateral tonic </w:t>
      </w:r>
      <w:proofErr w:type="spellStart"/>
      <w:r w:rsidRPr="002755E2">
        <w:rPr>
          <w:rFonts w:ascii="Arial" w:hAnsi="Arial" w:cs="Arial"/>
          <w:bCs/>
          <w:sz w:val="16"/>
          <w:szCs w:val="16"/>
        </w:rPr>
        <w:t>clonic</w:t>
      </w:r>
      <w:proofErr w:type="spellEnd"/>
      <w:r w:rsidRPr="002755E2">
        <w:rPr>
          <w:rFonts w:ascii="Arial" w:hAnsi="Arial" w:cs="Arial"/>
          <w:bCs/>
          <w:sz w:val="16"/>
          <w:szCs w:val="16"/>
        </w:rPr>
        <w:t xml:space="preserve"> seizure; </w:t>
      </w:r>
      <w:proofErr w:type="spellStart"/>
      <w:r w:rsidRPr="002755E2">
        <w:rPr>
          <w:rFonts w:ascii="Arial" w:hAnsi="Arial" w:cs="Arial"/>
          <w:bCs/>
          <w:sz w:val="16"/>
          <w:szCs w:val="16"/>
        </w:rPr>
        <w:t>sEEG</w:t>
      </w:r>
      <w:proofErr w:type="spellEnd"/>
      <w:r w:rsidRPr="002755E2">
        <w:rPr>
          <w:rFonts w:ascii="Arial" w:hAnsi="Arial" w:cs="Arial"/>
          <w:bCs/>
          <w:sz w:val="16"/>
          <w:szCs w:val="16"/>
        </w:rPr>
        <w:t xml:space="preserve">: stereo-electroencephalography; SDE: Subdural electrodes; F: Female; M: Male; L: Left; R: Right; </w:t>
      </w:r>
    </w:p>
    <w:p w14:paraId="1953945A" w14:textId="77777777" w:rsidR="00F035F6" w:rsidRPr="002755E2" w:rsidRDefault="00F035F6" w:rsidP="00F035F6">
      <w:pPr>
        <w:spacing w:after="160" w:line="259" w:lineRule="auto"/>
        <w:rPr>
          <w:rFonts w:ascii="Arial" w:hAnsi="Arial" w:cs="Arial"/>
          <w:bCs/>
          <w:sz w:val="16"/>
          <w:szCs w:val="16"/>
        </w:rPr>
      </w:pPr>
      <w:r w:rsidRPr="002755E2">
        <w:rPr>
          <w:rFonts w:ascii="Arial" w:hAnsi="Arial" w:cs="Arial"/>
          <w:bCs/>
          <w:sz w:val="16"/>
          <w:szCs w:val="16"/>
        </w:rPr>
        <w:br w:type="page"/>
      </w:r>
    </w:p>
    <w:p w14:paraId="366F0B7A" w14:textId="5C632046" w:rsidR="00F035F6" w:rsidRPr="002755E2" w:rsidRDefault="00B35C43" w:rsidP="00F035F6">
      <w:pPr>
        <w:jc w:val="both"/>
        <w:rPr>
          <w:rFonts w:ascii="Arial" w:hAnsi="Arial" w:cs="Arial"/>
          <w:sz w:val="20"/>
          <w:szCs w:val="20"/>
        </w:rPr>
      </w:pPr>
      <w:r w:rsidRPr="002755E2">
        <w:rPr>
          <w:rFonts w:ascii="Arial" w:hAnsi="Arial" w:cs="Arial"/>
          <w:sz w:val="20"/>
          <w:szCs w:val="20"/>
        </w:rPr>
        <w:lastRenderedPageBreak/>
        <w:t xml:space="preserve">Supplemental </w:t>
      </w:r>
      <w:r w:rsidR="00F035F6" w:rsidRPr="002755E2">
        <w:rPr>
          <w:rFonts w:ascii="Arial" w:hAnsi="Arial" w:cs="Arial"/>
          <w:sz w:val="20"/>
          <w:szCs w:val="20"/>
        </w:rPr>
        <w:t>Table 2: Invasive evaluation, ablation percentage and seizure outcomes</w:t>
      </w:r>
    </w:p>
    <w:tbl>
      <w:tblPr>
        <w:tblStyle w:val="TableGrid"/>
        <w:tblW w:w="12295" w:type="dxa"/>
        <w:tblLook w:val="04A0" w:firstRow="1" w:lastRow="0" w:firstColumn="1" w:lastColumn="0" w:noHBand="0" w:noVBand="1"/>
      </w:tblPr>
      <w:tblGrid>
        <w:gridCol w:w="840"/>
        <w:gridCol w:w="1958"/>
        <w:gridCol w:w="1986"/>
        <w:gridCol w:w="1914"/>
        <w:gridCol w:w="361"/>
        <w:gridCol w:w="667"/>
        <w:gridCol w:w="1494"/>
        <w:gridCol w:w="854"/>
        <w:gridCol w:w="786"/>
        <w:gridCol w:w="629"/>
        <w:gridCol w:w="806"/>
      </w:tblGrid>
      <w:tr w:rsidR="00F035F6" w:rsidRPr="002755E2" w14:paraId="1B353D0F" w14:textId="77777777" w:rsidTr="00AF0481">
        <w:tc>
          <w:tcPr>
            <w:tcW w:w="840" w:type="dxa"/>
          </w:tcPr>
          <w:p w14:paraId="5D18056F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1958" w:type="dxa"/>
            <w:vAlign w:val="center"/>
          </w:tcPr>
          <w:p w14:paraId="7D95636A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Intracranial evaluation</w:t>
            </w:r>
          </w:p>
        </w:tc>
        <w:tc>
          <w:tcPr>
            <w:tcW w:w="1986" w:type="dxa"/>
          </w:tcPr>
          <w:p w14:paraId="6713CF85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SEEG interictal</w:t>
            </w:r>
          </w:p>
        </w:tc>
        <w:tc>
          <w:tcPr>
            <w:tcW w:w="1914" w:type="dxa"/>
          </w:tcPr>
          <w:p w14:paraId="7E0CFE73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SEEG ictal</w:t>
            </w:r>
          </w:p>
        </w:tc>
        <w:tc>
          <w:tcPr>
            <w:tcW w:w="1028" w:type="dxa"/>
            <w:gridSpan w:val="2"/>
          </w:tcPr>
          <w:p w14:paraId="538A7983" w14:textId="77777777" w:rsidR="00F035F6" w:rsidRPr="002755E2" w:rsidRDefault="00F035F6" w:rsidP="00AF04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ITT Side</w:t>
            </w:r>
          </w:p>
          <w:p w14:paraId="02647AA0" w14:textId="77777777" w:rsidR="00F035F6" w:rsidRPr="002755E2" w:rsidRDefault="00F035F6" w:rsidP="00AF04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/# Fibers</w:t>
            </w:r>
          </w:p>
        </w:tc>
        <w:tc>
          <w:tcPr>
            <w:tcW w:w="1494" w:type="dxa"/>
          </w:tcPr>
          <w:p w14:paraId="63C0EC0B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% Ablation PVNH (</w:t>
            </w: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SoZ</w:t>
            </w:r>
            <w:proofErr w:type="spellEnd"/>
            <w:r w:rsidRPr="002755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9" w:type="dxa"/>
            <w:gridSpan w:val="3"/>
          </w:tcPr>
          <w:p w14:paraId="7B2C4A5F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ast Engel score/ILAE score Months Postop</w:t>
            </w:r>
          </w:p>
        </w:tc>
        <w:tc>
          <w:tcPr>
            <w:tcW w:w="806" w:type="dxa"/>
          </w:tcPr>
          <w:p w14:paraId="6D2E1053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# AED at last FU</w:t>
            </w:r>
          </w:p>
        </w:tc>
      </w:tr>
      <w:tr w:rsidR="005E184E" w:rsidRPr="002755E2" w14:paraId="6B8287F9" w14:textId="77777777" w:rsidTr="00746835">
        <w:tc>
          <w:tcPr>
            <w:tcW w:w="840" w:type="dxa"/>
          </w:tcPr>
          <w:p w14:paraId="183A274A" w14:textId="2CD1D63F" w:rsidR="005E184E" w:rsidRPr="002755E2" w:rsidRDefault="000B6EA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  <w:vAlign w:val="center"/>
          </w:tcPr>
          <w:p w14:paraId="0A01EE18" w14:textId="40C7D45B" w:rsidR="005E184E" w:rsidRPr="002755E2" w:rsidRDefault="005E184E" w:rsidP="005E184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0717C8A4" w14:textId="4D2A6B9E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PVNH, R AH, L PVNH</w:t>
            </w:r>
          </w:p>
        </w:tc>
        <w:tc>
          <w:tcPr>
            <w:tcW w:w="1914" w:type="dxa"/>
          </w:tcPr>
          <w:p w14:paraId="3678FEB7" w14:textId="6F6F6DF4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 and cortex; R AH; R PVNH and cortex</w:t>
            </w:r>
          </w:p>
        </w:tc>
        <w:tc>
          <w:tcPr>
            <w:tcW w:w="361" w:type="dxa"/>
            <w:vAlign w:val="center"/>
          </w:tcPr>
          <w:p w14:paraId="5AD082BA" w14:textId="20DA1683" w:rsidR="005E184E" w:rsidRPr="002755E2" w:rsidRDefault="005E184E" w:rsidP="005E18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667" w:type="dxa"/>
          </w:tcPr>
          <w:p w14:paraId="0C340805" w14:textId="6E18902B" w:rsidR="005E184E" w:rsidRPr="002755E2" w:rsidRDefault="004046E1" w:rsidP="005E18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43245140" w14:textId="7F38078B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7.5</w:t>
            </w:r>
          </w:p>
        </w:tc>
        <w:tc>
          <w:tcPr>
            <w:tcW w:w="854" w:type="dxa"/>
          </w:tcPr>
          <w:p w14:paraId="634DEF3F" w14:textId="23866266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786" w:type="dxa"/>
          </w:tcPr>
          <w:p w14:paraId="3FE02C69" w14:textId="7579A31E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9" w:type="dxa"/>
            <w:vAlign w:val="bottom"/>
          </w:tcPr>
          <w:p w14:paraId="1614A0E6" w14:textId="56739B5A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06" w:type="dxa"/>
          </w:tcPr>
          <w:p w14:paraId="306D487C" w14:textId="2C1BA370" w:rsidR="005E184E" w:rsidRPr="002755E2" w:rsidRDefault="005E184E" w:rsidP="005E184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E184E" w:rsidRPr="002755E2" w14:paraId="04ECC001" w14:textId="77777777" w:rsidTr="00AF0481">
        <w:tc>
          <w:tcPr>
            <w:tcW w:w="840" w:type="dxa"/>
          </w:tcPr>
          <w:p w14:paraId="09A74DE0" w14:textId="0350A389" w:rsidR="005E184E" w:rsidRPr="002755E2" w:rsidRDefault="000B6EA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58" w:type="dxa"/>
            <w:vAlign w:val="center"/>
          </w:tcPr>
          <w:p w14:paraId="72634BEF" w14:textId="74D7E42B" w:rsidR="005E184E" w:rsidRPr="002755E2" w:rsidRDefault="005E184E" w:rsidP="005E184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66650D8D" w14:textId="195943BA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; R AH</w:t>
            </w:r>
          </w:p>
        </w:tc>
        <w:tc>
          <w:tcPr>
            <w:tcW w:w="1914" w:type="dxa"/>
          </w:tcPr>
          <w:p w14:paraId="4DC5D2A2" w14:textId="10880506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; PVNH to hippocampus</w:t>
            </w:r>
          </w:p>
        </w:tc>
        <w:tc>
          <w:tcPr>
            <w:tcW w:w="361" w:type="dxa"/>
            <w:vAlign w:val="center"/>
          </w:tcPr>
          <w:p w14:paraId="392E66B8" w14:textId="4D357179" w:rsidR="005E184E" w:rsidRPr="002755E2" w:rsidRDefault="005E184E" w:rsidP="005E18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67" w:type="dxa"/>
          </w:tcPr>
          <w:p w14:paraId="442780D4" w14:textId="164F14F0" w:rsidR="005E184E" w:rsidRPr="002755E2" w:rsidRDefault="005E184E" w:rsidP="005E18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4" w:type="dxa"/>
          </w:tcPr>
          <w:p w14:paraId="3A8612A4" w14:textId="72E2F6D4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9.2</w:t>
            </w:r>
          </w:p>
        </w:tc>
        <w:tc>
          <w:tcPr>
            <w:tcW w:w="854" w:type="dxa"/>
            <w:vAlign w:val="bottom"/>
          </w:tcPr>
          <w:p w14:paraId="4485FE50" w14:textId="08241356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637A09A5" w14:textId="6B068881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9" w:type="dxa"/>
            <w:vAlign w:val="bottom"/>
          </w:tcPr>
          <w:p w14:paraId="5BD0DCD3" w14:textId="74AFBAE4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806" w:type="dxa"/>
            <w:vAlign w:val="center"/>
          </w:tcPr>
          <w:p w14:paraId="76B47B57" w14:textId="14A1AAC0" w:rsidR="005E184E" w:rsidRPr="002755E2" w:rsidRDefault="005E184E" w:rsidP="005E184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</w:tr>
      <w:tr w:rsidR="005E184E" w:rsidRPr="002755E2" w14:paraId="463AE586" w14:textId="77777777" w:rsidTr="001E2482">
        <w:tc>
          <w:tcPr>
            <w:tcW w:w="840" w:type="dxa"/>
          </w:tcPr>
          <w:p w14:paraId="098EA289" w14:textId="6DD041E3" w:rsidR="005E184E" w:rsidRPr="002755E2" w:rsidRDefault="000B6EA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58" w:type="dxa"/>
            <w:vAlign w:val="center"/>
          </w:tcPr>
          <w:p w14:paraId="3FFE0FC7" w14:textId="7A8E0DEE" w:rsidR="005E184E" w:rsidRPr="002755E2" w:rsidRDefault="005E184E" w:rsidP="005E184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R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10B00D01" w14:textId="36B964A3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AH, R PVNH</w:t>
            </w:r>
          </w:p>
        </w:tc>
        <w:tc>
          <w:tcPr>
            <w:tcW w:w="1914" w:type="dxa"/>
          </w:tcPr>
          <w:p w14:paraId="4CEF8C52" w14:textId="0156A0C1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PVNH and overlying cortex -&gt; spread</w:t>
            </w:r>
          </w:p>
        </w:tc>
        <w:tc>
          <w:tcPr>
            <w:tcW w:w="361" w:type="dxa"/>
            <w:vAlign w:val="center"/>
          </w:tcPr>
          <w:p w14:paraId="1CE6FF08" w14:textId="7361AFED" w:rsidR="005E184E" w:rsidRPr="002755E2" w:rsidRDefault="005E184E" w:rsidP="005E18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667" w:type="dxa"/>
          </w:tcPr>
          <w:p w14:paraId="64D29631" w14:textId="05A71090" w:rsidR="005E184E" w:rsidRPr="002755E2" w:rsidRDefault="005E184E" w:rsidP="005E18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4" w:type="dxa"/>
          </w:tcPr>
          <w:p w14:paraId="7DD8D028" w14:textId="75330DE5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9.7</w:t>
            </w:r>
          </w:p>
        </w:tc>
        <w:tc>
          <w:tcPr>
            <w:tcW w:w="854" w:type="dxa"/>
          </w:tcPr>
          <w:p w14:paraId="01B68020" w14:textId="42A90320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515E0D30" w14:textId="68E9C30E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9" w:type="dxa"/>
            <w:vAlign w:val="bottom"/>
          </w:tcPr>
          <w:p w14:paraId="202CC1CF" w14:textId="6AECE785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06" w:type="dxa"/>
          </w:tcPr>
          <w:p w14:paraId="7013E4BC" w14:textId="1D7AC7B0" w:rsidR="005E184E" w:rsidRPr="002755E2" w:rsidRDefault="005E184E" w:rsidP="005E184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E184E" w:rsidRPr="002755E2" w14:paraId="2C4F2939" w14:textId="77777777" w:rsidTr="00AF0481">
        <w:tc>
          <w:tcPr>
            <w:tcW w:w="840" w:type="dxa"/>
          </w:tcPr>
          <w:p w14:paraId="5C842ECD" w14:textId="50DF56CC" w:rsidR="005E184E" w:rsidRPr="002755E2" w:rsidRDefault="000B6EA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8" w:type="dxa"/>
            <w:vAlign w:val="center"/>
          </w:tcPr>
          <w:p w14:paraId="5604689B" w14:textId="3ACC9D35" w:rsidR="005E184E" w:rsidRPr="002755E2" w:rsidRDefault="005E184E" w:rsidP="005E184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ollowed by L SDE</w:t>
            </w:r>
          </w:p>
        </w:tc>
        <w:tc>
          <w:tcPr>
            <w:tcW w:w="1986" w:type="dxa"/>
          </w:tcPr>
          <w:p w14:paraId="022DDF00" w14:textId="56B7CF12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</w:t>
            </w:r>
          </w:p>
        </w:tc>
        <w:tc>
          <w:tcPr>
            <w:tcW w:w="1914" w:type="dxa"/>
          </w:tcPr>
          <w:p w14:paraId="34D0AA90" w14:textId="648FD70E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</w:t>
            </w:r>
          </w:p>
        </w:tc>
        <w:tc>
          <w:tcPr>
            <w:tcW w:w="361" w:type="dxa"/>
            <w:vAlign w:val="center"/>
          </w:tcPr>
          <w:p w14:paraId="442C2C8F" w14:textId="7D3A150A" w:rsidR="005E184E" w:rsidRPr="002755E2" w:rsidRDefault="005E184E" w:rsidP="005E18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67" w:type="dxa"/>
          </w:tcPr>
          <w:p w14:paraId="6DB6370C" w14:textId="556546F3" w:rsidR="005E184E" w:rsidRPr="002755E2" w:rsidRDefault="004046E1" w:rsidP="005E18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4" w:type="dxa"/>
          </w:tcPr>
          <w:p w14:paraId="026AC40B" w14:textId="75A5C0A4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3.2</w:t>
            </w:r>
          </w:p>
        </w:tc>
        <w:tc>
          <w:tcPr>
            <w:tcW w:w="854" w:type="dxa"/>
            <w:vAlign w:val="bottom"/>
          </w:tcPr>
          <w:p w14:paraId="54EF9710" w14:textId="72DC4C5C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06831C15" w14:textId="086A5E23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t>1</w:t>
            </w:r>
          </w:p>
        </w:tc>
        <w:tc>
          <w:tcPr>
            <w:tcW w:w="629" w:type="dxa"/>
            <w:vAlign w:val="bottom"/>
          </w:tcPr>
          <w:p w14:paraId="6ED8FEE2" w14:textId="73AA09CD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t>70</w:t>
            </w:r>
          </w:p>
        </w:tc>
        <w:tc>
          <w:tcPr>
            <w:tcW w:w="806" w:type="dxa"/>
            <w:vAlign w:val="center"/>
          </w:tcPr>
          <w:p w14:paraId="15B71938" w14:textId="5D46FA4D" w:rsidR="005E184E" w:rsidRPr="002755E2" w:rsidRDefault="005E184E" w:rsidP="005E184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</w:tr>
      <w:tr w:rsidR="005E184E" w:rsidRPr="002755E2" w14:paraId="09C6EE42" w14:textId="77777777" w:rsidTr="00AF0481">
        <w:tc>
          <w:tcPr>
            <w:tcW w:w="840" w:type="dxa"/>
          </w:tcPr>
          <w:p w14:paraId="029DA1B1" w14:textId="18A597B2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58" w:type="dxa"/>
            <w:vAlign w:val="center"/>
          </w:tcPr>
          <w:p w14:paraId="7450B8B9" w14:textId="23B93A05" w:rsidR="005E184E" w:rsidRPr="002755E2" w:rsidRDefault="005E184E" w:rsidP="005E184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R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57CB7E9B" w14:textId="13F39EB2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AH; R PVNH</w:t>
            </w:r>
          </w:p>
        </w:tc>
        <w:tc>
          <w:tcPr>
            <w:tcW w:w="1914" w:type="dxa"/>
          </w:tcPr>
          <w:p w14:paraId="34C4D25B" w14:textId="041BD415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PVNH; R PMG</w:t>
            </w:r>
          </w:p>
        </w:tc>
        <w:tc>
          <w:tcPr>
            <w:tcW w:w="361" w:type="dxa"/>
            <w:vAlign w:val="center"/>
          </w:tcPr>
          <w:p w14:paraId="7DC6C2EC" w14:textId="3AA3CCB2" w:rsidR="005E184E" w:rsidRPr="002755E2" w:rsidRDefault="005E184E" w:rsidP="005E18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667" w:type="dxa"/>
          </w:tcPr>
          <w:p w14:paraId="4D30DE15" w14:textId="38F0A2CE" w:rsidR="005E184E" w:rsidRPr="002755E2" w:rsidRDefault="005E184E" w:rsidP="005E18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4" w:type="dxa"/>
          </w:tcPr>
          <w:p w14:paraId="66C49954" w14:textId="02A28006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54" w:type="dxa"/>
            <w:vAlign w:val="bottom"/>
          </w:tcPr>
          <w:p w14:paraId="1F3B1338" w14:textId="2F1608B9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385D0DCE" w14:textId="7B5970EE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9" w:type="dxa"/>
            <w:vAlign w:val="bottom"/>
          </w:tcPr>
          <w:p w14:paraId="64E77618" w14:textId="314E557F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806" w:type="dxa"/>
            <w:vAlign w:val="center"/>
          </w:tcPr>
          <w:p w14:paraId="1EAA63E4" w14:textId="2532A681" w:rsidR="005E184E" w:rsidRPr="002755E2" w:rsidRDefault="005E184E" w:rsidP="005E184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</w:tr>
      <w:tr w:rsidR="005E184E" w:rsidRPr="002755E2" w14:paraId="65235F46" w14:textId="77777777" w:rsidTr="00352EA2">
        <w:tc>
          <w:tcPr>
            <w:tcW w:w="840" w:type="dxa"/>
          </w:tcPr>
          <w:p w14:paraId="2FAF17F2" w14:textId="2311C3BA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58" w:type="dxa"/>
            <w:vAlign w:val="center"/>
          </w:tcPr>
          <w:p w14:paraId="6B365AB4" w14:textId="247FCD1D" w:rsidR="005E184E" w:rsidRPr="002755E2" w:rsidRDefault="005E184E" w:rsidP="005E184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1F42A9A6" w14:textId="5FF41718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SMA; R insula</w:t>
            </w:r>
            <w:r w:rsidR="00A56131" w:rsidRPr="002755E2">
              <w:rPr>
                <w:rFonts w:ascii="Arial" w:hAnsi="Arial" w:cs="Arial"/>
                <w:sz w:val="20"/>
                <w:szCs w:val="20"/>
              </w:rPr>
              <w:t>; L PVNH</w:t>
            </w:r>
          </w:p>
        </w:tc>
        <w:tc>
          <w:tcPr>
            <w:tcW w:w="1914" w:type="dxa"/>
          </w:tcPr>
          <w:p w14:paraId="5B72FB54" w14:textId="6FA03FC6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SMA/Insula; L motor cortex</w:t>
            </w:r>
          </w:p>
        </w:tc>
        <w:tc>
          <w:tcPr>
            <w:tcW w:w="361" w:type="dxa"/>
            <w:vAlign w:val="center"/>
          </w:tcPr>
          <w:p w14:paraId="65209DEE" w14:textId="71BB84A4" w:rsidR="005E184E" w:rsidRPr="002755E2" w:rsidRDefault="005E184E" w:rsidP="005E18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-</w:t>
            </w:r>
          </w:p>
        </w:tc>
        <w:tc>
          <w:tcPr>
            <w:tcW w:w="667" w:type="dxa"/>
          </w:tcPr>
          <w:p w14:paraId="2F579A30" w14:textId="41DC6F34" w:rsidR="005E184E" w:rsidRPr="002755E2" w:rsidRDefault="005E184E" w:rsidP="005E18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94" w:type="dxa"/>
          </w:tcPr>
          <w:p w14:paraId="4EC2FE66" w14:textId="40A2FFD2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/a—R RNS</w:t>
            </w:r>
          </w:p>
        </w:tc>
        <w:tc>
          <w:tcPr>
            <w:tcW w:w="854" w:type="dxa"/>
          </w:tcPr>
          <w:p w14:paraId="29A67C87" w14:textId="431E2C77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635AF9" w:rsidRPr="002755E2">
              <w:rPr>
                <w:rFonts w:ascii="Arial" w:hAnsi="Arial" w:cs="Arial"/>
                <w:sz w:val="20"/>
                <w:szCs w:val="20"/>
              </w:rPr>
              <w:t>V</w:t>
            </w:r>
            <w:r w:rsidRPr="002755E2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786" w:type="dxa"/>
          </w:tcPr>
          <w:p w14:paraId="730408FA" w14:textId="67E7C9E3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9" w:type="dxa"/>
            <w:vAlign w:val="bottom"/>
          </w:tcPr>
          <w:p w14:paraId="7CD95906" w14:textId="42390027" w:rsidR="005E184E" w:rsidRPr="002755E2" w:rsidRDefault="005E184E" w:rsidP="005E1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06" w:type="dxa"/>
          </w:tcPr>
          <w:p w14:paraId="39394546" w14:textId="77777777" w:rsidR="005E184E" w:rsidRPr="002755E2" w:rsidRDefault="005E184E" w:rsidP="005E184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C235CB" w:rsidRPr="002755E2" w14:paraId="4A77F6AD" w14:textId="77777777" w:rsidTr="00AF0481">
        <w:tc>
          <w:tcPr>
            <w:tcW w:w="840" w:type="dxa"/>
          </w:tcPr>
          <w:p w14:paraId="23813680" w14:textId="3B5F10AD" w:rsidR="00C235CB" w:rsidRPr="002755E2" w:rsidRDefault="000B6EAE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58" w:type="dxa"/>
            <w:vAlign w:val="center"/>
          </w:tcPr>
          <w:p w14:paraId="2F14812D" w14:textId="281D98ED" w:rsidR="00C235CB" w:rsidRPr="002755E2" w:rsidRDefault="00C235CB" w:rsidP="00C235C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ollowed by R SDE</w:t>
            </w:r>
          </w:p>
        </w:tc>
        <w:tc>
          <w:tcPr>
            <w:tcW w:w="1986" w:type="dxa"/>
          </w:tcPr>
          <w:p w14:paraId="40AC696C" w14:textId="1280950A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B PVNH</w:t>
            </w:r>
          </w:p>
        </w:tc>
        <w:tc>
          <w:tcPr>
            <w:tcW w:w="1914" w:type="dxa"/>
          </w:tcPr>
          <w:p w14:paraId="3155386A" w14:textId="69E26B69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</w:t>
            </w:r>
          </w:p>
        </w:tc>
        <w:tc>
          <w:tcPr>
            <w:tcW w:w="361" w:type="dxa"/>
            <w:vAlign w:val="center"/>
          </w:tcPr>
          <w:p w14:paraId="2D620EBB" w14:textId="2E3F7FA0" w:rsidR="00C235CB" w:rsidRPr="002755E2" w:rsidRDefault="00C235CB" w:rsidP="00C235C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667" w:type="dxa"/>
          </w:tcPr>
          <w:p w14:paraId="25DBD5B5" w14:textId="550FE6DA" w:rsidR="00C235CB" w:rsidRPr="002755E2" w:rsidRDefault="00C235CB" w:rsidP="00C235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94" w:type="dxa"/>
          </w:tcPr>
          <w:p w14:paraId="7DA235F3" w14:textId="4934BACD" w:rsidR="00C235CB" w:rsidRPr="002755E2" w:rsidRDefault="00C33984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854" w:type="dxa"/>
            <w:vAlign w:val="bottom"/>
          </w:tcPr>
          <w:p w14:paraId="52FCAA21" w14:textId="06EF21D8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040E2E" w:rsidRPr="002755E2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786" w:type="dxa"/>
          </w:tcPr>
          <w:p w14:paraId="4217A1C2" w14:textId="4603794B" w:rsidR="00C235CB" w:rsidRPr="002755E2" w:rsidRDefault="00C33984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</w:rPr>
              <w:t>1</w:t>
            </w:r>
          </w:p>
        </w:tc>
        <w:tc>
          <w:tcPr>
            <w:tcW w:w="629" w:type="dxa"/>
            <w:vAlign w:val="bottom"/>
          </w:tcPr>
          <w:p w14:paraId="1FA56D4A" w14:textId="70056F03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t>63</w:t>
            </w:r>
          </w:p>
        </w:tc>
        <w:tc>
          <w:tcPr>
            <w:tcW w:w="806" w:type="dxa"/>
            <w:vAlign w:val="center"/>
          </w:tcPr>
          <w:p w14:paraId="285E733F" w14:textId="1B80CACA" w:rsidR="00C235CB" w:rsidRPr="002755E2" w:rsidRDefault="00C235CB" w:rsidP="00C235C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235CB" w:rsidRPr="002755E2" w14:paraId="1003CDE8" w14:textId="77777777" w:rsidTr="00AF0481">
        <w:tc>
          <w:tcPr>
            <w:tcW w:w="840" w:type="dxa"/>
          </w:tcPr>
          <w:p w14:paraId="46505114" w14:textId="28AE7F67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58" w:type="dxa"/>
            <w:vAlign w:val="center"/>
          </w:tcPr>
          <w:p w14:paraId="12434728" w14:textId="495A631E" w:rsidR="00C235CB" w:rsidRPr="002755E2" w:rsidRDefault="00C235CB" w:rsidP="00C235C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3A0D89AC" w14:textId="2B99586E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PVNH; R Hip; L Hip</w:t>
            </w:r>
          </w:p>
        </w:tc>
        <w:tc>
          <w:tcPr>
            <w:tcW w:w="1914" w:type="dxa"/>
          </w:tcPr>
          <w:p w14:paraId="3467518B" w14:textId="34E24855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hippocampus; R PVNH -&gt; R AH</w:t>
            </w:r>
          </w:p>
        </w:tc>
        <w:tc>
          <w:tcPr>
            <w:tcW w:w="361" w:type="dxa"/>
            <w:vAlign w:val="center"/>
          </w:tcPr>
          <w:p w14:paraId="7AB014F7" w14:textId="67FDAC95" w:rsidR="00C235CB" w:rsidRPr="002755E2" w:rsidRDefault="00C235CB" w:rsidP="00C235C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667" w:type="dxa"/>
          </w:tcPr>
          <w:p w14:paraId="50212EE8" w14:textId="09D2C9D1" w:rsidR="00C235CB" w:rsidRPr="002755E2" w:rsidRDefault="00C235CB" w:rsidP="00C235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241158C5" w14:textId="769509CD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  <w:tc>
          <w:tcPr>
            <w:tcW w:w="854" w:type="dxa"/>
            <w:vAlign w:val="bottom"/>
          </w:tcPr>
          <w:p w14:paraId="488732EA" w14:textId="4EA5E420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05B92170" w14:textId="4D2D73C5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t>1</w:t>
            </w:r>
          </w:p>
        </w:tc>
        <w:tc>
          <w:tcPr>
            <w:tcW w:w="629" w:type="dxa"/>
            <w:vAlign w:val="bottom"/>
          </w:tcPr>
          <w:p w14:paraId="2A4484C7" w14:textId="63BF25BB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t>56</w:t>
            </w:r>
          </w:p>
        </w:tc>
        <w:tc>
          <w:tcPr>
            <w:tcW w:w="806" w:type="dxa"/>
            <w:vAlign w:val="center"/>
          </w:tcPr>
          <w:p w14:paraId="21A69DE3" w14:textId="3717569E" w:rsidR="00C235CB" w:rsidRPr="002755E2" w:rsidRDefault="00C235CB" w:rsidP="00C235C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35CB" w:rsidRPr="002755E2" w14:paraId="33EF8427" w14:textId="77777777" w:rsidTr="00AF0481">
        <w:tc>
          <w:tcPr>
            <w:tcW w:w="840" w:type="dxa"/>
          </w:tcPr>
          <w:p w14:paraId="2B51C1B6" w14:textId="76065041" w:rsidR="00C235CB" w:rsidRPr="002755E2" w:rsidRDefault="000B6EAE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58" w:type="dxa"/>
            <w:vAlign w:val="center"/>
          </w:tcPr>
          <w:p w14:paraId="7A812760" w14:textId="77777777" w:rsidR="00C235CB" w:rsidRPr="002755E2" w:rsidRDefault="00C235CB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L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L SDE</w:t>
            </w:r>
          </w:p>
        </w:tc>
        <w:tc>
          <w:tcPr>
            <w:tcW w:w="1986" w:type="dxa"/>
          </w:tcPr>
          <w:p w14:paraId="47D079EC" w14:textId="77777777" w:rsidR="00C235CB" w:rsidRPr="002755E2" w:rsidRDefault="00C235CB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</w:t>
            </w:r>
          </w:p>
        </w:tc>
        <w:tc>
          <w:tcPr>
            <w:tcW w:w="1914" w:type="dxa"/>
          </w:tcPr>
          <w:p w14:paraId="23E229E1" w14:textId="77777777" w:rsidR="00C235CB" w:rsidRPr="002755E2" w:rsidRDefault="00C235CB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</w:t>
            </w:r>
          </w:p>
        </w:tc>
        <w:tc>
          <w:tcPr>
            <w:tcW w:w="361" w:type="dxa"/>
            <w:vAlign w:val="center"/>
          </w:tcPr>
          <w:p w14:paraId="366D59BB" w14:textId="77777777" w:rsidR="00C235CB" w:rsidRPr="002755E2" w:rsidRDefault="00C235CB" w:rsidP="00AF04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67" w:type="dxa"/>
          </w:tcPr>
          <w:p w14:paraId="1C182F3B" w14:textId="77777777" w:rsidR="00C235CB" w:rsidRPr="002755E2" w:rsidRDefault="00C235CB" w:rsidP="00AF04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66D8AB2B" w14:textId="77777777" w:rsidR="00C235CB" w:rsidRPr="002755E2" w:rsidRDefault="00C235CB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54" w:type="dxa"/>
            <w:vAlign w:val="bottom"/>
          </w:tcPr>
          <w:p w14:paraId="212B8E6E" w14:textId="77777777" w:rsidR="00C235CB" w:rsidRPr="002755E2" w:rsidRDefault="00C235CB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786" w:type="dxa"/>
          </w:tcPr>
          <w:p w14:paraId="1F03C477" w14:textId="77777777" w:rsidR="00C235CB" w:rsidRPr="002755E2" w:rsidRDefault="00C235CB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9" w:type="dxa"/>
            <w:vAlign w:val="bottom"/>
          </w:tcPr>
          <w:p w14:paraId="6E94CD0A" w14:textId="77777777" w:rsidR="00C235CB" w:rsidRPr="002755E2" w:rsidRDefault="00C235CB" w:rsidP="00AF048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06" w:type="dxa"/>
            <w:vAlign w:val="center"/>
          </w:tcPr>
          <w:p w14:paraId="5D8AE13B" w14:textId="77777777" w:rsidR="00C235CB" w:rsidRPr="002755E2" w:rsidRDefault="00C235CB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</w:tr>
      <w:tr w:rsidR="00C235CB" w:rsidRPr="002755E2" w14:paraId="3CB0CC3E" w14:textId="77777777" w:rsidTr="00AF0481">
        <w:tc>
          <w:tcPr>
            <w:tcW w:w="840" w:type="dxa"/>
          </w:tcPr>
          <w:p w14:paraId="41FD18FB" w14:textId="188AEF9E" w:rsidR="00C235CB" w:rsidRPr="002755E2" w:rsidRDefault="000B6EAE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58" w:type="dxa"/>
            <w:vAlign w:val="center"/>
          </w:tcPr>
          <w:p w14:paraId="25B42F2D" w14:textId="7757DF91" w:rsidR="00C235CB" w:rsidRPr="002755E2" w:rsidRDefault="00C235CB" w:rsidP="00C235C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nd L SDE</w:t>
            </w:r>
          </w:p>
        </w:tc>
        <w:tc>
          <w:tcPr>
            <w:tcW w:w="1986" w:type="dxa"/>
          </w:tcPr>
          <w:p w14:paraId="0C828A99" w14:textId="0128AA8D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; L AH</w:t>
            </w:r>
          </w:p>
        </w:tc>
        <w:tc>
          <w:tcPr>
            <w:tcW w:w="1914" w:type="dxa"/>
          </w:tcPr>
          <w:p w14:paraId="070BBA5F" w14:textId="102393DB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osterior temp PVNH with spread to mesial temporal; L hippocampus to mesial temporal</w:t>
            </w:r>
          </w:p>
        </w:tc>
        <w:tc>
          <w:tcPr>
            <w:tcW w:w="361" w:type="dxa"/>
            <w:vAlign w:val="center"/>
          </w:tcPr>
          <w:p w14:paraId="67F9771F" w14:textId="3FEBE79D" w:rsidR="00C235CB" w:rsidRPr="002755E2" w:rsidRDefault="00C235CB" w:rsidP="00C235C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67" w:type="dxa"/>
          </w:tcPr>
          <w:p w14:paraId="685BCB55" w14:textId="02538B85" w:rsidR="00C235CB" w:rsidRPr="002755E2" w:rsidRDefault="004046E1" w:rsidP="00C235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4" w:type="dxa"/>
          </w:tcPr>
          <w:p w14:paraId="24946B60" w14:textId="12895995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854" w:type="dxa"/>
            <w:vAlign w:val="bottom"/>
          </w:tcPr>
          <w:p w14:paraId="6CE80023" w14:textId="3A3E51F7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Ic</w:t>
            </w:r>
            <w:proofErr w:type="spellEnd"/>
          </w:p>
        </w:tc>
        <w:tc>
          <w:tcPr>
            <w:tcW w:w="786" w:type="dxa"/>
          </w:tcPr>
          <w:p w14:paraId="1B5A3CBF" w14:textId="03DB4A59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9" w:type="dxa"/>
            <w:vAlign w:val="bottom"/>
          </w:tcPr>
          <w:p w14:paraId="6FD932F1" w14:textId="0EBFF51A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06" w:type="dxa"/>
            <w:vAlign w:val="center"/>
          </w:tcPr>
          <w:p w14:paraId="7A84334B" w14:textId="752AA5D5" w:rsidR="00C235CB" w:rsidRPr="002755E2" w:rsidRDefault="00C235CB" w:rsidP="00C235C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</w:tr>
      <w:tr w:rsidR="00C235CB" w:rsidRPr="002755E2" w14:paraId="20896B0B" w14:textId="77777777" w:rsidTr="00AF0481">
        <w:tc>
          <w:tcPr>
            <w:tcW w:w="840" w:type="dxa"/>
          </w:tcPr>
          <w:p w14:paraId="47F61FD6" w14:textId="3BB5C96E" w:rsidR="00C235CB" w:rsidRPr="002755E2" w:rsidRDefault="000B6EAE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958" w:type="dxa"/>
            <w:vAlign w:val="center"/>
          </w:tcPr>
          <w:p w14:paraId="4830255D" w14:textId="316C0CA0" w:rsidR="00C235CB" w:rsidRPr="002755E2" w:rsidRDefault="00C235CB" w:rsidP="00C235C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L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7A164BB4" w14:textId="192D2CD2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H, L temp; L ant PVNH</w:t>
            </w:r>
          </w:p>
        </w:tc>
        <w:tc>
          <w:tcPr>
            <w:tcW w:w="1914" w:type="dxa"/>
          </w:tcPr>
          <w:p w14:paraId="44634050" w14:textId="751D2DD5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nt PVNH -&gt; AH</w:t>
            </w:r>
          </w:p>
        </w:tc>
        <w:tc>
          <w:tcPr>
            <w:tcW w:w="361" w:type="dxa"/>
            <w:vAlign w:val="center"/>
          </w:tcPr>
          <w:p w14:paraId="2EA703B9" w14:textId="7B743165" w:rsidR="00C235CB" w:rsidRPr="002755E2" w:rsidRDefault="00C235CB" w:rsidP="00C235C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67" w:type="dxa"/>
          </w:tcPr>
          <w:p w14:paraId="58468EB2" w14:textId="3397FAFC" w:rsidR="00C235CB" w:rsidRPr="002755E2" w:rsidRDefault="00C235CB" w:rsidP="00C235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25DD2F3D" w14:textId="688462CC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7.6</w:t>
            </w:r>
          </w:p>
        </w:tc>
        <w:tc>
          <w:tcPr>
            <w:tcW w:w="854" w:type="dxa"/>
            <w:vAlign w:val="bottom"/>
          </w:tcPr>
          <w:p w14:paraId="3169F234" w14:textId="39CF105D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786" w:type="dxa"/>
          </w:tcPr>
          <w:p w14:paraId="487D93D3" w14:textId="57B39AF9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9" w:type="dxa"/>
            <w:vAlign w:val="bottom"/>
          </w:tcPr>
          <w:p w14:paraId="149CE4D0" w14:textId="204D1E79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06" w:type="dxa"/>
            <w:vAlign w:val="center"/>
          </w:tcPr>
          <w:p w14:paraId="6202CD43" w14:textId="4996BD88" w:rsidR="00C235CB" w:rsidRPr="002755E2" w:rsidRDefault="00C235CB" w:rsidP="00C235C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</w:tr>
      <w:tr w:rsidR="00C235CB" w:rsidRPr="002755E2" w14:paraId="1BD4C6AA" w14:textId="77777777" w:rsidTr="00AF0481">
        <w:tc>
          <w:tcPr>
            <w:tcW w:w="840" w:type="dxa"/>
          </w:tcPr>
          <w:p w14:paraId="52DC4775" w14:textId="1FA52C26" w:rsidR="00C235CB" w:rsidRPr="002755E2" w:rsidRDefault="000B6EAE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958" w:type="dxa"/>
            <w:vAlign w:val="center"/>
          </w:tcPr>
          <w:p w14:paraId="67AE31C3" w14:textId="16905742" w:rsidR="00C235CB" w:rsidRPr="002755E2" w:rsidRDefault="00C235CB" w:rsidP="00C235C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20B7F303" w14:textId="1065DA22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temp PVNH; L AH</w:t>
            </w:r>
          </w:p>
        </w:tc>
        <w:tc>
          <w:tcPr>
            <w:tcW w:w="1914" w:type="dxa"/>
          </w:tcPr>
          <w:p w14:paraId="4BF28684" w14:textId="2E6DF4C3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VNH to temporal/insula</w:t>
            </w:r>
          </w:p>
        </w:tc>
        <w:tc>
          <w:tcPr>
            <w:tcW w:w="361" w:type="dxa"/>
            <w:vAlign w:val="center"/>
          </w:tcPr>
          <w:p w14:paraId="321F5A49" w14:textId="4B53AF56" w:rsidR="00C235CB" w:rsidRPr="002755E2" w:rsidRDefault="00C235CB" w:rsidP="00C235C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67" w:type="dxa"/>
          </w:tcPr>
          <w:p w14:paraId="77D75E4F" w14:textId="647A4F8E" w:rsidR="00C235CB" w:rsidRPr="002755E2" w:rsidRDefault="00C235CB" w:rsidP="00C235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4" w:type="dxa"/>
          </w:tcPr>
          <w:p w14:paraId="1C49FAF5" w14:textId="434AE835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5.1</w:t>
            </w:r>
          </w:p>
        </w:tc>
        <w:tc>
          <w:tcPr>
            <w:tcW w:w="854" w:type="dxa"/>
            <w:vAlign w:val="bottom"/>
          </w:tcPr>
          <w:p w14:paraId="5D2D3F07" w14:textId="4FB4EAB6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635AF9"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Pr="002755E2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86" w:type="dxa"/>
          </w:tcPr>
          <w:p w14:paraId="2BD7C7F6" w14:textId="415A0297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9" w:type="dxa"/>
            <w:vAlign w:val="bottom"/>
          </w:tcPr>
          <w:p w14:paraId="101EE8BC" w14:textId="35223F43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06" w:type="dxa"/>
            <w:vAlign w:val="center"/>
          </w:tcPr>
          <w:p w14:paraId="0CD328E6" w14:textId="7DE1B019" w:rsidR="00C235CB" w:rsidRPr="002755E2" w:rsidRDefault="00C235CB" w:rsidP="00C235C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</w:tr>
      <w:tr w:rsidR="00C235CB" w:rsidRPr="002755E2" w14:paraId="09B6047D" w14:textId="77777777" w:rsidTr="00AF0481">
        <w:tc>
          <w:tcPr>
            <w:tcW w:w="840" w:type="dxa"/>
          </w:tcPr>
          <w:p w14:paraId="778110B7" w14:textId="4EB581DD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  <w:r w:rsidR="000B6EAE"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58" w:type="dxa"/>
            <w:vAlign w:val="center"/>
          </w:tcPr>
          <w:p w14:paraId="2D6B42D4" w14:textId="0E3FA822" w:rsidR="00C235CB" w:rsidRPr="002755E2" w:rsidRDefault="00C235CB" w:rsidP="00C235C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ollowed by R SDE</w:t>
            </w:r>
          </w:p>
        </w:tc>
        <w:tc>
          <w:tcPr>
            <w:tcW w:w="1986" w:type="dxa"/>
          </w:tcPr>
          <w:p w14:paraId="06EF8CB8" w14:textId="3A59EB01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="00040E2E" w:rsidRPr="002755E2">
              <w:rPr>
                <w:rFonts w:ascii="Arial" w:hAnsi="Arial" w:cs="Arial"/>
                <w:sz w:val="20"/>
                <w:szCs w:val="20"/>
              </w:rPr>
              <w:t>AH</w:t>
            </w:r>
            <w:r w:rsidRPr="002755E2">
              <w:rPr>
                <w:rFonts w:ascii="Arial" w:hAnsi="Arial" w:cs="Arial"/>
                <w:sz w:val="20"/>
                <w:szCs w:val="20"/>
              </w:rPr>
              <w:t>-&gt; opercular; R PVNH</w:t>
            </w:r>
          </w:p>
        </w:tc>
        <w:tc>
          <w:tcPr>
            <w:tcW w:w="1914" w:type="dxa"/>
          </w:tcPr>
          <w:p w14:paraId="2EF6302F" w14:textId="1B9D1FA1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occipital PVNH; R temporal PVNH</w:t>
            </w:r>
          </w:p>
        </w:tc>
        <w:tc>
          <w:tcPr>
            <w:tcW w:w="361" w:type="dxa"/>
            <w:vAlign w:val="center"/>
          </w:tcPr>
          <w:p w14:paraId="35A33D89" w14:textId="75D32DF7" w:rsidR="00C235CB" w:rsidRPr="002755E2" w:rsidRDefault="00C235CB" w:rsidP="00C235C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667" w:type="dxa"/>
          </w:tcPr>
          <w:p w14:paraId="527C8F07" w14:textId="5CC6CBF5" w:rsidR="00C235CB" w:rsidRPr="002755E2" w:rsidRDefault="00414638" w:rsidP="00C235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4" w:type="dxa"/>
          </w:tcPr>
          <w:p w14:paraId="0F87ECB7" w14:textId="643FEC50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54" w:type="dxa"/>
            <w:vAlign w:val="bottom"/>
          </w:tcPr>
          <w:p w14:paraId="6C90F4E8" w14:textId="0359B48C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10104C9D" w14:textId="23701F86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9" w:type="dxa"/>
            <w:vAlign w:val="bottom"/>
          </w:tcPr>
          <w:p w14:paraId="5C57DEE7" w14:textId="1F762828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06" w:type="dxa"/>
            <w:vAlign w:val="center"/>
          </w:tcPr>
          <w:p w14:paraId="320F22C7" w14:textId="12EF3D28" w:rsidR="00C235CB" w:rsidRPr="002755E2" w:rsidRDefault="00C235CB" w:rsidP="00C235C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</w:tr>
      <w:tr w:rsidR="00C235CB" w:rsidRPr="002755E2" w14:paraId="046C8A37" w14:textId="77777777" w:rsidTr="002E61B3">
        <w:tc>
          <w:tcPr>
            <w:tcW w:w="840" w:type="dxa"/>
          </w:tcPr>
          <w:p w14:paraId="26D6DADF" w14:textId="675AF7E5" w:rsidR="00C235CB" w:rsidRPr="002755E2" w:rsidRDefault="000B6EAE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958" w:type="dxa"/>
            <w:vAlign w:val="center"/>
          </w:tcPr>
          <w:p w14:paraId="1B975DFA" w14:textId="6BF5B9C6" w:rsidR="00C235CB" w:rsidRPr="002755E2" w:rsidRDefault="00C235CB" w:rsidP="00C235C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18FD05CE" w14:textId="4CE4CF00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PVNH; L AH</w:t>
            </w:r>
          </w:p>
        </w:tc>
        <w:tc>
          <w:tcPr>
            <w:tcW w:w="1914" w:type="dxa"/>
          </w:tcPr>
          <w:p w14:paraId="3DD47C57" w14:textId="00E60666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H, R AH, L insula, L orbitofrontal</w:t>
            </w:r>
          </w:p>
        </w:tc>
        <w:tc>
          <w:tcPr>
            <w:tcW w:w="361" w:type="dxa"/>
            <w:vAlign w:val="center"/>
          </w:tcPr>
          <w:p w14:paraId="1BB2DA8B" w14:textId="139030E7" w:rsidR="00C235CB" w:rsidRPr="002755E2" w:rsidRDefault="00C235CB" w:rsidP="00C235C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-</w:t>
            </w:r>
          </w:p>
        </w:tc>
        <w:tc>
          <w:tcPr>
            <w:tcW w:w="667" w:type="dxa"/>
          </w:tcPr>
          <w:p w14:paraId="3776BE2B" w14:textId="1DB0CA17" w:rsidR="00C235CB" w:rsidRPr="002755E2" w:rsidRDefault="00C235CB" w:rsidP="00C235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94" w:type="dxa"/>
          </w:tcPr>
          <w:p w14:paraId="616A4FE3" w14:textId="22458DDD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/a—VNS</w:t>
            </w:r>
          </w:p>
        </w:tc>
        <w:tc>
          <w:tcPr>
            <w:tcW w:w="854" w:type="dxa"/>
          </w:tcPr>
          <w:p w14:paraId="46879041" w14:textId="2A6E7731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635AF9" w:rsidRPr="002755E2">
              <w:rPr>
                <w:rFonts w:ascii="Arial" w:hAnsi="Arial" w:cs="Arial"/>
                <w:sz w:val="20"/>
                <w:szCs w:val="20"/>
              </w:rPr>
              <w:t>V</w:t>
            </w:r>
            <w:r w:rsidRPr="002755E2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786" w:type="dxa"/>
          </w:tcPr>
          <w:p w14:paraId="59B5F0D1" w14:textId="41C3C050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9" w:type="dxa"/>
            <w:vAlign w:val="bottom"/>
          </w:tcPr>
          <w:p w14:paraId="33E46EA6" w14:textId="0DB5830D" w:rsidR="00C235CB" w:rsidRPr="002755E2" w:rsidRDefault="00C235CB" w:rsidP="00C235C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06" w:type="dxa"/>
          </w:tcPr>
          <w:p w14:paraId="5D759F49" w14:textId="77777777" w:rsidR="00C235CB" w:rsidRPr="002755E2" w:rsidRDefault="00C235CB" w:rsidP="00C235C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1719AE" w:rsidRPr="002755E2" w14:paraId="510BDB8E" w14:textId="77777777" w:rsidTr="00AF0481">
        <w:tc>
          <w:tcPr>
            <w:tcW w:w="840" w:type="dxa"/>
          </w:tcPr>
          <w:p w14:paraId="44D0955E" w14:textId="15BE0AE2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958" w:type="dxa"/>
            <w:vAlign w:val="center"/>
          </w:tcPr>
          <w:p w14:paraId="10FEFFD5" w14:textId="05550989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L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21A94933" w14:textId="2A5B7E73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trial PVNH</w:t>
            </w:r>
          </w:p>
        </w:tc>
        <w:tc>
          <w:tcPr>
            <w:tcW w:w="1914" w:type="dxa"/>
          </w:tcPr>
          <w:p w14:paraId="7669F38E" w14:textId="130EDCA9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H; L atrial PVNH</w:t>
            </w:r>
          </w:p>
        </w:tc>
        <w:tc>
          <w:tcPr>
            <w:tcW w:w="361" w:type="dxa"/>
            <w:vAlign w:val="center"/>
          </w:tcPr>
          <w:p w14:paraId="59B17A1B" w14:textId="3C33F049" w:rsidR="001719AE" w:rsidRPr="002755E2" w:rsidRDefault="001719AE" w:rsidP="001719A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67" w:type="dxa"/>
          </w:tcPr>
          <w:p w14:paraId="08A650D4" w14:textId="2F95FB26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27D09BB3" w14:textId="7777777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5.1</w:t>
            </w:r>
          </w:p>
          <w:p w14:paraId="6F778185" w14:textId="7777777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vAlign w:val="bottom"/>
          </w:tcPr>
          <w:p w14:paraId="56B0C779" w14:textId="18186419" w:rsidR="001719AE" w:rsidRPr="002755E2" w:rsidRDefault="001719AE" w:rsidP="001719A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635AF9" w:rsidRPr="002755E2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786" w:type="dxa"/>
          </w:tcPr>
          <w:p w14:paraId="56E1460C" w14:textId="45051495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9" w:type="dxa"/>
            <w:vAlign w:val="bottom"/>
          </w:tcPr>
          <w:p w14:paraId="1B491314" w14:textId="6EF36514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6" w:type="dxa"/>
            <w:vAlign w:val="center"/>
          </w:tcPr>
          <w:p w14:paraId="5D6D9C23" w14:textId="0A799F03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</w:tr>
      <w:tr w:rsidR="001719AE" w:rsidRPr="002755E2" w14:paraId="1CF02C32" w14:textId="77777777" w:rsidTr="00AF0481">
        <w:tc>
          <w:tcPr>
            <w:tcW w:w="840" w:type="dxa"/>
          </w:tcPr>
          <w:p w14:paraId="52FF1986" w14:textId="0108123C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958" w:type="dxa"/>
            <w:vAlign w:val="center"/>
          </w:tcPr>
          <w:p w14:paraId="1F8316B4" w14:textId="3B88461B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030AB5E3" w14:textId="75F65465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</w:t>
            </w:r>
          </w:p>
        </w:tc>
        <w:tc>
          <w:tcPr>
            <w:tcW w:w="1914" w:type="dxa"/>
          </w:tcPr>
          <w:p w14:paraId="4CF0654F" w14:textId="061097B0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trial PVNH</w:t>
            </w:r>
          </w:p>
        </w:tc>
        <w:tc>
          <w:tcPr>
            <w:tcW w:w="361" w:type="dxa"/>
            <w:vAlign w:val="center"/>
          </w:tcPr>
          <w:p w14:paraId="3D6B691C" w14:textId="4597EB1E" w:rsidR="001719AE" w:rsidRPr="002755E2" w:rsidRDefault="001719AE" w:rsidP="001719A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67" w:type="dxa"/>
          </w:tcPr>
          <w:p w14:paraId="5CAC26BF" w14:textId="7023AFDE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5357437A" w14:textId="241ECCEA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82.9</w:t>
            </w:r>
          </w:p>
        </w:tc>
        <w:tc>
          <w:tcPr>
            <w:tcW w:w="854" w:type="dxa"/>
            <w:vAlign w:val="bottom"/>
          </w:tcPr>
          <w:p w14:paraId="55C49435" w14:textId="4CA7EAD3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786" w:type="dxa"/>
          </w:tcPr>
          <w:p w14:paraId="71769CE1" w14:textId="60E874DF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29" w:type="dxa"/>
            <w:vAlign w:val="bottom"/>
          </w:tcPr>
          <w:p w14:paraId="6E6D4598" w14:textId="50D86F25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06" w:type="dxa"/>
            <w:vAlign w:val="center"/>
          </w:tcPr>
          <w:p w14:paraId="7113BABF" w14:textId="1A2CBA02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</w:tr>
      <w:tr w:rsidR="001719AE" w:rsidRPr="002755E2" w14:paraId="4283332C" w14:textId="77777777" w:rsidTr="00AF0481">
        <w:tc>
          <w:tcPr>
            <w:tcW w:w="840" w:type="dxa"/>
          </w:tcPr>
          <w:p w14:paraId="44DC48EA" w14:textId="2DB0289E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  <w:r w:rsidR="001719AE" w:rsidRPr="002755E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58" w:type="dxa"/>
            <w:vAlign w:val="center"/>
          </w:tcPr>
          <w:p w14:paraId="51E60F2D" w14:textId="48AC9A38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01E106D8" w14:textId="20A52638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H; L temp</w:t>
            </w:r>
          </w:p>
        </w:tc>
        <w:tc>
          <w:tcPr>
            <w:tcW w:w="1914" w:type="dxa"/>
          </w:tcPr>
          <w:p w14:paraId="30D0499D" w14:textId="7AB7FDF1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H; L atrial PVNH</w:t>
            </w:r>
          </w:p>
        </w:tc>
        <w:tc>
          <w:tcPr>
            <w:tcW w:w="361" w:type="dxa"/>
            <w:vAlign w:val="center"/>
          </w:tcPr>
          <w:p w14:paraId="41A4C7E8" w14:textId="7F961150" w:rsidR="001719AE" w:rsidRPr="002755E2" w:rsidRDefault="001719AE" w:rsidP="001719A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67" w:type="dxa"/>
          </w:tcPr>
          <w:p w14:paraId="6995DEC7" w14:textId="3B23398D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4" w:type="dxa"/>
          </w:tcPr>
          <w:p w14:paraId="35906DC8" w14:textId="359A8D84" w:rsidR="001719AE" w:rsidRPr="002755E2" w:rsidRDefault="00040E2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</w:t>
            </w:r>
            <w:r w:rsidR="001719AE" w:rsidRPr="002755E2">
              <w:rPr>
                <w:rFonts w:ascii="Arial" w:hAnsi="Arial" w:cs="Arial"/>
                <w:sz w:val="20"/>
                <w:szCs w:val="20"/>
              </w:rPr>
              <w:t>4.</w:t>
            </w: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4" w:type="dxa"/>
            <w:vAlign w:val="bottom"/>
          </w:tcPr>
          <w:p w14:paraId="00D0644E" w14:textId="778031D4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55A4C539" w14:textId="0C048230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9" w:type="dxa"/>
            <w:vAlign w:val="bottom"/>
          </w:tcPr>
          <w:p w14:paraId="2D2F0116" w14:textId="24031BC5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06" w:type="dxa"/>
            <w:vAlign w:val="center"/>
          </w:tcPr>
          <w:p w14:paraId="7F498513" w14:textId="264D0E1D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719AE" w:rsidRPr="002755E2" w14:paraId="28C6A6F1" w14:textId="77777777" w:rsidTr="00CB3AD6">
        <w:tc>
          <w:tcPr>
            <w:tcW w:w="840" w:type="dxa"/>
          </w:tcPr>
          <w:p w14:paraId="64743A7E" w14:textId="1D937040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958" w:type="dxa"/>
            <w:vAlign w:val="center"/>
          </w:tcPr>
          <w:p w14:paraId="59F4F001" w14:textId="20DE395D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R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24A83659" w14:textId="084B5F15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Occipital FCD</w:t>
            </w:r>
          </w:p>
        </w:tc>
        <w:tc>
          <w:tcPr>
            <w:tcW w:w="1914" w:type="dxa"/>
          </w:tcPr>
          <w:p w14:paraId="6439C1F5" w14:textId="4E8B683E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Occipital FCD</w:t>
            </w:r>
          </w:p>
        </w:tc>
        <w:tc>
          <w:tcPr>
            <w:tcW w:w="361" w:type="dxa"/>
            <w:vAlign w:val="center"/>
          </w:tcPr>
          <w:p w14:paraId="16D2B4BD" w14:textId="552AF487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-</w:t>
            </w:r>
          </w:p>
        </w:tc>
        <w:tc>
          <w:tcPr>
            <w:tcW w:w="667" w:type="dxa"/>
          </w:tcPr>
          <w:p w14:paraId="2C6C7D3E" w14:textId="6BF3CF5C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94" w:type="dxa"/>
          </w:tcPr>
          <w:p w14:paraId="590D9168" w14:textId="0366E0FB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/a—occipital topectomy</w:t>
            </w:r>
          </w:p>
        </w:tc>
        <w:tc>
          <w:tcPr>
            <w:tcW w:w="854" w:type="dxa"/>
          </w:tcPr>
          <w:p w14:paraId="78903378" w14:textId="6C07965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635AF9" w:rsidRPr="002755E2">
              <w:rPr>
                <w:rFonts w:ascii="Arial" w:hAnsi="Arial" w:cs="Arial"/>
                <w:sz w:val="20"/>
                <w:szCs w:val="20"/>
              </w:rPr>
              <w:t>V</w:t>
            </w:r>
            <w:r w:rsidRPr="002755E2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786" w:type="dxa"/>
          </w:tcPr>
          <w:p w14:paraId="4F1389FD" w14:textId="321A2496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9" w:type="dxa"/>
            <w:vAlign w:val="bottom"/>
          </w:tcPr>
          <w:p w14:paraId="3BA19171" w14:textId="2FFA63B0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06" w:type="dxa"/>
          </w:tcPr>
          <w:p w14:paraId="4055706C" w14:textId="66A47881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19AE" w:rsidRPr="002755E2" w14:paraId="0D6BA434" w14:textId="77777777" w:rsidTr="00AF0481">
        <w:tc>
          <w:tcPr>
            <w:tcW w:w="840" w:type="dxa"/>
          </w:tcPr>
          <w:p w14:paraId="67FF3EDE" w14:textId="3C460B49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  <w:r w:rsidR="001719AE" w:rsidRPr="002755E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58" w:type="dxa"/>
            <w:vAlign w:val="center"/>
          </w:tcPr>
          <w:p w14:paraId="461BCA40" w14:textId="318AC420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L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332ADFE7" w14:textId="3392BD11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</w:t>
            </w:r>
          </w:p>
        </w:tc>
        <w:tc>
          <w:tcPr>
            <w:tcW w:w="1914" w:type="dxa"/>
          </w:tcPr>
          <w:p w14:paraId="0EDC74EA" w14:textId="1F6C0CEB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</w:t>
            </w:r>
          </w:p>
        </w:tc>
        <w:tc>
          <w:tcPr>
            <w:tcW w:w="361" w:type="dxa"/>
            <w:vAlign w:val="center"/>
          </w:tcPr>
          <w:p w14:paraId="3A7E003D" w14:textId="0F3861C0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67" w:type="dxa"/>
          </w:tcPr>
          <w:p w14:paraId="0EDBE5BA" w14:textId="010AB614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2508C193" w14:textId="12F7E101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7.3</w:t>
            </w:r>
          </w:p>
        </w:tc>
        <w:tc>
          <w:tcPr>
            <w:tcW w:w="854" w:type="dxa"/>
            <w:vAlign w:val="bottom"/>
          </w:tcPr>
          <w:p w14:paraId="5BF6F64C" w14:textId="24AFF8B6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635AF9"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Pr="002755E2">
              <w:rPr>
                <w:rFonts w:ascii="Arial" w:hAnsi="Arial" w:cs="Arial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786" w:type="dxa"/>
          </w:tcPr>
          <w:p w14:paraId="2C53AFE8" w14:textId="1CF585D5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t>3</w:t>
            </w:r>
          </w:p>
        </w:tc>
        <w:tc>
          <w:tcPr>
            <w:tcW w:w="629" w:type="dxa"/>
            <w:vAlign w:val="bottom"/>
          </w:tcPr>
          <w:p w14:paraId="21901925" w14:textId="121BF76D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</w:rPr>
              <w:t>36</w:t>
            </w:r>
          </w:p>
        </w:tc>
        <w:tc>
          <w:tcPr>
            <w:tcW w:w="806" w:type="dxa"/>
            <w:vAlign w:val="center"/>
          </w:tcPr>
          <w:p w14:paraId="30216D52" w14:textId="55EFC92B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719AE" w:rsidRPr="002755E2" w14:paraId="331E5366" w14:textId="77777777" w:rsidTr="005E073A">
        <w:tc>
          <w:tcPr>
            <w:tcW w:w="840" w:type="dxa"/>
          </w:tcPr>
          <w:p w14:paraId="75872851" w14:textId="5A70C319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lastRenderedPageBreak/>
              <w:t>20</w:t>
            </w:r>
          </w:p>
        </w:tc>
        <w:tc>
          <w:tcPr>
            <w:tcW w:w="1958" w:type="dxa"/>
            <w:vAlign w:val="center"/>
          </w:tcPr>
          <w:p w14:paraId="5D22ABED" w14:textId="5F2217EA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162A90B8" w14:textId="39FC5AAD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occipital/Atrial PVNH; L temporal PVNH</w:t>
            </w:r>
          </w:p>
        </w:tc>
        <w:tc>
          <w:tcPr>
            <w:tcW w:w="1914" w:type="dxa"/>
          </w:tcPr>
          <w:p w14:paraId="79FEB2B7" w14:textId="212F838E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temporal PVNH</w:t>
            </w:r>
          </w:p>
        </w:tc>
        <w:tc>
          <w:tcPr>
            <w:tcW w:w="361" w:type="dxa"/>
            <w:vAlign w:val="center"/>
          </w:tcPr>
          <w:p w14:paraId="3B1B0872" w14:textId="36D696DC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667" w:type="dxa"/>
          </w:tcPr>
          <w:p w14:paraId="171FE1E5" w14:textId="61663935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94" w:type="dxa"/>
          </w:tcPr>
          <w:p w14:paraId="3D29D7EC" w14:textId="1B042B93" w:rsidR="001719AE" w:rsidRPr="002755E2" w:rsidRDefault="001E34DD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82</w:t>
            </w:r>
            <w:r w:rsidR="001719AE" w:rsidRPr="002755E2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854" w:type="dxa"/>
            <w:vAlign w:val="bottom"/>
          </w:tcPr>
          <w:p w14:paraId="094D4863" w14:textId="3CCC7772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B422A8" w:rsidRPr="002755E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6" w:type="dxa"/>
          </w:tcPr>
          <w:p w14:paraId="74DEB4A9" w14:textId="7079EA42" w:rsidR="001719AE" w:rsidRPr="002755E2" w:rsidRDefault="00B422A8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29" w:type="dxa"/>
            <w:vAlign w:val="bottom"/>
          </w:tcPr>
          <w:p w14:paraId="1EC5A82A" w14:textId="25B5A7D5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06" w:type="dxa"/>
          </w:tcPr>
          <w:p w14:paraId="1FD114F9" w14:textId="44F46132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719AE" w:rsidRPr="002755E2" w14:paraId="5E1C825B" w14:textId="77777777" w:rsidTr="00AF0481">
        <w:tc>
          <w:tcPr>
            <w:tcW w:w="840" w:type="dxa"/>
          </w:tcPr>
          <w:p w14:paraId="124B7C1C" w14:textId="7FCEB972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  <w:r w:rsidR="00050498"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  <w:vAlign w:val="center"/>
          </w:tcPr>
          <w:p w14:paraId="74E4FA90" w14:textId="1AB15FBD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0F6D4F97" w14:textId="21B29A99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L atrial PVNH, R ant temporal PVNH -&gt; temp pole; </w:t>
            </w:r>
          </w:p>
        </w:tc>
        <w:tc>
          <w:tcPr>
            <w:tcW w:w="1914" w:type="dxa"/>
          </w:tcPr>
          <w:p w14:paraId="6F930F45" w14:textId="5BE19741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; R temp PVNH</w:t>
            </w:r>
          </w:p>
        </w:tc>
        <w:tc>
          <w:tcPr>
            <w:tcW w:w="361" w:type="dxa"/>
            <w:vAlign w:val="center"/>
          </w:tcPr>
          <w:p w14:paraId="77BDCBD7" w14:textId="787470E0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667" w:type="dxa"/>
          </w:tcPr>
          <w:p w14:paraId="4741E806" w14:textId="261B4088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94" w:type="dxa"/>
          </w:tcPr>
          <w:p w14:paraId="466EFDD4" w14:textId="7E875E52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854" w:type="dxa"/>
            <w:vAlign w:val="bottom"/>
          </w:tcPr>
          <w:p w14:paraId="2B0C8B14" w14:textId="2853C0B8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635AF9" w:rsidRPr="002755E2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786" w:type="dxa"/>
          </w:tcPr>
          <w:p w14:paraId="1B4048AC" w14:textId="1D072A8C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C30B020" w14:textId="36F7ED90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06" w:type="dxa"/>
            <w:vAlign w:val="center"/>
          </w:tcPr>
          <w:p w14:paraId="42E17399" w14:textId="606189B3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719AE" w:rsidRPr="002755E2" w14:paraId="623B82F2" w14:textId="77777777" w:rsidTr="00AF0481">
        <w:tc>
          <w:tcPr>
            <w:tcW w:w="840" w:type="dxa"/>
          </w:tcPr>
          <w:p w14:paraId="06C1CBBB" w14:textId="6AFD622D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  <w:r w:rsidR="00050498"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58" w:type="dxa"/>
            <w:vAlign w:val="center"/>
          </w:tcPr>
          <w:p w14:paraId="53B18346" w14:textId="59132B59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L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5C05F310" w14:textId="0533D002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H</w:t>
            </w:r>
          </w:p>
        </w:tc>
        <w:tc>
          <w:tcPr>
            <w:tcW w:w="1914" w:type="dxa"/>
          </w:tcPr>
          <w:p w14:paraId="6B4A9676" w14:textId="0590797C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NVH -&gt; AH</w:t>
            </w:r>
          </w:p>
        </w:tc>
        <w:tc>
          <w:tcPr>
            <w:tcW w:w="361" w:type="dxa"/>
            <w:vAlign w:val="center"/>
          </w:tcPr>
          <w:p w14:paraId="277B0B0E" w14:textId="129134AF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67" w:type="dxa"/>
          </w:tcPr>
          <w:p w14:paraId="3663D800" w14:textId="679EDE9C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2F624F85" w14:textId="54CEF9FC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54" w:type="dxa"/>
            <w:vAlign w:val="bottom"/>
          </w:tcPr>
          <w:p w14:paraId="69915AC9" w14:textId="2359274B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786" w:type="dxa"/>
          </w:tcPr>
          <w:p w14:paraId="0854B713" w14:textId="2E452D8E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35001684" w14:textId="2EF17B1A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06" w:type="dxa"/>
            <w:vAlign w:val="center"/>
          </w:tcPr>
          <w:p w14:paraId="5F6C8BC9" w14:textId="010C581C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719AE" w:rsidRPr="002755E2" w14:paraId="4C857911" w14:textId="77777777" w:rsidTr="00AF0481">
        <w:tc>
          <w:tcPr>
            <w:tcW w:w="840" w:type="dxa"/>
          </w:tcPr>
          <w:p w14:paraId="201B7175" w14:textId="0FF9091C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  <w:r w:rsidR="00050498"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58" w:type="dxa"/>
            <w:vAlign w:val="center"/>
          </w:tcPr>
          <w:p w14:paraId="57DC4C6D" w14:textId="430643EB" w:rsidR="001719AE" w:rsidRPr="002755E2" w:rsidRDefault="002E0328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</w:t>
            </w:r>
            <w:r w:rsidR="001719AE"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1719AE"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396CD0E8" w14:textId="54EF35F9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 -&gt; cortical spread</w:t>
            </w:r>
          </w:p>
        </w:tc>
        <w:tc>
          <w:tcPr>
            <w:tcW w:w="1914" w:type="dxa"/>
          </w:tcPr>
          <w:p w14:paraId="1E972FEC" w14:textId="77F663BA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</w:t>
            </w:r>
          </w:p>
        </w:tc>
        <w:tc>
          <w:tcPr>
            <w:tcW w:w="361" w:type="dxa"/>
            <w:vAlign w:val="center"/>
          </w:tcPr>
          <w:p w14:paraId="291629D5" w14:textId="425CC158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67" w:type="dxa"/>
          </w:tcPr>
          <w:p w14:paraId="524F9397" w14:textId="7B7220A9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51DDDF12" w14:textId="7C19818B" w:rsidR="001719AE" w:rsidRPr="002755E2" w:rsidRDefault="00864164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7</w:t>
            </w:r>
            <w:r w:rsidR="001719AE" w:rsidRPr="002755E2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854" w:type="dxa"/>
            <w:vAlign w:val="bottom"/>
          </w:tcPr>
          <w:p w14:paraId="47C39FDD" w14:textId="48789D63" w:rsidR="001719AE" w:rsidRPr="002755E2" w:rsidRDefault="00864164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IIIa</w:t>
            </w:r>
          </w:p>
        </w:tc>
        <w:tc>
          <w:tcPr>
            <w:tcW w:w="786" w:type="dxa"/>
          </w:tcPr>
          <w:p w14:paraId="36D8B176" w14:textId="24D953A2" w:rsidR="001719AE" w:rsidRPr="002755E2" w:rsidRDefault="00864164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321CBCFB" w14:textId="5FFE4A6F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6" w:type="dxa"/>
            <w:vAlign w:val="center"/>
          </w:tcPr>
          <w:p w14:paraId="138ABD1B" w14:textId="397A7850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</w:tr>
      <w:tr w:rsidR="001719AE" w:rsidRPr="002755E2" w14:paraId="5BE250EF" w14:textId="77777777" w:rsidTr="00AF0481">
        <w:tc>
          <w:tcPr>
            <w:tcW w:w="840" w:type="dxa"/>
          </w:tcPr>
          <w:p w14:paraId="37826D39" w14:textId="0DF5A52E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  <w:r w:rsidR="00050498" w:rsidRPr="002755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8" w:type="dxa"/>
            <w:vAlign w:val="center"/>
          </w:tcPr>
          <w:p w14:paraId="21A4FAB3" w14:textId="519986C3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51327A72" w14:textId="09D3D284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frontal -&gt; PVNH; L AH</w:t>
            </w:r>
          </w:p>
        </w:tc>
        <w:tc>
          <w:tcPr>
            <w:tcW w:w="1914" w:type="dxa"/>
          </w:tcPr>
          <w:p w14:paraId="189043F4" w14:textId="1E3FC61B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 -&gt; L cortical spread</w:t>
            </w:r>
          </w:p>
        </w:tc>
        <w:tc>
          <w:tcPr>
            <w:tcW w:w="361" w:type="dxa"/>
            <w:vAlign w:val="center"/>
          </w:tcPr>
          <w:p w14:paraId="718BA7A0" w14:textId="0F9FBD79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67" w:type="dxa"/>
          </w:tcPr>
          <w:p w14:paraId="15AAA9FA" w14:textId="7E347F41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4F47913E" w14:textId="3F02D893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5.6</w:t>
            </w:r>
          </w:p>
        </w:tc>
        <w:tc>
          <w:tcPr>
            <w:tcW w:w="854" w:type="dxa"/>
            <w:vAlign w:val="bottom"/>
          </w:tcPr>
          <w:p w14:paraId="079BE4EC" w14:textId="6B3B51E5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02A9ECB5" w14:textId="5DC1BDDE" w:rsidR="001719AE" w:rsidRPr="002755E2" w:rsidRDefault="001719AE" w:rsidP="001719AE">
            <w:pPr>
              <w:jc w:val="both"/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4BEA8D5B" w14:textId="6C9DDB44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06" w:type="dxa"/>
            <w:vAlign w:val="center"/>
          </w:tcPr>
          <w:p w14:paraId="003DBF58" w14:textId="7EF1B5F0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</w:tr>
      <w:tr w:rsidR="001719AE" w:rsidRPr="002755E2" w14:paraId="3E3D91F7" w14:textId="77777777" w:rsidTr="00AF0481">
        <w:tc>
          <w:tcPr>
            <w:tcW w:w="840" w:type="dxa"/>
          </w:tcPr>
          <w:p w14:paraId="1447C2FC" w14:textId="470715E0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  <w:r w:rsidR="00050498" w:rsidRPr="002755E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58" w:type="dxa"/>
            <w:vAlign w:val="center"/>
          </w:tcPr>
          <w:p w14:paraId="200FFD77" w14:textId="6BC2A8FB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207B6F63" w14:textId="25D99D25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H; L PVNH</w:t>
            </w:r>
          </w:p>
        </w:tc>
        <w:tc>
          <w:tcPr>
            <w:tcW w:w="1914" w:type="dxa"/>
          </w:tcPr>
          <w:p w14:paraId="3A6CE26F" w14:textId="286E66F0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 -&gt; AH</w:t>
            </w:r>
          </w:p>
        </w:tc>
        <w:tc>
          <w:tcPr>
            <w:tcW w:w="361" w:type="dxa"/>
            <w:vAlign w:val="center"/>
          </w:tcPr>
          <w:p w14:paraId="7E37A260" w14:textId="2E6FDE81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67" w:type="dxa"/>
          </w:tcPr>
          <w:p w14:paraId="375D25DA" w14:textId="14B7C220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0B81E21B" w14:textId="689EEF22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6.8</w:t>
            </w:r>
          </w:p>
        </w:tc>
        <w:tc>
          <w:tcPr>
            <w:tcW w:w="854" w:type="dxa"/>
            <w:vAlign w:val="bottom"/>
          </w:tcPr>
          <w:p w14:paraId="10CBEB58" w14:textId="3448DD52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7A105805" w14:textId="6A5F50D4" w:rsidR="001719AE" w:rsidRPr="002755E2" w:rsidRDefault="001719AE" w:rsidP="001719AE">
            <w:pPr>
              <w:jc w:val="both"/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600DBBD7" w14:textId="65ACBE23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06" w:type="dxa"/>
            <w:vAlign w:val="center"/>
          </w:tcPr>
          <w:p w14:paraId="09EC030C" w14:textId="2F073ED9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</w:tr>
      <w:tr w:rsidR="001719AE" w:rsidRPr="002755E2" w14:paraId="55B4BAA6" w14:textId="77777777" w:rsidTr="00AF0481">
        <w:tc>
          <w:tcPr>
            <w:tcW w:w="840" w:type="dxa"/>
          </w:tcPr>
          <w:p w14:paraId="5B1589D2" w14:textId="07FB9622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  <w:r w:rsidR="00050498" w:rsidRPr="002755E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58" w:type="dxa"/>
            <w:vAlign w:val="center"/>
          </w:tcPr>
          <w:p w14:paraId="64551601" w14:textId="79BE195F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R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2F3A009A" w14:textId="2FBF820B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temporal PVNH</w:t>
            </w:r>
          </w:p>
        </w:tc>
        <w:tc>
          <w:tcPr>
            <w:tcW w:w="1914" w:type="dxa"/>
          </w:tcPr>
          <w:p w14:paraId="5F35DE6C" w14:textId="4975E390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R temp PVNH with </w:t>
            </w:r>
            <w:r w:rsidR="00040E2E" w:rsidRPr="002755E2">
              <w:rPr>
                <w:rFonts w:ascii="Arial" w:hAnsi="Arial" w:cs="Arial"/>
                <w:sz w:val="20"/>
                <w:szCs w:val="20"/>
              </w:rPr>
              <w:t>cortical spread</w:t>
            </w:r>
          </w:p>
        </w:tc>
        <w:tc>
          <w:tcPr>
            <w:tcW w:w="361" w:type="dxa"/>
            <w:vAlign w:val="center"/>
          </w:tcPr>
          <w:p w14:paraId="30A2C434" w14:textId="6794D355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667" w:type="dxa"/>
          </w:tcPr>
          <w:p w14:paraId="6F4DD91A" w14:textId="537C5818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188EAEF6" w14:textId="644C5FFE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9.3</w:t>
            </w:r>
          </w:p>
        </w:tc>
        <w:tc>
          <w:tcPr>
            <w:tcW w:w="854" w:type="dxa"/>
            <w:vAlign w:val="bottom"/>
          </w:tcPr>
          <w:p w14:paraId="34DAD83A" w14:textId="610B73DB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4AA60023" w14:textId="0F687792" w:rsidR="001719AE" w:rsidRPr="002755E2" w:rsidRDefault="001719AE" w:rsidP="001719AE">
            <w:pPr>
              <w:jc w:val="both"/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5D601B1A" w14:textId="35BFDBCE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06" w:type="dxa"/>
            <w:vAlign w:val="center"/>
          </w:tcPr>
          <w:p w14:paraId="4AFC8CDC" w14:textId="1C60376B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</w:tr>
      <w:tr w:rsidR="001719AE" w:rsidRPr="002755E2" w14:paraId="604CC775" w14:textId="77777777" w:rsidTr="00AF0481">
        <w:tc>
          <w:tcPr>
            <w:tcW w:w="840" w:type="dxa"/>
          </w:tcPr>
          <w:p w14:paraId="11694D45" w14:textId="7F45F01E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  <w:r w:rsidR="00050498" w:rsidRPr="002755E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58" w:type="dxa"/>
            <w:vAlign w:val="center"/>
          </w:tcPr>
          <w:p w14:paraId="0FC6172D" w14:textId="0646134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3D73DB49" w14:textId="495E3CB2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temp PVNH; R AH</w:t>
            </w:r>
          </w:p>
        </w:tc>
        <w:tc>
          <w:tcPr>
            <w:tcW w:w="1914" w:type="dxa"/>
          </w:tcPr>
          <w:p w14:paraId="20B0535E" w14:textId="3F4B5174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R temporal PVNH </w:t>
            </w:r>
          </w:p>
        </w:tc>
        <w:tc>
          <w:tcPr>
            <w:tcW w:w="361" w:type="dxa"/>
            <w:vAlign w:val="center"/>
          </w:tcPr>
          <w:p w14:paraId="277AFA71" w14:textId="4780B258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667" w:type="dxa"/>
          </w:tcPr>
          <w:p w14:paraId="33E68ADB" w14:textId="2F46C6B1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2E69CA2D" w14:textId="49413D48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54" w:type="dxa"/>
            <w:vAlign w:val="bottom"/>
          </w:tcPr>
          <w:p w14:paraId="2B7DF94A" w14:textId="66D8C9D9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786" w:type="dxa"/>
          </w:tcPr>
          <w:p w14:paraId="1AD156AA" w14:textId="25C469BE" w:rsidR="001719AE" w:rsidRPr="002755E2" w:rsidRDefault="001719AE" w:rsidP="001719AE">
            <w:pPr>
              <w:jc w:val="both"/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6BF675DF" w14:textId="7B1964AD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6" w:type="dxa"/>
            <w:vAlign w:val="center"/>
          </w:tcPr>
          <w:p w14:paraId="6914DC1A" w14:textId="18384C11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</w:tr>
      <w:tr w:rsidR="001719AE" w:rsidRPr="002755E2" w14:paraId="7A20DDED" w14:textId="77777777" w:rsidTr="00AF0481">
        <w:tc>
          <w:tcPr>
            <w:tcW w:w="840" w:type="dxa"/>
          </w:tcPr>
          <w:p w14:paraId="7C8CB090" w14:textId="2925CCC8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  <w:r w:rsidR="00050498" w:rsidRPr="002755E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58" w:type="dxa"/>
            <w:vAlign w:val="center"/>
          </w:tcPr>
          <w:p w14:paraId="3C5E7515" w14:textId="0C91E522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0EBE6858" w14:textId="1DFD87E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atrial, occipital PVNH</w:t>
            </w:r>
            <w:r w:rsidR="000470AD" w:rsidRPr="002755E2">
              <w:rPr>
                <w:rFonts w:ascii="Arial" w:hAnsi="Arial" w:cs="Arial"/>
                <w:sz w:val="20"/>
                <w:szCs w:val="20"/>
              </w:rPr>
              <w:t>, R PMG</w:t>
            </w:r>
          </w:p>
        </w:tc>
        <w:tc>
          <w:tcPr>
            <w:tcW w:w="1914" w:type="dxa"/>
          </w:tcPr>
          <w:p w14:paraId="39B5B6E9" w14:textId="053AB8FE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PVNH</w:t>
            </w:r>
          </w:p>
        </w:tc>
        <w:tc>
          <w:tcPr>
            <w:tcW w:w="361" w:type="dxa"/>
            <w:vAlign w:val="center"/>
          </w:tcPr>
          <w:p w14:paraId="0B36D24D" w14:textId="38D79921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667" w:type="dxa"/>
          </w:tcPr>
          <w:p w14:paraId="512E9CA7" w14:textId="421A4AF3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043C93DB" w14:textId="05BA1C74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9.2</w:t>
            </w:r>
          </w:p>
        </w:tc>
        <w:tc>
          <w:tcPr>
            <w:tcW w:w="854" w:type="dxa"/>
            <w:vAlign w:val="bottom"/>
          </w:tcPr>
          <w:p w14:paraId="2300DC3A" w14:textId="4FE24F41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786" w:type="dxa"/>
          </w:tcPr>
          <w:p w14:paraId="730D623A" w14:textId="38074489" w:rsidR="001719AE" w:rsidRPr="002755E2" w:rsidRDefault="001719AE" w:rsidP="001719AE">
            <w:pPr>
              <w:jc w:val="both"/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637E3E02" w14:textId="09DD0008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06" w:type="dxa"/>
            <w:vAlign w:val="center"/>
          </w:tcPr>
          <w:p w14:paraId="7D1DC523" w14:textId="7E56F896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</w:tr>
      <w:tr w:rsidR="001719AE" w:rsidRPr="002755E2" w14:paraId="0F805161" w14:textId="77777777" w:rsidTr="00AF0481">
        <w:tc>
          <w:tcPr>
            <w:tcW w:w="840" w:type="dxa"/>
          </w:tcPr>
          <w:p w14:paraId="59EEC402" w14:textId="1309C551" w:rsidR="001719AE" w:rsidRPr="002755E2" w:rsidRDefault="00050498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958" w:type="dxa"/>
            <w:vAlign w:val="center"/>
          </w:tcPr>
          <w:p w14:paraId="37E264C2" w14:textId="2A1A4D54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03402CC3" w14:textId="4E154CA8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occipital PVNH; R Atrial PVNH, PMG</w:t>
            </w:r>
          </w:p>
        </w:tc>
        <w:tc>
          <w:tcPr>
            <w:tcW w:w="1914" w:type="dxa"/>
          </w:tcPr>
          <w:p w14:paraId="5001F6DA" w14:textId="222AAB44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atrial PVNH; R frontal PVNH; L occipital -&gt; Hippo; PMG</w:t>
            </w:r>
          </w:p>
        </w:tc>
        <w:tc>
          <w:tcPr>
            <w:tcW w:w="361" w:type="dxa"/>
            <w:vAlign w:val="center"/>
          </w:tcPr>
          <w:p w14:paraId="7667E402" w14:textId="59F90833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667" w:type="dxa"/>
          </w:tcPr>
          <w:p w14:paraId="0AA31744" w14:textId="41BC64B8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94" w:type="dxa"/>
          </w:tcPr>
          <w:p w14:paraId="2DC04CF8" w14:textId="7370B8AA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854" w:type="dxa"/>
            <w:vAlign w:val="bottom"/>
          </w:tcPr>
          <w:p w14:paraId="45558196" w14:textId="46693915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7C5939DF" w14:textId="4DBFC70D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60E0CD0" w14:textId="51441131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06" w:type="dxa"/>
            <w:vAlign w:val="center"/>
          </w:tcPr>
          <w:p w14:paraId="640E3125" w14:textId="3B546BFA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</w:tr>
      <w:tr w:rsidR="001719AE" w:rsidRPr="002755E2" w14:paraId="72D86AAB" w14:textId="77777777" w:rsidTr="00AF0481">
        <w:tc>
          <w:tcPr>
            <w:tcW w:w="840" w:type="dxa"/>
          </w:tcPr>
          <w:p w14:paraId="48BEB028" w14:textId="4AF2AE1A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  <w:r w:rsidR="00050498" w:rsidRPr="002755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58" w:type="dxa"/>
            <w:vAlign w:val="center"/>
          </w:tcPr>
          <w:p w14:paraId="5678D807" w14:textId="3243902E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75047B27" w14:textId="64FEF8E5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H/insula; L PVNH</w:t>
            </w:r>
          </w:p>
        </w:tc>
        <w:tc>
          <w:tcPr>
            <w:tcW w:w="1914" w:type="dxa"/>
          </w:tcPr>
          <w:p w14:paraId="47F5759D" w14:textId="249F4E46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atrial PVNH; L PVNH</w:t>
            </w:r>
          </w:p>
        </w:tc>
        <w:tc>
          <w:tcPr>
            <w:tcW w:w="361" w:type="dxa"/>
            <w:vAlign w:val="center"/>
          </w:tcPr>
          <w:p w14:paraId="2EADD7FC" w14:textId="0E8A882F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667" w:type="dxa"/>
          </w:tcPr>
          <w:p w14:paraId="5E43B11E" w14:textId="739721C0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94" w:type="dxa"/>
          </w:tcPr>
          <w:p w14:paraId="65EEAC2E" w14:textId="07F6C92D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854" w:type="dxa"/>
            <w:vAlign w:val="bottom"/>
          </w:tcPr>
          <w:p w14:paraId="10504A37" w14:textId="3599DBAE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635AF9" w:rsidRPr="002755E2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786" w:type="dxa"/>
          </w:tcPr>
          <w:p w14:paraId="733BC9DD" w14:textId="3D67D71E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57BC11BA" w14:textId="53B47EFA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06" w:type="dxa"/>
            <w:vAlign w:val="center"/>
          </w:tcPr>
          <w:p w14:paraId="650102E1" w14:textId="4E7817EF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</w:tr>
      <w:tr w:rsidR="001719AE" w:rsidRPr="002755E2" w14:paraId="40F9A744" w14:textId="77777777" w:rsidTr="00AF0481">
        <w:tc>
          <w:tcPr>
            <w:tcW w:w="840" w:type="dxa"/>
          </w:tcPr>
          <w:p w14:paraId="738128C4" w14:textId="41C1409B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  <w:r w:rsidR="00050498"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  <w:vAlign w:val="center"/>
          </w:tcPr>
          <w:p w14:paraId="3D05D0C7" w14:textId="27634E6E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23273996" w14:textId="27C48C08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atrial PVNH</w:t>
            </w:r>
          </w:p>
        </w:tc>
        <w:tc>
          <w:tcPr>
            <w:tcW w:w="1914" w:type="dxa"/>
          </w:tcPr>
          <w:p w14:paraId="32D8FA6C" w14:textId="3A3CDFFB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PVNH -&gt; AH</w:t>
            </w:r>
          </w:p>
        </w:tc>
        <w:tc>
          <w:tcPr>
            <w:tcW w:w="361" w:type="dxa"/>
            <w:vAlign w:val="center"/>
          </w:tcPr>
          <w:p w14:paraId="490BCD49" w14:textId="4C696830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667" w:type="dxa"/>
          </w:tcPr>
          <w:p w14:paraId="64CF515E" w14:textId="02CEE8A3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4" w:type="dxa"/>
          </w:tcPr>
          <w:p w14:paraId="007179EA" w14:textId="56BF579B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89.4</w:t>
            </w:r>
          </w:p>
        </w:tc>
        <w:tc>
          <w:tcPr>
            <w:tcW w:w="854" w:type="dxa"/>
            <w:vAlign w:val="bottom"/>
          </w:tcPr>
          <w:p w14:paraId="1C5EB5AA" w14:textId="0590BD7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786" w:type="dxa"/>
          </w:tcPr>
          <w:p w14:paraId="786C0250" w14:textId="1CC134C8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62A1AE4F" w14:textId="3B129920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06" w:type="dxa"/>
            <w:vAlign w:val="center"/>
          </w:tcPr>
          <w:p w14:paraId="6FA8FCDD" w14:textId="53892A81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</w:tr>
      <w:tr w:rsidR="001719AE" w:rsidRPr="002755E2" w14:paraId="0F9D211C" w14:textId="77777777" w:rsidTr="00AF0481">
        <w:tc>
          <w:tcPr>
            <w:tcW w:w="840" w:type="dxa"/>
          </w:tcPr>
          <w:p w14:paraId="6669C25B" w14:textId="5E355214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  <w:r w:rsidR="00050498"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58" w:type="dxa"/>
            <w:vAlign w:val="center"/>
          </w:tcPr>
          <w:p w14:paraId="02520297" w14:textId="27D32141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1F3A130E" w14:textId="69AF80E5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atrial PVNH</w:t>
            </w:r>
          </w:p>
        </w:tc>
        <w:tc>
          <w:tcPr>
            <w:tcW w:w="1914" w:type="dxa"/>
          </w:tcPr>
          <w:p w14:paraId="0CF0B992" w14:textId="7777777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R atrial PVNH; </w:t>
            </w:r>
          </w:p>
          <w:p w14:paraId="11F9BC69" w14:textId="0A0BCA7E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temporal PVNH -&gt; Hippo</w:t>
            </w:r>
          </w:p>
        </w:tc>
        <w:tc>
          <w:tcPr>
            <w:tcW w:w="361" w:type="dxa"/>
            <w:vAlign w:val="center"/>
          </w:tcPr>
          <w:p w14:paraId="34BDB4BA" w14:textId="0163FCF3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667" w:type="dxa"/>
          </w:tcPr>
          <w:p w14:paraId="6CCB2054" w14:textId="73EB9A17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4" w:type="dxa"/>
          </w:tcPr>
          <w:p w14:paraId="47A431C6" w14:textId="30835DD1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4.8</w:t>
            </w:r>
          </w:p>
        </w:tc>
        <w:tc>
          <w:tcPr>
            <w:tcW w:w="854" w:type="dxa"/>
            <w:vAlign w:val="bottom"/>
          </w:tcPr>
          <w:p w14:paraId="01164B21" w14:textId="3AB2EAE0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4F4CEE6E" w14:textId="7CE965F1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5563C9B4" w14:textId="20F8D533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06" w:type="dxa"/>
            <w:vAlign w:val="center"/>
          </w:tcPr>
          <w:p w14:paraId="703DD83A" w14:textId="0517C8BE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</w:tr>
      <w:tr w:rsidR="001719AE" w:rsidRPr="002755E2" w14:paraId="2ED04213" w14:textId="77777777" w:rsidTr="00AF0481">
        <w:tc>
          <w:tcPr>
            <w:tcW w:w="840" w:type="dxa"/>
          </w:tcPr>
          <w:p w14:paraId="1A0BE25A" w14:textId="5204DFB7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  <w:r w:rsidR="00050498"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58" w:type="dxa"/>
            <w:vAlign w:val="center"/>
          </w:tcPr>
          <w:p w14:paraId="54F74C7E" w14:textId="1E5B25AB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2E3E67A6" w14:textId="29C0CCEA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; L PMG; L AH</w:t>
            </w:r>
          </w:p>
        </w:tc>
        <w:tc>
          <w:tcPr>
            <w:tcW w:w="1914" w:type="dxa"/>
          </w:tcPr>
          <w:p w14:paraId="2B1B1808" w14:textId="648204E6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VNH -&gt; AH</w:t>
            </w:r>
          </w:p>
        </w:tc>
        <w:tc>
          <w:tcPr>
            <w:tcW w:w="361" w:type="dxa"/>
            <w:vAlign w:val="center"/>
          </w:tcPr>
          <w:p w14:paraId="4975C4BF" w14:textId="6B02C7DD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67" w:type="dxa"/>
          </w:tcPr>
          <w:p w14:paraId="4609A50F" w14:textId="64BA6118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4" w:type="dxa"/>
          </w:tcPr>
          <w:p w14:paraId="7B0E09D6" w14:textId="5D2BC0A4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854" w:type="dxa"/>
            <w:vAlign w:val="bottom"/>
          </w:tcPr>
          <w:p w14:paraId="649C4B54" w14:textId="728A3522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786" w:type="dxa"/>
          </w:tcPr>
          <w:p w14:paraId="5B02C7A1" w14:textId="3B254639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14B15DD5" w14:textId="2003CFB3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6" w:type="dxa"/>
            <w:vAlign w:val="center"/>
          </w:tcPr>
          <w:p w14:paraId="73696EE5" w14:textId="4D43DB72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</w:tr>
      <w:tr w:rsidR="001719AE" w:rsidRPr="002755E2" w14:paraId="7B2D3B1E" w14:textId="77777777" w:rsidTr="00AF0481">
        <w:tc>
          <w:tcPr>
            <w:tcW w:w="840" w:type="dxa"/>
          </w:tcPr>
          <w:p w14:paraId="0683A88D" w14:textId="538055DB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  <w:r w:rsidR="00050498" w:rsidRPr="002755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8" w:type="dxa"/>
            <w:vAlign w:val="center"/>
          </w:tcPr>
          <w:p w14:paraId="03E5CDF1" w14:textId="60C54EE8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221A4A2E" w14:textId="4937C73A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L PVNH; </w:t>
            </w:r>
            <w:r w:rsidR="000470AD" w:rsidRPr="002755E2">
              <w:rPr>
                <w:rFonts w:ascii="Arial" w:hAnsi="Arial" w:cs="Arial"/>
                <w:sz w:val="20"/>
                <w:szCs w:val="20"/>
              </w:rPr>
              <w:t xml:space="preserve">L </w:t>
            </w:r>
            <w:proofErr w:type="spellStart"/>
            <w:r w:rsidR="000470AD" w:rsidRPr="002755E2">
              <w:rPr>
                <w:rFonts w:ascii="Arial" w:hAnsi="Arial" w:cs="Arial"/>
                <w:sz w:val="20"/>
                <w:szCs w:val="20"/>
              </w:rPr>
              <w:t>pmg</w:t>
            </w:r>
            <w:proofErr w:type="spellEnd"/>
          </w:p>
        </w:tc>
        <w:tc>
          <w:tcPr>
            <w:tcW w:w="1914" w:type="dxa"/>
          </w:tcPr>
          <w:p w14:paraId="63FA6EEA" w14:textId="7777777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L PVNH -&gt; AH; </w:t>
            </w:r>
          </w:p>
          <w:p w14:paraId="659C7FF4" w14:textId="197DEE7D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PMG; R atrial PVNH</w:t>
            </w:r>
          </w:p>
        </w:tc>
        <w:tc>
          <w:tcPr>
            <w:tcW w:w="361" w:type="dxa"/>
            <w:vAlign w:val="center"/>
          </w:tcPr>
          <w:p w14:paraId="3FE5AB27" w14:textId="0F32DEF8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667" w:type="dxa"/>
          </w:tcPr>
          <w:p w14:paraId="68E3C624" w14:textId="2DA0945B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94" w:type="dxa"/>
          </w:tcPr>
          <w:p w14:paraId="05353E28" w14:textId="04682CBF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54" w:type="dxa"/>
            <w:vAlign w:val="bottom"/>
          </w:tcPr>
          <w:p w14:paraId="669E274C" w14:textId="2B894C04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786" w:type="dxa"/>
          </w:tcPr>
          <w:p w14:paraId="5C56733D" w14:textId="4D360ADF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7B8FC2D3" w14:textId="2D4BE98D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6" w:type="dxa"/>
            <w:vAlign w:val="center"/>
          </w:tcPr>
          <w:p w14:paraId="5532066C" w14:textId="544B8636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</w:tr>
      <w:tr w:rsidR="001719AE" w:rsidRPr="002755E2" w14:paraId="16B80A70" w14:textId="77777777" w:rsidTr="00AF0481">
        <w:tc>
          <w:tcPr>
            <w:tcW w:w="840" w:type="dxa"/>
          </w:tcPr>
          <w:p w14:paraId="1141DE98" w14:textId="7CA16AD3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  <w:r w:rsidR="00050498" w:rsidRPr="002755E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58" w:type="dxa"/>
            <w:vAlign w:val="center"/>
          </w:tcPr>
          <w:p w14:paraId="270527E4" w14:textId="00204493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0BD811ED" w14:textId="70F36236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H; R atrial PVNH</w:t>
            </w:r>
          </w:p>
        </w:tc>
        <w:tc>
          <w:tcPr>
            <w:tcW w:w="1914" w:type="dxa"/>
          </w:tcPr>
          <w:p w14:paraId="7B345822" w14:textId="440BB545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atrial PVNH; L temporal PVNH -&gt; AH/temporal pole</w:t>
            </w:r>
          </w:p>
        </w:tc>
        <w:tc>
          <w:tcPr>
            <w:tcW w:w="361" w:type="dxa"/>
            <w:vAlign w:val="center"/>
          </w:tcPr>
          <w:p w14:paraId="2226028B" w14:textId="1035DF7A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667" w:type="dxa"/>
          </w:tcPr>
          <w:p w14:paraId="273C6172" w14:textId="7DCB02C4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4" w:type="dxa"/>
          </w:tcPr>
          <w:p w14:paraId="527308D0" w14:textId="703602ED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854" w:type="dxa"/>
            <w:vAlign w:val="bottom"/>
          </w:tcPr>
          <w:p w14:paraId="2225E875" w14:textId="631B2353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2353A2A1" w14:textId="2327104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5A92B0F6" w14:textId="2CA84790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6" w:type="dxa"/>
            <w:vAlign w:val="center"/>
          </w:tcPr>
          <w:p w14:paraId="489BA93B" w14:textId="4ECE3C00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</w:tr>
      <w:tr w:rsidR="001719AE" w:rsidRPr="002755E2" w14:paraId="3B8F5DA1" w14:textId="77777777" w:rsidTr="00AF0481">
        <w:tc>
          <w:tcPr>
            <w:tcW w:w="840" w:type="dxa"/>
          </w:tcPr>
          <w:p w14:paraId="2D752189" w14:textId="36763C10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  <w:r w:rsidR="00050498" w:rsidRPr="002755E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58" w:type="dxa"/>
            <w:vAlign w:val="center"/>
          </w:tcPr>
          <w:p w14:paraId="01945D1D" w14:textId="0AD37604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33C4DAEE" w14:textId="6D633604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trial PVNH</w:t>
            </w:r>
          </w:p>
        </w:tc>
        <w:tc>
          <w:tcPr>
            <w:tcW w:w="1914" w:type="dxa"/>
          </w:tcPr>
          <w:p w14:paraId="220FBB8C" w14:textId="121C2AFF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trial PVNH</w:t>
            </w:r>
          </w:p>
        </w:tc>
        <w:tc>
          <w:tcPr>
            <w:tcW w:w="361" w:type="dxa"/>
            <w:vAlign w:val="center"/>
          </w:tcPr>
          <w:p w14:paraId="509ABC18" w14:textId="5DAA2FB5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67" w:type="dxa"/>
          </w:tcPr>
          <w:p w14:paraId="5B2EB8D3" w14:textId="64F51FFF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2A755F8E" w14:textId="2AD97366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1.1</w:t>
            </w:r>
          </w:p>
        </w:tc>
        <w:tc>
          <w:tcPr>
            <w:tcW w:w="854" w:type="dxa"/>
            <w:vAlign w:val="bottom"/>
          </w:tcPr>
          <w:p w14:paraId="73DF8973" w14:textId="732CC9E6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786" w:type="dxa"/>
          </w:tcPr>
          <w:p w14:paraId="61A8E9D3" w14:textId="184A5F1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281F36F8" w14:textId="782EA36F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6" w:type="dxa"/>
            <w:vAlign w:val="center"/>
          </w:tcPr>
          <w:p w14:paraId="508C9079" w14:textId="3040CE5D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</w:tr>
      <w:tr w:rsidR="001719AE" w:rsidRPr="002755E2" w14:paraId="32CFF1F2" w14:textId="77777777" w:rsidTr="00D22027">
        <w:tc>
          <w:tcPr>
            <w:tcW w:w="840" w:type="dxa"/>
          </w:tcPr>
          <w:p w14:paraId="0607C401" w14:textId="050DED21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  <w:r w:rsidR="00050498" w:rsidRPr="002755E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58" w:type="dxa"/>
            <w:vAlign w:val="center"/>
          </w:tcPr>
          <w:p w14:paraId="72F71E05" w14:textId="2721809D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0D47A6D9" w14:textId="4B4FBDBC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frontal PVNH; L parietal PVNH</w:t>
            </w:r>
          </w:p>
        </w:tc>
        <w:tc>
          <w:tcPr>
            <w:tcW w:w="1914" w:type="dxa"/>
          </w:tcPr>
          <w:p w14:paraId="10D87E38" w14:textId="4D2E9FB3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PVNH</w:t>
            </w:r>
          </w:p>
        </w:tc>
        <w:tc>
          <w:tcPr>
            <w:tcW w:w="361" w:type="dxa"/>
            <w:vAlign w:val="center"/>
          </w:tcPr>
          <w:p w14:paraId="5C6EE456" w14:textId="10B17E08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667" w:type="dxa"/>
          </w:tcPr>
          <w:p w14:paraId="253AA7B6" w14:textId="73AAAFA9" w:rsidR="001719AE" w:rsidRPr="002755E2" w:rsidRDefault="007067E7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94" w:type="dxa"/>
          </w:tcPr>
          <w:p w14:paraId="5640BD3E" w14:textId="275A7584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89.9</w:t>
            </w:r>
          </w:p>
        </w:tc>
        <w:tc>
          <w:tcPr>
            <w:tcW w:w="854" w:type="dxa"/>
          </w:tcPr>
          <w:p w14:paraId="0CA8E259" w14:textId="545B1142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4600163F" w14:textId="44B1F5AE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C624548" w14:textId="7A2AF2D8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6" w:type="dxa"/>
          </w:tcPr>
          <w:p w14:paraId="31089F31" w14:textId="5CB3321E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719AE" w:rsidRPr="002755E2" w14:paraId="5DFF6E1C" w14:textId="77777777" w:rsidTr="000B4BC8">
        <w:tc>
          <w:tcPr>
            <w:tcW w:w="840" w:type="dxa"/>
          </w:tcPr>
          <w:p w14:paraId="02F1B527" w14:textId="30E16F6D" w:rsidR="001719AE" w:rsidRPr="002755E2" w:rsidRDefault="00050498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958" w:type="dxa"/>
            <w:vAlign w:val="center"/>
          </w:tcPr>
          <w:p w14:paraId="0DBF5C15" w14:textId="5A4F34D8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L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013C4CFB" w14:textId="68175505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occipital PVNH</w:t>
            </w:r>
          </w:p>
        </w:tc>
        <w:tc>
          <w:tcPr>
            <w:tcW w:w="1914" w:type="dxa"/>
          </w:tcPr>
          <w:p w14:paraId="21A4A4E5" w14:textId="5DB79C63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occipital PVNH</w:t>
            </w:r>
          </w:p>
        </w:tc>
        <w:tc>
          <w:tcPr>
            <w:tcW w:w="361" w:type="dxa"/>
            <w:vAlign w:val="center"/>
          </w:tcPr>
          <w:p w14:paraId="44569A5A" w14:textId="67F774AE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67" w:type="dxa"/>
          </w:tcPr>
          <w:p w14:paraId="496C3FE1" w14:textId="1B441493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58DB8057" w14:textId="1DD60B52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3.1</w:t>
            </w:r>
          </w:p>
        </w:tc>
        <w:tc>
          <w:tcPr>
            <w:tcW w:w="854" w:type="dxa"/>
            <w:vAlign w:val="bottom"/>
          </w:tcPr>
          <w:p w14:paraId="77D76F21" w14:textId="377CF9F1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1ECF49EA" w14:textId="508D7262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1153527A" w14:textId="5D69FFA7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6" w:type="dxa"/>
          </w:tcPr>
          <w:p w14:paraId="448FDC33" w14:textId="468192A4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719AE" w:rsidRPr="002755E2" w14:paraId="264A7657" w14:textId="77777777" w:rsidTr="00AF0481">
        <w:tc>
          <w:tcPr>
            <w:tcW w:w="840" w:type="dxa"/>
          </w:tcPr>
          <w:p w14:paraId="70EE8510" w14:textId="5824189D" w:rsidR="001719AE" w:rsidRPr="002755E2" w:rsidRDefault="00D026B5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958" w:type="dxa"/>
            <w:vAlign w:val="center"/>
          </w:tcPr>
          <w:p w14:paraId="0973990C" w14:textId="14613184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B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32C319EE" w14:textId="6FB56101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occipital PVNH</w:t>
            </w:r>
          </w:p>
        </w:tc>
        <w:tc>
          <w:tcPr>
            <w:tcW w:w="1914" w:type="dxa"/>
          </w:tcPr>
          <w:p w14:paraId="1C574B37" w14:textId="7777777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L PVNH; </w:t>
            </w:r>
          </w:p>
          <w:p w14:paraId="3BC00777" w14:textId="5BED4D8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PVNH</w:t>
            </w:r>
          </w:p>
        </w:tc>
        <w:tc>
          <w:tcPr>
            <w:tcW w:w="361" w:type="dxa"/>
            <w:vAlign w:val="center"/>
          </w:tcPr>
          <w:p w14:paraId="50EB2192" w14:textId="39C417FF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667" w:type="dxa"/>
          </w:tcPr>
          <w:p w14:paraId="6773B780" w14:textId="32D97751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94" w:type="dxa"/>
          </w:tcPr>
          <w:p w14:paraId="5D53A50E" w14:textId="5BC3248F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  <w:tc>
          <w:tcPr>
            <w:tcW w:w="854" w:type="dxa"/>
            <w:vAlign w:val="bottom"/>
          </w:tcPr>
          <w:p w14:paraId="6CEFF814" w14:textId="685E5C63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786" w:type="dxa"/>
          </w:tcPr>
          <w:p w14:paraId="4D0D09FB" w14:textId="070B2506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844BF9F" w14:textId="51980F9A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06" w:type="dxa"/>
            <w:vAlign w:val="center"/>
          </w:tcPr>
          <w:p w14:paraId="5077FDA5" w14:textId="519B582B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</w:tr>
      <w:tr w:rsidR="001719AE" w:rsidRPr="002755E2" w14:paraId="151FBC5B" w14:textId="77777777" w:rsidTr="00AF0481">
        <w:tc>
          <w:tcPr>
            <w:tcW w:w="840" w:type="dxa"/>
          </w:tcPr>
          <w:p w14:paraId="11AAA174" w14:textId="1F274163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</w:t>
            </w:r>
            <w:r w:rsidR="00D026B5" w:rsidRPr="002755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58" w:type="dxa"/>
            <w:vAlign w:val="center"/>
          </w:tcPr>
          <w:p w14:paraId="5A009B4F" w14:textId="7CE8E90B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R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6452FA11" w14:textId="0E414A14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parietal PVNH</w:t>
            </w:r>
          </w:p>
        </w:tc>
        <w:tc>
          <w:tcPr>
            <w:tcW w:w="1914" w:type="dxa"/>
          </w:tcPr>
          <w:p w14:paraId="5E504C3E" w14:textId="79C39723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PVNH -&gt; cortical spread</w:t>
            </w:r>
          </w:p>
        </w:tc>
        <w:tc>
          <w:tcPr>
            <w:tcW w:w="361" w:type="dxa"/>
            <w:vAlign w:val="center"/>
          </w:tcPr>
          <w:p w14:paraId="4989E035" w14:textId="5F8A0A8E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67" w:type="dxa"/>
          </w:tcPr>
          <w:p w14:paraId="496B2A7E" w14:textId="4DC3D8B4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4" w:type="dxa"/>
          </w:tcPr>
          <w:p w14:paraId="2F4A0A6D" w14:textId="6D5D598A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6.6</w:t>
            </w:r>
          </w:p>
        </w:tc>
        <w:tc>
          <w:tcPr>
            <w:tcW w:w="854" w:type="dxa"/>
            <w:vAlign w:val="bottom"/>
          </w:tcPr>
          <w:p w14:paraId="467ECB98" w14:textId="3140EF68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09555173" w14:textId="232D2E64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29226A57" w14:textId="1759825B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6" w:type="dxa"/>
            <w:vAlign w:val="center"/>
          </w:tcPr>
          <w:p w14:paraId="285662F9" w14:textId="5FEA903C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</w:tr>
      <w:tr w:rsidR="001719AE" w:rsidRPr="002755E2" w14:paraId="61BB4642" w14:textId="77777777" w:rsidTr="00AF0481">
        <w:tc>
          <w:tcPr>
            <w:tcW w:w="840" w:type="dxa"/>
          </w:tcPr>
          <w:p w14:paraId="67D9954E" w14:textId="7BB93DE8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</w:t>
            </w:r>
            <w:r w:rsidR="00D026B5"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  <w:vAlign w:val="center"/>
          </w:tcPr>
          <w:p w14:paraId="2141CE18" w14:textId="7777777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R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748C32C0" w14:textId="7777777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frontal PVNH</w:t>
            </w:r>
          </w:p>
        </w:tc>
        <w:tc>
          <w:tcPr>
            <w:tcW w:w="1914" w:type="dxa"/>
          </w:tcPr>
          <w:p w14:paraId="4183ED41" w14:textId="7777777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PVNH</w:t>
            </w:r>
          </w:p>
        </w:tc>
        <w:tc>
          <w:tcPr>
            <w:tcW w:w="361" w:type="dxa"/>
            <w:vAlign w:val="center"/>
          </w:tcPr>
          <w:p w14:paraId="7D31BA0A" w14:textId="77777777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667" w:type="dxa"/>
          </w:tcPr>
          <w:p w14:paraId="77BB1341" w14:textId="77777777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5EDEAE1B" w14:textId="7777777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7.4</w:t>
            </w:r>
          </w:p>
        </w:tc>
        <w:tc>
          <w:tcPr>
            <w:tcW w:w="854" w:type="dxa"/>
            <w:vAlign w:val="bottom"/>
          </w:tcPr>
          <w:p w14:paraId="1FCA27A3" w14:textId="7777777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295F6C49" w14:textId="77777777" w:rsidR="001719AE" w:rsidRPr="002755E2" w:rsidRDefault="001719AE" w:rsidP="001719A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9" w:type="dxa"/>
            <w:vAlign w:val="bottom"/>
          </w:tcPr>
          <w:p w14:paraId="4CC9FEB7" w14:textId="77777777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6" w:type="dxa"/>
            <w:vAlign w:val="center"/>
          </w:tcPr>
          <w:p w14:paraId="7C3D9648" w14:textId="77777777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719AE" w:rsidRPr="002755E2" w14:paraId="0CEE8616" w14:textId="77777777" w:rsidTr="00D353A6">
        <w:trPr>
          <w:trHeight w:val="101"/>
        </w:trPr>
        <w:tc>
          <w:tcPr>
            <w:tcW w:w="840" w:type="dxa"/>
          </w:tcPr>
          <w:p w14:paraId="29F20A06" w14:textId="7C2DFE3D" w:rsidR="001719AE" w:rsidRPr="002755E2" w:rsidRDefault="000B6E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lastRenderedPageBreak/>
              <w:t>4</w:t>
            </w:r>
            <w:r w:rsidR="00D026B5"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58" w:type="dxa"/>
            <w:vAlign w:val="center"/>
          </w:tcPr>
          <w:p w14:paraId="4577574E" w14:textId="0E6327BE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R </w:t>
            </w:r>
            <w:proofErr w:type="spellStart"/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EG</w:t>
            </w:r>
            <w:proofErr w:type="spellEnd"/>
          </w:p>
        </w:tc>
        <w:tc>
          <w:tcPr>
            <w:tcW w:w="1986" w:type="dxa"/>
          </w:tcPr>
          <w:p w14:paraId="0E5D1DFC" w14:textId="0CF84DD6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PMG; R atrial PVNH</w:t>
            </w:r>
          </w:p>
        </w:tc>
        <w:tc>
          <w:tcPr>
            <w:tcW w:w="1914" w:type="dxa"/>
          </w:tcPr>
          <w:p w14:paraId="25540D70" w14:textId="2CCECBDB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atrial PVNH, R PMG</w:t>
            </w:r>
          </w:p>
        </w:tc>
        <w:tc>
          <w:tcPr>
            <w:tcW w:w="361" w:type="dxa"/>
            <w:vAlign w:val="center"/>
          </w:tcPr>
          <w:p w14:paraId="249440B4" w14:textId="146F647B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667" w:type="dxa"/>
          </w:tcPr>
          <w:p w14:paraId="66830A03" w14:textId="106E86F2" w:rsidR="001719AE" w:rsidRPr="002755E2" w:rsidRDefault="001719AE" w:rsidP="00171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94" w:type="dxa"/>
          </w:tcPr>
          <w:p w14:paraId="4C240003" w14:textId="7B3BB798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854" w:type="dxa"/>
            <w:vAlign w:val="bottom"/>
          </w:tcPr>
          <w:p w14:paraId="1C2154A6" w14:textId="3CFF3F93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786" w:type="dxa"/>
          </w:tcPr>
          <w:p w14:paraId="45B92AD0" w14:textId="2736BFE6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6BAC447A" w14:textId="7A6C97B1" w:rsidR="001719AE" w:rsidRPr="002755E2" w:rsidRDefault="001719AE" w:rsidP="001719A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755E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6" w:type="dxa"/>
          </w:tcPr>
          <w:p w14:paraId="4ACBF122" w14:textId="330469E5" w:rsidR="001719AE" w:rsidRPr="002755E2" w:rsidRDefault="001719AE" w:rsidP="001719A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715FD3E5" w14:textId="77777777" w:rsidR="00F035F6" w:rsidRPr="002755E2" w:rsidRDefault="00F035F6" w:rsidP="00F035F6">
      <w:pPr>
        <w:jc w:val="both"/>
        <w:rPr>
          <w:rFonts w:ascii="Arial" w:hAnsi="Arial" w:cs="Arial"/>
          <w:sz w:val="20"/>
          <w:szCs w:val="20"/>
        </w:rPr>
      </w:pPr>
    </w:p>
    <w:p w14:paraId="0450E045" w14:textId="77777777" w:rsidR="00F035F6" w:rsidRPr="002755E2" w:rsidRDefault="00F035F6" w:rsidP="00F035F6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2755E2">
        <w:rPr>
          <w:rFonts w:ascii="Arial" w:hAnsi="Arial" w:cs="Arial"/>
          <w:sz w:val="20"/>
          <w:szCs w:val="20"/>
        </w:rPr>
        <w:br w:type="page"/>
      </w:r>
    </w:p>
    <w:p w14:paraId="2DB87615" w14:textId="5B2AE619" w:rsidR="00F035F6" w:rsidRPr="002755E2" w:rsidRDefault="00F035F6" w:rsidP="00F035F6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2755E2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3 Epilepsy Surgery </w:t>
      </w:r>
      <w:r w:rsidR="007F5484" w:rsidRPr="002755E2">
        <w:rPr>
          <w:rFonts w:ascii="Arial" w:hAnsi="Arial" w:cs="Arial"/>
          <w:b/>
          <w:bCs/>
          <w:sz w:val="22"/>
          <w:szCs w:val="22"/>
        </w:rPr>
        <w:t xml:space="preserve">Procedures </w:t>
      </w:r>
      <w:r w:rsidRPr="002755E2">
        <w:rPr>
          <w:rFonts w:ascii="Arial" w:hAnsi="Arial" w:cs="Arial"/>
          <w:b/>
          <w:bCs/>
          <w:sz w:val="22"/>
          <w:szCs w:val="22"/>
        </w:rPr>
        <w:t xml:space="preserve">other than LITT </w:t>
      </w:r>
      <w:r w:rsidR="007F5484" w:rsidRPr="002755E2">
        <w:rPr>
          <w:rFonts w:ascii="Arial" w:hAnsi="Arial" w:cs="Arial"/>
          <w:b/>
          <w:bCs/>
          <w:sz w:val="22"/>
          <w:szCs w:val="22"/>
        </w:rPr>
        <w:t>in this cohort</w:t>
      </w:r>
    </w:p>
    <w:p w14:paraId="1896D441" w14:textId="77777777" w:rsidR="00F035F6" w:rsidRPr="002755E2" w:rsidRDefault="00F035F6" w:rsidP="00F035F6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4215" w:type="dxa"/>
        <w:tblLook w:val="04A0" w:firstRow="1" w:lastRow="0" w:firstColumn="1" w:lastColumn="0" w:noHBand="0" w:noVBand="1"/>
      </w:tblPr>
      <w:tblGrid>
        <w:gridCol w:w="985"/>
        <w:gridCol w:w="3240"/>
        <w:gridCol w:w="2058"/>
        <w:gridCol w:w="1992"/>
        <w:gridCol w:w="1170"/>
        <w:gridCol w:w="2430"/>
        <w:gridCol w:w="2340"/>
      </w:tblGrid>
      <w:tr w:rsidR="001124F7" w:rsidRPr="002755E2" w14:paraId="12AB6993" w14:textId="77777777" w:rsidTr="007F5484">
        <w:tc>
          <w:tcPr>
            <w:tcW w:w="985" w:type="dxa"/>
          </w:tcPr>
          <w:p w14:paraId="6D59862C" w14:textId="77777777" w:rsidR="001124F7" w:rsidRPr="002755E2" w:rsidRDefault="001124F7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3240" w:type="dxa"/>
          </w:tcPr>
          <w:p w14:paraId="1E7D278B" w14:textId="77777777" w:rsidR="001124F7" w:rsidRPr="002755E2" w:rsidRDefault="001124F7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2058" w:type="dxa"/>
          </w:tcPr>
          <w:p w14:paraId="788E1FE3" w14:textId="34F81FAB" w:rsidR="001124F7" w:rsidRPr="002755E2" w:rsidRDefault="001124F7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SEEG </w:t>
            </w:r>
            <w:r w:rsidR="007F5484" w:rsidRPr="002755E2">
              <w:rPr>
                <w:rFonts w:ascii="Arial" w:hAnsi="Arial" w:cs="Arial"/>
                <w:sz w:val="20"/>
                <w:szCs w:val="20"/>
              </w:rPr>
              <w:t>vs.</w:t>
            </w:r>
            <w:r w:rsidR="00926A66" w:rsidRPr="002755E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B368F" w:rsidRPr="002755E2">
              <w:rPr>
                <w:rFonts w:ascii="Arial" w:hAnsi="Arial" w:cs="Arial"/>
                <w:sz w:val="20"/>
                <w:szCs w:val="20"/>
              </w:rPr>
              <w:t xml:space="preserve">epilepsy </w:t>
            </w:r>
            <w:r w:rsidR="00926A66" w:rsidRPr="002755E2">
              <w:rPr>
                <w:rFonts w:ascii="Arial" w:hAnsi="Arial" w:cs="Arial"/>
                <w:sz w:val="20"/>
                <w:szCs w:val="20"/>
              </w:rPr>
              <w:t>surgery</w:t>
            </w:r>
            <w:r w:rsidR="001B368F" w:rsidRPr="002755E2">
              <w:rPr>
                <w:rFonts w:ascii="Arial" w:hAnsi="Arial" w:cs="Arial"/>
                <w:sz w:val="20"/>
                <w:szCs w:val="20"/>
              </w:rPr>
              <w:t xml:space="preserve"> timing</w:t>
            </w:r>
          </w:p>
        </w:tc>
        <w:tc>
          <w:tcPr>
            <w:tcW w:w="1992" w:type="dxa"/>
          </w:tcPr>
          <w:p w14:paraId="4262C627" w14:textId="168C8813" w:rsidR="001124F7" w:rsidRPr="002755E2" w:rsidRDefault="00427EE7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Surgery </w:t>
            </w:r>
            <w:r w:rsidR="007F5484" w:rsidRPr="002755E2">
              <w:rPr>
                <w:rFonts w:ascii="Arial" w:hAnsi="Arial" w:cs="Arial"/>
                <w:sz w:val="20"/>
                <w:szCs w:val="20"/>
              </w:rPr>
              <w:t>vs.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 PVNH-</w:t>
            </w:r>
            <w:r w:rsidR="001124F7" w:rsidRPr="002755E2">
              <w:rPr>
                <w:rFonts w:ascii="Arial" w:hAnsi="Arial" w:cs="Arial"/>
                <w:sz w:val="20"/>
                <w:szCs w:val="20"/>
              </w:rPr>
              <w:t>LITT timing</w:t>
            </w:r>
          </w:p>
        </w:tc>
        <w:tc>
          <w:tcPr>
            <w:tcW w:w="1170" w:type="dxa"/>
          </w:tcPr>
          <w:p w14:paraId="6258AB05" w14:textId="3749A1B2" w:rsidR="001124F7" w:rsidRPr="002755E2" w:rsidRDefault="001124F7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Interval </w:t>
            </w:r>
            <w:r w:rsidR="007F5484" w:rsidRPr="002755E2">
              <w:rPr>
                <w:rFonts w:ascii="Arial" w:hAnsi="Arial" w:cs="Arial"/>
                <w:sz w:val="20"/>
                <w:szCs w:val="20"/>
              </w:rPr>
              <w:t>(</w:t>
            </w:r>
            <w:r w:rsidRPr="002755E2">
              <w:rPr>
                <w:rFonts w:ascii="Arial" w:hAnsi="Arial" w:cs="Arial"/>
                <w:sz w:val="20"/>
                <w:szCs w:val="20"/>
              </w:rPr>
              <w:t>Months</w:t>
            </w:r>
            <w:r w:rsidR="007F5484" w:rsidRPr="002755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7EA5CB62" w14:textId="255BED3D" w:rsidR="001124F7" w:rsidRPr="002755E2" w:rsidRDefault="001124F7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Engel Class Pr</w:t>
            </w:r>
            <w:r w:rsidR="007F5484" w:rsidRPr="002755E2">
              <w:rPr>
                <w:rFonts w:ascii="Arial" w:hAnsi="Arial" w:cs="Arial"/>
                <w:sz w:val="20"/>
                <w:szCs w:val="20"/>
              </w:rPr>
              <w:t>ior to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 Additional Epilepsy Procedure</w:t>
            </w:r>
          </w:p>
        </w:tc>
        <w:tc>
          <w:tcPr>
            <w:tcW w:w="2340" w:type="dxa"/>
          </w:tcPr>
          <w:p w14:paraId="3978765F" w14:textId="77777777" w:rsidR="001124F7" w:rsidRPr="002755E2" w:rsidRDefault="001124F7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Engel Class Post</w:t>
            </w:r>
          </w:p>
          <w:p w14:paraId="5D61F972" w14:textId="77777777" w:rsidR="001124F7" w:rsidRPr="002755E2" w:rsidRDefault="001124F7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Additional Epilepsy Procedure</w:t>
            </w:r>
          </w:p>
        </w:tc>
      </w:tr>
      <w:tr w:rsidR="00D21EB1" w:rsidRPr="002755E2" w14:paraId="15E3DFF2" w14:textId="77777777" w:rsidTr="007F5484">
        <w:tc>
          <w:tcPr>
            <w:tcW w:w="985" w:type="dxa"/>
          </w:tcPr>
          <w:p w14:paraId="0CCC182B" w14:textId="3730FE51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240" w:type="dxa"/>
          </w:tcPr>
          <w:p w14:paraId="0CC7DF20" w14:textId="6D994523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ITT L SAH</w:t>
            </w:r>
          </w:p>
        </w:tc>
        <w:tc>
          <w:tcPr>
            <w:tcW w:w="2058" w:type="dxa"/>
          </w:tcPr>
          <w:p w14:paraId="6AC77643" w14:textId="6DD6B5A4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</w:t>
            </w:r>
            <w:r w:rsidR="00E37717" w:rsidRPr="002755E2">
              <w:rPr>
                <w:rFonts w:ascii="Arial" w:hAnsi="Arial" w:cs="Arial"/>
                <w:sz w:val="20"/>
                <w:szCs w:val="20"/>
              </w:rPr>
              <w:t>ost</w:t>
            </w:r>
          </w:p>
        </w:tc>
        <w:tc>
          <w:tcPr>
            <w:tcW w:w="1992" w:type="dxa"/>
          </w:tcPr>
          <w:p w14:paraId="0110C58E" w14:textId="526FE89B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170" w:type="dxa"/>
          </w:tcPr>
          <w:p w14:paraId="7B778A8F" w14:textId="2A3B60DF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430" w:type="dxa"/>
          </w:tcPr>
          <w:p w14:paraId="340B9613" w14:textId="4477388C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7F5484" w:rsidRPr="002755E2">
              <w:rPr>
                <w:rFonts w:ascii="Arial" w:hAnsi="Arial" w:cs="Arial"/>
                <w:sz w:val="20"/>
                <w:szCs w:val="20"/>
              </w:rPr>
              <w:t>V</w:t>
            </w:r>
            <w:r w:rsidRPr="002755E2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340" w:type="dxa"/>
          </w:tcPr>
          <w:p w14:paraId="3B891B2A" w14:textId="732603D2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</w:tr>
      <w:tr w:rsidR="00D21EB1" w:rsidRPr="002755E2" w14:paraId="7D256246" w14:textId="77777777" w:rsidTr="007F5484">
        <w:tc>
          <w:tcPr>
            <w:tcW w:w="985" w:type="dxa"/>
          </w:tcPr>
          <w:p w14:paraId="0271E67E" w14:textId="37370F08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240" w:type="dxa"/>
          </w:tcPr>
          <w:p w14:paraId="66A414F0" w14:textId="56487734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VNS</w:t>
            </w:r>
          </w:p>
        </w:tc>
        <w:tc>
          <w:tcPr>
            <w:tcW w:w="2058" w:type="dxa"/>
          </w:tcPr>
          <w:p w14:paraId="3FC418A0" w14:textId="72D3C768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</w:t>
            </w:r>
            <w:r w:rsidR="00E37717" w:rsidRPr="002755E2">
              <w:rPr>
                <w:rFonts w:ascii="Arial" w:hAnsi="Arial" w:cs="Arial"/>
                <w:sz w:val="20"/>
                <w:szCs w:val="20"/>
              </w:rPr>
              <w:t>ost</w:t>
            </w:r>
          </w:p>
        </w:tc>
        <w:tc>
          <w:tcPr>
            <w:tcW w:w="1992" w:type="dxa"/>
          </w:tcPr>
          <w:p w14:paraId="60F19002" w14:textId="0A36B54F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170" w:type="dxa"/>
          </w:tcPr>
          <w:p w14:paraId="2E2E8D6C" w14:textId="6FD63B36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430" w:type="dxa"/>
          </w:tcPr>
          <w:p w14:paraId="4AF422E7" w14:textId="36189AC8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IIIa</w:t>
            </w:r>
          </w:p>
        </w:tc>
        <w:tc>
          <w:tcPr>
            <w:tcW w:w="2340" w:type="dxa"/>
          </w:tcPr>
          <w:p w14:paraId="12EBDA60" w14:textId="0C01A800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7F5484"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Pr="002755E2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D21EB1" w:rsidRPr="002755E2" w14:paraId="615C94BF" w14:textId="77777777" w:rsidTr="007F5484">
        <w:tc>
          <w:tcPr>
            <w:tcW w:w="985" w:type="dxa"/>
          </w:tcPr>
          <w:p w14:paraId="6D3FAEC8" w14:textId="78030CEE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240" w:type="dxa"/>
          </w:tcPr>
          <w:p w14:paraId="3F211BC1" w14:textId="2813F7FB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TL</w:t>
            </w:r>
          </w:p>
        </w:tc>
        <w:tc>
          <w:tcPr>
            <w:tcW w:w="2058" w:type="dxa"/>
          </w:tcPr>
          <w:p w14:paraId="74328092" w14:textId="459747D5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</w:t>
            </w:r>
            <w:r w:rsidR="00E37717" w:rsidRPr="002755E2">
              <w:rPr>
                <w:rFonts w:ascii="Arial" w:hAnsi="Arial" w:cs="Arial"/>
                <w:sz w:val="20"/>
                <w:szCs w:val="20"/>
              </w:rPr>
              <w:t>ost</w:t>
            </w:r>
          </w:p>
        </w:tc>
        <w:tc>
          <w:tcPr>
            <w:tcW w:w="1992" w:type="dxa"/>
          </w:tcPr>
          <w:p w14:paraId="507B497D" w14:textId="736917A6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170" w:type="dxa"/>
          </w:tcPr>
          <w:p w14:paraId="24BF2258" w14:textId="21BD2F12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430" w:type="dxa"/>
          </w:tcPr>
          <w:p w14:paraId="53954CF4" w14:textId="46466980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A57087" w:rsidRPr="002755E2">
              <w:rPr>
                <w:rFonts w:ascii="Arial" w:hAnsi="Arial" w:cs="Arial"/>
                <w:sz w:val="20"/>
                <w:szCs w:val="20"/>
              </w:rPr>
              <w:t>V</w:t>
            </w:r>
            <w:r w:rsidRPr="002755E2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340" w:type="dxa"/>
          </w:tcPr>
          <w:p w14:paraId="21B61551" w14:textId="76AF75F6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ic</w:t>
            </w:r>
            <w:proofErr w:type="spellEnd"/>
          </w:p>
        </w:tc>
      </w:tr>
      <w:tr w:rsidR="00D21EB1" w:rsidRPr="002755E2" w14:paraId="65F7CC80" w14:textId="77777777" w:rsidTr="007F5484">
        <w:tc>
          <w:tcPr>
            <w:tcW w:w="985" w:type="dxa"/>
          </w:tcPr>
          <w:p w14:paraId="30C02C97" w14:textId="37370FF9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240" w:type="dxa"/>
          </w:tcPr>
          <w:p w14:paraId="577B5DE4" w14:textId="566CA21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VNS</w:t>
            </w:r>
          </w:p>
        </w:tc>
        <w:tc>
          <w:tcPr>
            <w:tcW w:w="2058" w:type="dxa"/>
          </w:tcPr>
          <w:p w14:paraId="32CDE725" w14:textId="035BE238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</w:t>
            </w:r>
            <w:r w:rsidR="00E37717" w:rsidRPr="002755E2">
              <w:rPr>
                <w:rFonts w:ascii="Arial" w:hAnsi="Arial" w:cs="Arial"/>
                <w:sz w:val="20"/>
                <w:szCs w:val="20"/>
              </w:rPr>
              <w:t>ost</w:t>
            </w:r>
          </w:p>
        </w:tc>
        <w:tc>
          <w:tcPr>
            <w:tcW w:w="1992" w:type="dxa"/>
          </w:tcPr>
          <w:p w14:paraId="20293ED3" w14:textId="4A8BA28C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170" w:type="dxa"/>
          </w:tcPr>
          <w:p w14:paraId="695BE9F5" w14:textId="69E7BB0F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430" w:type="dxa"/>
          </w:tcPr>
          <w:p w14:paraId="062B5CE2" w14:textId="7A00255B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IIIa</w:t>
            </w:r>
          </w:p>
        </w:tc>
        <w:tc>
          <w:tcPr>
            <w:tcW w:w="2340" w:type="dxa"/>
          </w:tcPr>
          <w:p w14:paraId="48970DC3" w14:textId="72A61E60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b</w:t>
            </w:r>
            <w:proofErr w:type="spellEnd"/>
          </w:p>
        </w:tc>
      </w:tr>
      <w:tr w:rsidR="00D21EB1" w:rsidRPr="002755E2" w14:paraId="78E7A8D5" w14:textId="77777777" w:rsidTr="007F5484">
        <w:tc>
          <w:tcPr>
            <w:tcW w:w="985" w:type="dxa"/>
          </w:tcPr>
          <w:p w14:paraId="2F663C85" w14:textId="17A59BBD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3240" w:type="dxa"/>
          </w:tcPr>
          <w:p w14:paraId="002C75F7" w14:textId="47544D45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TL</w:t>
            </w:r>
          </w:p>
        </w:tc>
        <w:tc>
          <w:tcPr>
            <w:tcW w:w="2058" w:type="dxa"/>
          </w:tcPr>
          <w:p w14:paraId="44B62852" w14:textId="3A5EE1FF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</w:t>
            </w:r>
            <w:r w:rsidR="00E37717" w:rsidRPr="002755E2">
              <w:rPr>
                <w:rFonts w:ascii="Arial" w:hAnsi="Arial" w:cs="Arial"/>
                <w:sz w:val="20"/>
                <w:szCs w:val="20"/>
              </w:rPr>
              <w:t>ost</w:t>
            </w:r>
          </w:p>
        </w:tc>
        <w:tc>
          <w:tcPr>
            <w:tcW w:w="1992" w:type="dxa"/>
          </w:tcPr>
          <w:p w14:paraId="1B35B659" w14:textId="1321CDD6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170" w:type="dxa"/>
          </w:tcPr>
          <w:p w14:paraId="76A12D0D" w14:textId="12E257FF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430" w:type="dxa"/>
          </w:tcPr>
          <w:p w14:paraId="204A38D2" w14:textId="10568F88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IIIa</w:t>
            </w:r>
          </w:p>
        </w:tc>
        <w:tc>
          <w:tcPr>
            <w:tcW w:w="2340" w:type="dxa"/>
          </w:tcPr>
          <w:p w14:paraId="5A7295BF" w14:textId="63CD093B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b</w:t>
            </w:r>
            <w:proofErr w:type="spellEnd"/>
          </w:p>
        </w:tc>
      </w:tr>
      <w:tr w:rsidR="00D21EB1" w:rsidRPr="002755E2" w14:paraId="2337AF78" w14:textId="77777777" w:rsidTr="007F5484">
        <w:tc>
          <w:tcPr>
            <w:tcW w:w="985" w:type="dxa"/>
          </w:tcPr>
          <w:p w14:paraId="3C153324" w14:textId="4BE7F872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3240" w:type="dxa"/>
          </w:tcPr>
          <w:p w14:paraId="1457B7FC" w14:textId="1D33095B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VNS</w:t>
            </w:r>
          </w:p>
        </w:tc>
        <w:tc>
          <w:tcPr>
            <w:tcW w:w="2058" w:type="dxa"/>
          </w:tcPr>
          <w:p w14:paraId="0439F21A" w14:textId="065092FB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</w:t>
            </w:r>
            <w:r w:rsidR="00E37717" w:rsidRPr="002755E2">
              <w:rPr>
                <w:rFonts w:ascii="Arial" w:hAnsi="Arial" w:cs="Arial"/>
                <w:sz w:val="20"/>
                <w:szCs w:val="20"/>
              </w:rPr>
              <w:t>ost</w:t>
            </w:r>
          </w:p>
        </w:tc>
        <w:tc>
          <w:tcPr>
            <w:tcW w:w="1992" w:type="dxa"/>
          </w:tcPr>
          <w:p w14:paraId="3E0981B9" w14:textId="2D72D0D9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170" w:type="dxa"/>
          </w:tcPr>
          <w:p w14:paraId="0DC26B7B" w14:textId="28C2ED8D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430" w:type="dxa"/>
          </w:tcPr>
          <w:p w14:paraId="76A1F5EB" w14:textId="3F6433C4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7F5484" w:rsidRPr="002755E2">
              <w:rPr>
                <w:rFonts w:ascii="Arial" w:hAnsi="Arial" w:cs="Arial"/>
                <w:sz w:val="20"/>
                <w:szCs w:val="20"/>
              </w:rPr>
              <w:t>V</w:t>
            </w:r>
            <w:r w:rsidRPr="002755E2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340" w:type="dxa"/>
          </w:tcPr>
          <w:p w14:paraId="3E6426F7" w14:textId="394AB990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Id</w:t>
            </w:r>
          </w:p>
        </w:tc>
      </w:tr>
      <w:tr w:rsidR="00D21EB1" w:rsidRPr="002755E2" w14:paraId="7EFD1B02" w14:textId="77777777" w:rsidTr="007F5484">
        <w:tc>
          <w:tcPr>
            <w:tcW w:w="985" w:type="dxa"/>
          </w:tcPr>
          <w:p w14:paraId="73D7B163" w14:textId="3B17FE02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240" w:type="dxa"/>
          </w:tcPr>
          <w:p w14:paraId="34BD2065" w14:textId="227855CA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ATL with partial PVNH removal</w:t>
            </w:r>
          </w:p>
        </w:tc>
        <w:tc>
          <w:tcPr>
            <w:tcW w:w="2058" w:type="dxa"/>
          </w:tcPr>
          <w:p w14:paraId="2B26DEA0" w14:textId="5856E91E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</w:t>
            </w:r>
            <w:r w:rsidR="00E37717" w:rsidRPr="002755E2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992" w:type="dxa"/>
          </w:tcPr>
          <w:p w14:paraId="56909F3A" w14:textId="7F6A46B1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170" w:type="dxa"/>
          </w:tcPr>
          <w:p w14:paraId="05395A6D" w14:textId="301A18F6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30" w:type="dxa"/>
          </w:tcPr>
          <w:p w14:paraId="044EBFB9" w14:textId="743C64DD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2340" w:type="dxa"/>
          </w:tcPr>
          <w:p w14:paraId="5C1DD18E" w14:textId="4BF667C6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Id</w:t>
            </w:r>
          </w:p>
        </w:tc>
      </w:tr>
      <w:tr w:rsidR="00D21EB1" w:rsidRPr="002755E2" w14:paraId="20CB4B27" w14:textId="77777777" w:rsidTr="007F5484">
        <w:trPr>
          <w:trHeight w:val="84"/>
        </w:trPr>
        <w:tc>
          <w:tcPr>
            <w:tcW w:w="985" w:type="dxa"/>
          </w:tcPr>
          <w:p w14:paraId="54FDFA1A" w14:textId="7A06079C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240" w:type="dxa"/>
          </w:tcPr>
          <w:p w14:paraId="2E709F26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ATL</w:t>
            </w:r>
          </w:p>
        </w:tc>
        <w:tc>
          <w:tcPr>
            <w:tcW w:w="2058" w:type="dxa"/>
          </w:tcPr>
          <w:p w14:paraId="22DEDAF5" w14:textId="24CCC20F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</w:t>
            </w:r>
            <w:r w:rsidR="00E37717" w:rsidRPr="002755E2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992" w:type="dxa"/>
          </w:tcPr>
          <w:p w14:paraId="31963744" w14:textId="0D377060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170" w:type="dxa"/>
          </w:tcPr>
          <w:p w14:paraId="6AD309F6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430" w:type="dxa"/>
          </w:tcPr>
          <w:p w14:paraId="3D320F8A" w14:textId="082E8EB1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7F5484" w:rsidRPr="002755E2">
              <w:rPr>
                <w:rFonts w:ascii="Arial" w:hAnsi="Arial" w:cs="Arial"/>
                <w:sz w:val="20"/>
                <w:szCs w:val="20"/>
              </w:rPr>
              <w:t>V</w:t>
            </w:r>
            <w:r w:rsidRPr="002755E2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340" w:type="dxa"/>
          </w:tcPr>
          <w:p w14:paraId="448AEDA2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</w:tr>
      <w:tr w:rsidR="00D21EB1" w:rsidRPr="002755E2" w14:paraId="55C8022E" w14:textId="77777777" w:rsidTr="007F5484">
        <w:tc>
          <w:tcPr>
            <w:tcW w:w="985" w:type="dxa"/>
          </w:tcPr>
          <w:p w14:paraId="6BA2F615" w14:textId="793741A5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40" w:type="dxa"/>
          </w:tcPr>
          <w:p w14:paraId="65C77239" w14:textId="57DE4AC8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topectomy</w:t>
            </w:r>
          </w:p>
        </w:tc>
        <w:tc>
          <w:tcPr>
            <w:tcW w:w="2058" w:type="dxa"/>
          </w:tcPr>
          <w:p w14:paraId="63F87B78" w14:textId="426B1B10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</w:t>
            </w:r>
            <w:r w:rsidR="00E37717" w:rsidRPr="002755E2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992" w:type="dxa"/>
          </w:tcPr>
          <w:p w14:paraId="2F75D272" w14:textId="5A82B8CD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170" w:type="dxa"/>
          </w:tcPr>
          <w:p w14:paraId="56171BCE" w14:textId="23FBC9B5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30" w:type="dxa"/>
          </w:tcPr>
          <w:p w14:paraId="4F92971C" w14:textId="0D75F9A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IIIa</w:t>
            </w:r>
          </w:p>
        </w:tc>
        <w:tc>
          <w:tcPr>
            <w:tcW w:w="2340" w:type="dxa"/>
          </w:tcPr>
          <w:p w14:paraId="45BBEEE1" w14:textId="01F7276E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</w:p>
        </w:tc>
      </w:tr>
      <w:tr w:rsidR="00D21EB1" w:rsidRPr="002755E2" w14:paraId="2780FB71" w14:textId="77777777" w:rsidTr="007F5484">
        <w:tc>
          <w:tcPr>
            <w:tcW w:w="985" w:type="dxa"/>
          </w:tcPr>
          <w:p w14:paraId="2485A154" w14:textId="665F8C3E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240" w:type="dxa"/>
          </w:tcPr>
          <w:p w14:paraId="358AD5FA" w14:textId="7A941783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topectomy</w:t>
            </w:r>
          </w:p>
        </w:tc>
        <w:tc>
          <w:tcPr>
            <w:tcW w:w="2058" w:type="dxa"/>
          </w:tcPr>
          <w:p w14:paraId="4109CEA6" w14:textId="2DE9B65C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</w:t>
            </w:r>
            <w:r w:rsidR="00E37717" w:rsidRPr="002755E2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992" w:type="dxa"/>
          </w:tcPr>
          <w:p w14:paraId="2A3FB615" w14:textId="4EA5931E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170" w:type="dxa"/>
          </w:tcPr>
          <w:p w14:paraId="69390A6F" w14:textId="09AE4F30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30" w:type="dxa"/>
          </w:tcPr>
          <w:p w14:paraId="4C52371D" w14:textId="7F2093F0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IIIa</w:t>
            </w:r>
          </w:p>
        </w:tc>
        <w:tc>
          <w:tcPr>
            <w:tcW w:w="2340" w:type="dxa"/>
          </w:tcPr>
          <w:p w14:paraId="091937DE" w14:textId="1FD86489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</w:p>
        </w:tc>
      </w:tr>
      <w:tr w:rsidR="00D21EB1" w:rsidRPr="002755E2" w14:paraId="149535E9" w14:textId="77777777" w:rsidTr="007F5484">
        <w:tc>
          <w:tcPr>
            <w:tcW w:w="985" w:type="dxa"/>
          </w:tcPr>
          <w:p w14:paraId="52E39F4D" w14:textId="63270576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240" w:type="dxa"/>
          </w:tcPr>
          <w:p w14:paraId="01631D26" w14:textId="6B096671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ITT L SAH</w:t>
            </w:r>
          </w:p>
        </w:tc>
        <w:tc>
          <w:tcPr>
            <w:tcW w:w="2058" w:type="dxa"/>
          </w:tcPr>
          <w:p w14:paraId="10C9F183" w14:textId="23244EF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</w:t>
            </w:r>
            <w:r w:rsidR="00E37717" w:rsidRPr="002755E2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992" w:type="dxa"/>
          </w:tcPr>
          <w:p w14:paraId="5261FBEB" w14:textId="30498D99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170" w:type="dxa"/>
          </w:tcPr>
          <w:p w14:paraId="140A3A4C" w14:textId="7933EE66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430" w:type="dxa"/>
          </w:tcPr>
          <w:p w14:paraId="676B1EF8" w14:textId="584DA69B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IIIa</w:t>
            </w:r>
          </w:p>
        </w:tc>
        <w:tc>
          <w:tcPr>
            <w:tcW w:w="2340" w:type="dxa"/>
          </w:tcPr>
          <w:p w14:paraId="138FF420" w14:textId="35FD6359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</w:p>
        </w:tc>
      </w:tr>
      <w:tr w:rsidR="00D21EB1" w:rsidRPr="002755E2" w14:paraId="6A49D96F" w14:textId="77777777" w:rsidTr="007F5484">
        <w:tc>
          <w:tcPr>
            <w:tcW w:w="985" w:type="dxa"/>
          </w:tcPr>
          <w:p w14:paraId="373E6328" w14:textId="7E83E86E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240" w:type="dxa"/>
          </w:tcPr>
          <w:p w14:paraId="6F6EB584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ITT L SAH</w:t>
            </w:r>
          </w:p>
        </w:tc>
        <w:tc>
          <w:tcPr>
            <w:tcW w:w="2058" w:type="dxa"/>
          </w:tcPr>
          <w:p w14:paraId="0ADF740F" w14:textId="4769EAA0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</w:t>
            </w:r>
            <w:r w:rsidR="00E37717" w:rsidRPr="002755E2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992" w:type="dxa"/>
          </w:tcPr>
          <w:p w14:paraId="05368DCE" w14:textId="2E97A69C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170" w:type="dxa"/>
          </w:tcPr>
          <w:p w14:paraId="18EACD43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430" w:type="dxa"/>
          </w:tcPr>
          <w:p w14:paraId="02D14A60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Vb</w:t>
            </w:r>
            <w:proofErr w:type="spellEnd"/>
          </w:p>
        </w:tc>
        <w:tc>
          <w:tcPr>
            <w:tcW w:w="2340" w:type="dxa"/>
          </w:tcPr>
          <w:p w14:paraId="321EFFD8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</w:p>
        </w:tc>
      </w:tr>
      <w:tr w:rsidR="00D21EB1" w:rsidRPr="002755E2" w14:paraId="56C754B5" w14:textId="77777777" w:rsidTr="007F5484">
        <w:tc>
          <w:tcPr>
            <w:tcW w:w="985" w:type="dxa"/>
          </w:tcPr>
          <w:p w14:paraId="0D05A626" w14:textId="6DDD23F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240" w:type="dxa"/>
          </w:tcPr>
          <w:p w14:paraId="2CC3ACD7" w14:textId="398B5DB6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ITT L PMG</w:t>
            </w:r>
          </w:p>
        </w:tc>
        <w:tc>
          <w:tcPr>
            <w:tcW w:w="2058" w:type="dxa"/>
          </w:tcPr>
          <w:p w14:paraId="7919CAE8" w14:textId="42938664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</w:t>
            </w:r>
            <w:r w:rsidR="00E37717" w:rsidRPr="002755E2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992" w:type="dxa"/>
          </w:tcPr>
          <w:p w14:paraId="69CA6DF3" w14:textId="52C8B6CD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170" w:type="dxa"/>
          </w:tcPr>
          <w:p w14:paraId="15E8E5D0" w14:textId="4288B4F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430" w:type="dxa"/>
          </w:tcPr>
          <w:p w14:paraId="22C50A92" w14:textId="08E4E6B8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7F5484" w:rsidRPr="002755E2">
              <w:rPr>
                <w:rFonts w:ascii="Arial" w:hAnsi="Arial" w:cs="Arial"/>
                <w:sz w:val="20"/>
                <w:szCs w:val="20"/>
              </w:rPr>
              <w:t>V</w:t>
            </w:r>
            <w:r w:rsidRPr="002755E2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340" w:type="dxa"/>
          </w:tcPr>
          <w:p w14:paraId="7C334ABE" w14:textId="56BDACF0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IIIa</w:t>
            </w:r>
          </w:p>
        </w:tc>
      </w:tr>
      <w:tr w:rsidR="00D21EB1" w:rsidRPr="002755E2" w14:paraId="0CD0DC97" w14:textId="77777777" w:rsidTr="007F5484">
        <w:tc>
          <w:tcPr>
            <w:tcW w:w="985" w:type="dxa"/>
          </w:tcPr>
          <w:p w14:paraId="2BFBFB7E" w14:textId="7121EA78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3240" w:type="dxa"/>
          </w:tcPr>
          <w:p w14:paraId="7CEBD2A2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ATL</w:t>
            </w:r>
          </w:p>
        </w:tc>
        <w:tc>
          <w:tcPr>
            <w:tcW w:w="2058" w:type="dxa"/>
          </w:tcPr>
          <w:p w14:paraId="259161C4" w14:textId="180B39D8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</w:t>
            </w:r>
            <w:r w:rsidR="00E37717" w:rsidRPr="002755E2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992" w:type="dxa"/>
          </w:tcPr>
          <w:p w14:paraId="7DFC8416" w14:textId="6A32451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170" w:type="dxa"/>
          </w:tcPr>
          <w:p w14:paraId="5B644E48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430" w:type="dxa"/>
          </w:tcPr>
          <w:p w14:paraId="321BF799" w14:textId="089948F6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7F5484" w:rsidRPr="002755E2">
              <w:rPr>
                <w:rFonts w:ascii="Arial" w:hAnsi="Arial" w:cs="Arial"/>
                <w:sz w:val="20"/>
                <w:szCs w:val="20"/>
              </w:rPr>
              <w:t>V</w:t>
            </w:r>
            <w:r w:rsidRPr="002755E2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340" w:type="dxa"/>
          </w:tcPr>
          <w:p w14:paraId="75F68172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b</w:t>
            </w:r>
            <w:proofErr w:type="spellEnd"/>
          </w:p>
        </w:tc>
      </w:tr>
      <w:tr w:rsidR="00D21EB1" w:rsidRPr="002755E2" w14:paraId="3800310F" w14:textId="77777777" w:rsidTr="007F5484">
        <w:tc>
          <w:tcPr>
            <w:tcW w:w="985" w:type="dxa"/>
          </w:tcPr>
          <w:p w14:paraId="1AB53080" w14:textId="5A375B16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240" w:type="dxa"/>
          </w:tcPr>
          <w:p w14:paraId="34125965" w14:textId="18AE4CF6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L ATL</w:t>
            </w:r>
          </w:p>
        </w:tc>
        <w:tc>
          <w:tcPr>
            <w:tcW w:w="2058" w:type="dxa"/>
          </w:tcPr>
          <w:p w14:paraId="77EFF570" w14:textId="6A3831BF" w:rsidR="00D21EB1" w:rsidRPr="002755E2" w:rsidRDefault="00A628EB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992" w:type="dxa"/>
          </w:tcPr>
          <w:p w14:paraId="3EFC48B0" w14:textId="2FBCC575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1170" w:type="dxa"/>
          </w:tcPr>
          <w:p w14:paraId="6F7D6F56" w14:textId="1C1979E8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430" w:type="dxa"/>
          </w:tcPr>
          <w:p w14:paraId="3A25298F" w14:textId="7BC4F47B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7F5484"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Pr="002755E2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340" w:type="dxa"/>
          </w:tcPr>
          <w:p w14:paraId="3EB81B68" w14:textId="3140E848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ic</w:t>
            </w:r>
            <w:proofErr w:type="spellEnd"/>
          </w:p>
        </w:tc>
      </w:tr>
      <w:tr w:rsidR="00D21EB1" w:rsidRPr="002755E2" w14:paraId="39B31E5E" w14:textId="77777777" w:rsidTr="007F5484">
        <w:tc>
          <w:tcPr>
            <w:tcW w:w="985" w:type="dxa"/>
          </w:tcPr>
          <w:p w14:paraId="7A66E2D7" w14:textId="7BF02E05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240" w:type="dxa"/>
          </w:tcPr>
          <w:p w14:paraId="58193C81" w14:textId="05496F8B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 topectomy</w:t>
            </w:r>
          </w:p>
        </w:tc>
        <w:tc>
          <w:tcPr>
            <w:tcW w:w="2058" w:type="dxa"/>
          </w:tcPr>
          <w:p w14:paraId="7E3E2A0D" w14:textId="5B43FFFD" w:rsidR="00D21EB1" w:rsidRPr="002755E2" w:rsidRDefault="00A628EB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1992" w:type="dxa"/>
          </w:tcPr>
          <w:p w14:paraId="5B32F801" w14:textId="4BA7C505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1170" w:type="dxa"/>
          </w:tcPr>
          <w:p w14:paraId="4D6121B8" w14:textId="1F8C850C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30" w:type="dxa"/>
          </w:tcPr>
          <w:p w14:paraId="22576424" w14:textId="6CD8DCAC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2340" w:type="dxa"/>
          </w:tcPr>
          <w:p w14:paraId="0DA979D2" w14:textId="56969EFB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</w:p>
        </w:tc>
      </w:tr>
      <w:tr w:rsidR="00D21EB1" w:rsidRPr="002755E2" w14:paraId="40C8BBF2" w14:textId="77777777" w:rsidTr="007F5484">
        <w:tc>
          <w:tcPr>
            <w:tcW w:w="985" w:type="dxa"/>
          </w:tcPr>
          <w:p w14:paraId="27A0D504" w14:textId="355B0C91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240" w:type="dxa"/>
          </w:tcPr>
          <w:p w14:paraId="6018BE43" w14:textId="00FDEAF9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RNS</w:t>
            </w:r>
          </w:p>
        </w:tc>
        <w:tc>
          <w:tcPr>
            <w:tcW w:w="2058" w:type="dxa"/>
          </w:tcPr>
          <w:p w14:paraId="0346C3CF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2" w:type="dxa"/>
          </w:tcPr>
          <w:p w14:paraId="3047F8F1" w14:textId="31E041BD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o LITT</w:t>
            </w:r>
          </w:p>
        </w:tc>
        <w:tc>
          <w:tcPr>
            <w:tcW w:w="1170" w:type="dxa"/>
          </w:tcPr>
          <w:p w14:paraId="5425FEE8" w14:textId="3DE93C9B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430" w:type="dxa"/>
          </w:tcPr>
          <w:p w14:paraId="50B0DD73" w14:textId="5FE6F4B4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C2C7672" w14:textId="3FC6F675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7F5484" w:rsidRPr="002755E2">
              <w:rPr>
                <w:rFonts w:ascii="Arial" w:hAnsi="Arial" w:cs="Arial"/>
                <w:sz w:val="20"/>
                <w:szCs w:val="20"/>
              </w:rPr>
              <w:t>V</w:t>
            </w:r>
            <w:r w:rsidRPr="002755E2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</w:tr>
      <w:tr w:rsidR="00D21EB1" w:rsidRPr="002755E2" w14:paraId="61CCF27A" w14:textId="77777777" w:rsidTr="007F5484">
        <w:tc>
          <w:tcPr>
            <w:tcW w:w="985" w:type="dxa"/>
          </w:tcPr>
          <w:p w14:paraId="16304D07" w14:textId="25633286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240" w:type="dxa"/>
          </w:tcPr>
          <w:p w14:paraId="5607D1F8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VNS</w:t>
            </w:r>
          </w:p>
        </w:tc>
        <w:tc>
          <w:tcPr>
            <w:tcW w:w="2058" w:type="dxa"/>
          </w:tcPr>
          <w:p w14:paraId="44C4D2B0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2" w:type="dxa"/>
          </w:tcPr>
          <w:p w14:paraId="050EFB6D" w14:textId="4CD28F00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o LITT</w:t>
            </w:r>
          </w:p>
        </w:tc>
        <w:tc>
          <w:tcPr>
            <w:tcW w:w="1170" w:type="dxa"/>
          </w:tcPr>
          <w:p w14:paraId="2AD04064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430" w:type="dxa"/>
          </w:tcPr>
          <w:p w14:paraId="12431439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26B84A8" w14:textId="767C790C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7F5484" w:rsidRPr="002755E2">
              <w:rPr>
                <w:rFonts w:ascii="Arial" w:hAnsi="Arial" w:cs="Arial"/>
                <w:sz w:val="20"/>
                <w:szCs w:val="20"/>
              </w:rPr>
              <w:t>V</w:t>
            </w:r>
            <w:r w:rsidRPr="002755E2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</w:tr>
      <w:tr w:rsidR="00D21EB1" w:rsidRPr="002755E2" w14:paraId="2DDAFC22" w14:textId="77777777" w:rsidTr="007F5484">
        <w:tc>
          <w:tcPr>
            <w:tcW w:w="985" w:type="dxa"/>
          </w:tcPr>
          <w:p w14:paraId="73832950" w14:textId="13FA3D99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240" w:type="dxa"/>
          </w:tcPr>
          <w:p w14:paraId="09D4C665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Occipital Topectomy</w:t>
            </w:r>
          </w:p>
        </w:tc>
        <w:tc>
          <w:tcPr>
            <w:tcW w:w="2058" w:type="dxa"/>
          </w:tcPr>
          <w:p w14:paraId="43E3D874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2" w:type="dxa"/>
          </w:tcPr>
          <w:p w14:paraId="42CBCC8F" w14:textId="4DD372B1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o LITT</w:t>
            </w:r>
          </w:p>
        </w:tc>
        <w:tc>
          <w:tcPr>
            <w:tcW w:w="1170" w:type="dxa"/>
          </w:tcPr>
          <w:p w14:paraId="1F7368D0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430" w:type="dxa"/>
          </w:tcPr>
          <w:p w14:paraId="2988A564" w14:textId="77777777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A3DBF26" w14:textId="5296089E" w:rsidR="00D21EB1" w:rsidRPr="002755E2" w:rsidRDefault="00D21EB1" w:rsidP="007F5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I</w:t>
            </w:r>
            <w:r w:rsidR="007F5484" w:rsidRPr="002755E2">
              <w:rPr>
                <w:rFonts w:ascii="Arial" w:hAnsi="Arial" w:cs="Arial"/>
                <w:sz w:val="20"/>
                <w:szCs w:val="20"/>
              </w:rPr>
              <w:t>V</w:t>
            </w:r>
            <w:r w:rsidRPr="002755E2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</w:tr>
    </w:tbl>
    <w:p w14:paraId="45076A69" w14:textId="77777777" w:rsidR="00F035F6" w:rsidRPr="002755E2" w:rsidRDefault="00F035F6" w:rsidP="00F035F6">
      <w:pPr>
        <w:jc w:val="both"/>
        <w:rPr>
          <w:rFonts w:ascii="Arial" w:hAnsi="Arial" w:cs="Arial"/>
          <w:sz w:val="20"/>
          <w:szCs w:val="20"/>
        </w:rPr>
      </w:pPr>
      <w:r w:rsidRPr="002755E2">
        <w:rPr>
          <w:rFonts w:ascii="Arial" w:hAnsi="Arial" w:cs="Arial"/>
          <w:sz w:val="20"/>
          <w:szCs w:val="20"/>
        </w:rPr>
        <w:t xml:space="preserve">ATL: Anterior temporal lobectomy; VNS: vagal nerve stimulator; RNS: Responsive Neurostimulation; SAH selective </w:t>
      </w:r>
      <w:proofErr w:type="spellStart"/>
      <w:r w:rsidRPr="002755E2">
        <w:rPr>
          <w:rFonts w:ascii="Arial" w:hAnsi="Arial" w:cs="Arial"/>
          <w:sz w:val="20"/>
          <w:szCs w:val="20"/>
        </w:rPr>
        <w:t>amygalo-hippocampectomy</w:t>
      </w:r>
      <w:proofErr w:type="spellEnd"/>
    </w:p>
    <w:p w14:paraId="454E6CB0" w14:textId="6CAC7EFE" w:rsidR="00A424B3" w:rsidRPr="002755E2" w:rsidRDefault="00F035F6" w:rsidP="00F035F6">
      <w:pPr>
        <w:jc w:val="both"/>
        <w:rPr>
          <w:rFonts w:ascii="Arial" w:hAnsi="Arial" w:cs="Arial"/>
          <w:sz w:val="20"/>
          <w:szCs w:val="20"/>
        </w:rPr>
      </w:pPr>
      <w:r w:rsidRPr="002755E2">
        <w:rPr>
          <w:rFonts w:ascii="Arial" w:hAnsi="Arial" w:cs="Arial"/>
          <w:sz w:val="20"/>
          <w:szCs w:val="20"/>
        </w:rPr>
        <w:br w:type="page"/>
      </w:r>
    </w:p>
    <w:p w14:paraId="67F63CE6" w14:textId="05511CD1" w:rsidR="00F035F6" w:rsidRPr="002755E2" w:rsidRDefault="00F035F6" w:rsidP="00F035F6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2755E2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B35C43" w:rsidRPr="002755E2">
        <w:rPr>
          <w:rFonts w:ascii="Arial" w:hAnsi="Arial" w:cs="Arial"/>
          <w:b/>
          <w:bCs/>
          <w:sz w:val="22"/>
          <w:szCs w:val="22"/>
        </w:rPr>
        <w:t>4</w:t>
      </w:r>
      <w:r w:rsidRPr="002755E2">
        <w:rPr>
          <w:rFonts w:ascii="Arial" w:hAnsi="Arial" w:cs="Arial"/>
          <w:b/>
          <w:bCs/>
          <w:sz w:val="22"/>
          <w:szCs w:val="22"/>
        </w:rPr>
        <w:t xml:space="preserve">: Extent of </w:t>
      </w:r>
      <w:proofErr w:type="spellStart"/>
      <w:r w:rsidRPr="002755E2">
        <w:rPr>
          <w:rFonts w:ascii="Arial" w:hAnsi="Arial" w:cs="Arial"/>
          <w:b/>
          <w:bCs/>
          <w:sz w:val="22"/>
          <w:szCs w:val="22"/>
        </w:rPr>
        <w:t>SoZ</w:t>
      </w:r>
      <w:proofErr w:type="spellEnd"/>
      <w:r w:rsidRPr="002755E2">
        <w:rPr>
          <w:rFonts w:ascii="Arial" w:hAnsi="Arial" w:cs="Arial"/>
          <w:b/>
          <w:bCs/>
          <w:sz w:val="22"/>
          <w:szCs w:val="22"/>
        </w:rPr>
        <w:t xml:space="preserve"> ablation by LITT in patients with unilateral and bilateral on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788"/>
        <w:gridCol w:w="2607"/>
        <w:gridCol w:w="4413"/>
      </w:tblGrid>
      <w:tr w:rsidR="00F035F6" w:rsidRPr="002755E2" w14:paraId="19965351" w14:textId="77777777" w:rsidTr="007F5484">
        <w:tc>
          <w:tcPr>
            <w:tcW w:w="2697" w:type="dxa"/>
          </w:tcPr>
          <w:p w14:paraId="6C8B24F6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8" w:type="dxa"/>
          </w:tcPr>
          <w:p w14:paraId="3115D04D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Ablated % (Entire </w:t>
            </w: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SoZ</w:t>
            </w:r>
            <w:proofErr w:type="spellEnd"/>
            <w:r w:rsidRPr="002755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07" w:type="dxa"/>
          </w:tcPr>
          <w:p w14:paraId="2CE4F935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PVNH % (Near </w:t>
            </w: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SoZ</w:t>
            </w:r>
            <w:proofErr w:type="spellEnd"/>
            <w:r w:rsidRPr="002755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413" w:type="dxa"/>
          </w:tcPr>
          <w:p w14:paraId="67393AEC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Cortical % (with known abnormality near </w:t>
            </w:r>
            <w:proofErr w:type="spellStart"/>
            <w:r w:rsidRPr="002755E2">
              <w:rPr>
                <w:rFonts w:ascii="Arial" w:hAnsi="Arial" w:cs="Arial"/>
                <w:sz w:val="20"/>
                <w:szCs w:val="20"/>
              </w:rPr>
              <w:t>SoZ</w:t>
            </w:r>
            <w:proofErr w:type="spellEnd"/>
            <w:r w:rsidRPr="002755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035F6" w:rsidRPr="002755E2" w14:paraId="045E0003" w14:textId="77777777" w:rsidTr="007F5484">
        <w:tc>
          <w:tcPr>
            <w:tcW w:w="2697" w:type="dxa"/>
          </w:tcPr>
          <w:p w14:paraId="37070D43" w14:textId="77777777" w:rsidR="00F035F6" w:rsidRPr="002755E2" w:rsidRDefault="00F035F6" w:rsidP="00AF048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55E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ilateral </w:t>
            </w:r>
            <w:proofErr w:type="spellStart"/>
            <w:r w:rsidRPr="002755E2">
              <w:rPr>
                <w:rFonts w:ascii="Arial" w:hAnsi="Arial" w:cs="Arial"/>
                <w:b/>
                <w:bCs/>
                <w:sz w:val="20"/>
                <w:szCs w:val="20"/>
              </w:rPr>
              <w:t>SoZ</w:t>
            </w:r>
            <w:proofErr w:type="spellEnd"/>
          </w:p>
        </w:tc>
        <w:tc>
          <w:tcPr>
            <w:tcW w:w="2788" w:type="dxa"/>
          </w:tcPr>
          <w:p w14:paraId="24949E14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7" w:type="dxa"/>
          </w:tcPr>
          <w:p w14:paraId="74813DD4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3" w:type="dxa"/>
          </w:tcPr>
          <w:p w14:paraId="1D2DE2AE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35F6" w:rsidRPr="002755E2" w14:paraId="77DF76D5" w14:textId="77777777" w:rsidTr="007F5484">
        <w:tc>
          <w:tcPr>
            <w:tcW w:w="2697" w:type="dxa"/>
          </w:tcPr>
          <w:p w14:paraId="25331B8E" w14:textId="2659E3E3" w:rsidR="00F035F6" w:rsidRPr="002755E2" w:rsidRDefault="00F035F6" w:rsidP="00AF0481">
            <w:pPr>
              <w:pStyle w:val="ListParagraph"/>
              <w:numPr>
                <w:ilvl w:val="0"/>
                <w:numId w:val="4"/>
              </w:numPr>
              <w:ind w:left="244" w:hanging="2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Nodule </w:t>
            </w:r>
          </w:p>
        </w:tc>
        <w:tc>
          <w:tcPr>
            <w:tcW w:w="2788" w:type="dxa"/>
          </w:tcPr>
          <w:p w14:paraId="34B4CD5C" w14:textId="7916A59F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 = 1</w:t>
            </w:r>
            <w:r w:rsidR="00852AAE" w:rsidRPr="002755E2">
              <w:rPr>
                <w:rFonts w:ascii="Arial" w:hAnsi="Arial" w:cs="Arial"/>
                <w:sz w:val="20"/>
                <w:szCs w:val="20"/>
              </w:rPr>
              <w:t>5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 | 9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7</w:t>
            </w:r>
            <w:r w:rsidRPr="002755E2">
              <w:rPr>
                <w:rFonts w:ascii="Arial" w:hAnsi="Arial" w:cs="Arial"/>
                <w:sz w:val="20"/>
                <w:szCs w:val="20"/>
              </w:rPr>
              <w:t>.7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607" w:type="dxa"/>
          </w:tcPr>
          <w:p w14:paraId="173713CC" w14:textId="4BB49C70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7</w:t>
            </w:r>
            <w:r w:rsidRPr="002755E2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4413" w:type="dxa"/>
          </w:tcPr>
          <w:p w14:paraId="36FF36A0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035F6" w:rsidRPr="002755E2" w14:paraId="010F27CC" w14:textId="77777777" w:rsidTr="007F5484">
        <w:tc>
          <w:tcPr>
            <w:tcW w:w="2697" w:type="dxa"/>
          </w:tcPr>
          <w:p w14:paraId="52DEB9FF" w14:textId="06CA9F9C" w:rsidR="00F035F6" w:rsidRPr="002755E2" w:rsidRDefault="00F035F6" w:rsidP="00AF0481">
            <w:pPr>
              <w:pStyle w:val="ListParagraph"/>
              <w:numPr>
                <w:ilvl w:val="0"/>
                <w:numId w:val="4"/>
              </w:numPr>
              <w:ind w:left="244" w:hanging="2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odule + Cortex (total)</w:t>
            </w:r>
          </w:p>
        </w:tc>
        <w:tc>
          <w:tcPr>
            <w:tcW w:w="2788" w:type="dxa"/>
          </w:tcPr>
          <w:p w14:paraId="459245C7" w14:textId="74DCAEEF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 = 1</w:t>
            </w:r>
            <w:r w:rsidR="00852AAE" w:rsidRPr="002755E2">
              <w:rPr>
                <w:rFonts w:ascii="Arial" w:hAnsi="Arial" w:cs="Arial"/>
                <w:sz w:val="20"/>
                <w:szCs w:val="20"/>
              </w:rPr>
              <w:t>3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 | 9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4.5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% </w:t>
            </w:r>
          </w:p>
        </w:tc>
        <w:tc>
          <w:tcPr>
            <w:tcW w:w="2607" w:type="dxa"/>
          </w:tcPr>
          <w:p w14:paraId="178BAA7A" w14:textId="6AE25BF0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4.5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% </w:t>
            </w:r>
          </w:p>
        </w:tc>
        <w:tc>
          <w:tcPr>
            <w:tcW w:w="4413" w:type="dxa"/>
          </w:tcPr>
          <w:p w14:paraId="6417D339" w14:textId="08EDEB92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93.1% </w:t>
            </w:r>
          </w:p>
        </w:tc>
      </w:tr>
      <w:tr w:rsidR="00F035F6" w:rsidRPr="002755E2" w14:paraId="509A469D" w14:textId="77777777" w:rsidTr="007F5484">
        <w:tc>
          <w:tcPr>
            <w:tcW w:w="2697" w:type="dxa"/>
          </w:tcPr>
          <w:p w14:paraId="3D767AC7" w14:textId="77777777" w:rsidR="00F035F6" w:rsidRPr="002755E2" w:rsidRDefault="00F035F6" w:rsidP="00AF0481">
            <w:pPr>
              <w:pStyle w:val="ListParagraph"/>
              <w:numPr>
                <w:ilvl w:val="1"/>
                <w:numId w:val="4"/>
              </w:numPr>
              <w:tabs>
                <w:tab w:val="left" w:pos="334"/>
              </w:tabs>
              <w:ind w:left="514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+C (good outcome)</w:t>
            </w:r>
          </w:p>
        </w:tc>
        <w:tc>
          <w:tcPr>
            <w:tcW w:w="2788" w:type="dxa"/>
          </w:tcPr>
          <w:p w14:paraId="0550EA95" w14:textId="3703D1E6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 = 1</w:t>
            </w:r>
            <w:r w:rsidR="00852AAE" w:rsidRPr="002755E2">
              <w:rPr>
                <w:rFonts w:ascii="Arial" w:hAnsi="Arial" w:cs="Arial"/>
                <w:sz w:val="20"/>
                <w:szCs w:val="20"/>
              </w:rPr>
              <w:t>1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 | 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94.7</w:t>
            </w:r>
            <w:r w:rsidRPr="002755E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607" w:type="dxa"/>
          </w:tcPr>
          <w:p w14:paraId="0C43FD3F" w14:textId="0FC22A35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6.2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% </w:t>
            </w:r>
          </w:p>
        </w:tc>
        <w:tc>
          <w:tcPr>
            <w:tcW w:w="4413" w:type="dxa"/>
          </w:tcPr>
          <w:p w14:paraId="27570652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3.1%</w:t>
            </w:r>
          </w:p>
        </w:tc>
      </w:tr>
      <w:tr w:rsidR="00F035F6" w:rsidRPr="002755E2" w14:paraId="19E157D0" w14:textId="77777777" w:rsidTr="007F5484">
        <w:tc>
          <w:tcPr>
            <w:tcW w:w="2697" w:type="dxa"/>
          </w:tcPr>
          <w:p w14:paraId="4993D22C" w14:textId="77777777" w:rsidR="00F035F6" w:rsidRPr="002755E2" w:rsidRDefault="00F035F6" w:rsidP="00AF0481">
            <w:pPr>
              <w:pStyle w:val="ListParagraph"/>
              <w:numPr>
                <w:ilvl w:val="1"/>
                <w:numId w:val="4"/>
              </w:numPr>
              <w:tabs>
                <w:tab w:val="left" w:pos="334"/>
              </w:tabs>
              <w:ind w:left="514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N+C (poor </w:t>
            </w:r>
            <w:proofErr w:type="gramStart"/>
            <w:r w:rsidRPr="002755E2">
              <w:rPr>
                <w:rFonts w:ascii="Arial" w:hAnsi="Arial" w:cs="Arial"/>
                <w:sz w:val="20"/>
                <w:szCs w:val="20"/>
              </w:rPr>
              <w:t>outcome)*</w:t>
            </w:r>
            <w:proofErr w:type="gramEnd"/>
          </w:p>
        </w:tc>
        <w:tc>
          <w:tcPr>
            <w:tcW w:w="2788" w:type="dxa"/>
          </w:tcPr>
          <w:p w14:paraId="46F2B35B" w14:textId="32D792BD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 = 2 | 8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0</w:t>
            </w:r>
            <w:r w:rsidRPr="002755E2">
              <w:rPr>
                <w:rFonts w:ascii="Arial" w:hAnsi="Arial" w:cs="Arial"/>
                <w:sz w:val="20"/>
                <w:szCs w:val="20"/>
              </w:rPr>
              <w:t>.8%*</w:t>
            </w:r>
          </w:p>
        </w:tc>
        <w:tc>
          <w:tcPr>
            <w:tcW w:w="2607" w:type="dxa"/>
          </w:tcPr>
          <w:p w14:paraId="67D78DF0" w14:textId="0C133A9A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83.8%</w:t>
            </w:r>
          </w:p>
        </w:tc>
        <w:tc>
          <w:tcPr>
            <w:tcW w:w="4413" w:type="dxa"/>
          </w:tcPr>
          <w:p w14:paraId="536D0EE5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035F6" w:rsidRPr="002755E2" w14:paraId="61CCE6DC" w14:textId="77777777" w:rsidTr="007F5484">
        <w:tc>
          <w:tcPr>
            <w:tcW w:w="2697" w:type="dxa"/>
          </w:tcPr>
          <w:p w14:paraId="74F27A43" w14:textId="77777777" w:rsidR="00F035F6" w:rsidRPr="002755E2" w:rsidRDefault="00F035F6" w:rsidP="00AF048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55E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ilateral </w:t>
            </w:r>
            <w:proofErr w:type="spellStart"/>
            <w:r w:rsidRPr="002755E2">
              <w:rPr>
                <w:rFonts w:ascii="Arial" w:hAnsi="Arial" w:cs="Arial"/>
                <w:b/>
                <w:bCs/>
                <w:sz w:val="20"/>
                <w:szCs w:val="20"/>
              </w:rPr>
              <w:t>SoZ</w:t>
            </w:r>
            <w:proofErr w:type="spellEnd"/>
          </w:p>
        </w:tc>
        <w:tc>
          <w:tcPr>
            <w:tcW w:w="2788" w:type="dxa"/>
          </w:tcPr>
          <w:p w14:paraId="154942EB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7" w:type="dxa"/>
          </w:tcPr>
          <w:p w14:paraId="3698FE79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3" w:type="dxa"/>
          </w:tcPr>
          <w:p w14:paraId="26673E47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35F6" w:rsidRPr="002755E2" w14:paraId="778AEDE8" w14:textId="77777777" w:rsidTr="007F5484">
        <w:tc>
          <w:tcPr>
            <w:tcW w:w="2697" w:type="dxa"/>
          </w:tcPr>
          <w:p w14:paraId="0CC16130" w14:textId="6188487D" w:rsidR="00F035F6" w:rsidRPr="002755E2" w:rsidRDefault="00F035F6" w:rsidP="00AF0481">
            <w:pPr>
              <w:pStyle w:val="ListParagraph"/>
              <w:numPr>
                <w:ilvl w:val="0"/>
                <w:numId w:val="4"/>
              </w:numPr>
              <w:ind w:left="244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Nodule </w:t>
            </w:r>
          </w:p>
        </w:tc>
        <w:tc>
          <w:tcPr>
            <w:tcW w:w="2788" w:type="dxa"/>
          </w:tcPr>
          <w:p w14:paraId="71BA2B0D" w14:textId="6BAF2B31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603CD8" w:rsidRPr="002755E2">
              <w:rPr>
                <w:rFonts w:ascii="Arial" w:hAnsi="Arial" w:cs="Arial"/>
                <w:sz w:val="20"/>
                <w:szCs w:val="20"/>
              </w:rPr>
              <w:t>6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 | 9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2607" w:type="dxa"/>
          </w:tcPr>
          <w:p w14:paraId="0E128FE8" w14:textId="6B8C189A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4413" w:type="dxa"/>
          </w:tcPr>
          <w:p w14:paraId="79276642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035F6" w:rsidRPr="002755E2" w14:paraId="4DE50ADD" w14:textId="77777777" w:rsidTr="007F5484">
        <w:tc>
          <w:tcPr>
            <w:tcW w:w="2697" w:type="dxa"/>
          </w:tcPr>
          <w:p w14:paraId="27D5C7E8" w14:textId="4451D91F" w:rsidR="00F035F6" w:rsidRPr="002755E2" w:rsidRDefault="00F035F6" w:rsidP="00AF0481">
            <w:pPr>
              <w:pStyle w:val="ListParagraph"/>
              <w:numPr>
                <w:ilvl w:val="0"/>
                <w:numId w:val="4"/>
              </w:numPr>
              <w:ind w:left="244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odule + Cortex (total)</w:t>
            </w:r>
          </w:p>
        </w:tc>
        <w:tc>
          <w:tcPr>
            <w:tcW w:w="2788" w:type="dxa"/>
          </w:tcPr>
          <w:p w14:paraId="4F62D50A" w14:textId="491BDDB5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5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 | 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2607" w:type="dxa"/>
          </w:tcPr>
          <w:p w14:paraId="1D93BE98" w14:textId="6FF07E19" w:rsidR="00F035F6" w:rsidRPr="002755E2" w:rsidRDefault="00BD3558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89.5</w:t>
            </w:r>
          </w:p>
        </w:tc>
        <w:tc>
          <w:tcPr>
            <w:tcW w:w="4413" w:type="dxa"/>
          </w:tcPr>
          <w:p w14:paraId="48039E84" w14:textId="7BC1DB03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88.3</w:t>
            </w:r>
          </w:p>
        </w:tc>
      </w:tr>
      <w:tr w:rsidR="00F035F6" w:rsidRPr="002755E2" w14:paraId="1B77F71B" w14:textId="77777777" w:rsidTr="007F5484">
        <w:tc>
          <w:tcPr>
            <w:tcW w:w="2697" w:type="dxa"/>
          </w:tcPr>
          <w:p w14:paraId="66DEA31D" w14:textId="77777777" w:rsidR="00F035F6" w:rsidRPr="002755E2" w:rsidRDefault="00F035F6" w:rsidP="00AF0481">
            <w:pPr>
              <w:pStyle w:val="ListParagraph"/>
              <w:numPr>
                <w:ilvl w:val="1"/>
                <w:numId w:val="4"/>
              </w:numPr>
              <w:ind w:left="514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+C (good outcome)</w:t>
            </w:r>
          </w:p>
        </w:tc>
        <w:tc>
          <w:tcPr>
            <w:tcW w:w="2788" w:type="dxa"/>
          </w:tcPr>
          <w:p w14:paraId="06247FC8" w14:textId="6055AE09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3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 | 91.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07" w:type="dxa"/>
          </w:tcPr>
          <w:p w14:paraId="4146D2E1" w14:textId="1E245B3B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94.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413" w:type="dxa"/>
          </w:tcPr>
          <w:p w14:paraId="5514D68E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88.3</w:t>
            </w:r>
          </w:p>
        </w:tc>
      </w:tr>
      <w:tr w:rsidR="00F035F6" w:rsidRPr="002755E2" w14:paraId="3ABA6F5A" w14:textId="77777777" w:rsidTr="007F5484">
        <w:tc>
          <w:tcPr>
            <w:tcW w:w="2697" w:type="dxa"/>
          </w:tcPr>
          <w:p w14:paraId="644F8167" w14:textId="77777777" w:rsidR="00F035F6" w:rsidRPr="002755E2" w:rsidRDefault="00F035F6" w:rsidP="00AF0481">
            <w:pPr>
              <w:pStyle w:val="ListParagraph"/>
              <w:numPr>
                <w:ilvl w:val="1"/>
                <w:numId w:val="4"/>
              </w:numPr>
              <w:ind w:left="514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N+C (poor </w:t>
            </w:r>
            <w:proofErr w:type="gramStart"/>
            <w:r w:rsidRPr="002755E2">
              <w:rPr>
                <w:rFonts w:ascii="Arial" w:hAnsi="Arial" w:cs="Arial"/>
                <w:sz w:val="20"/>
                <w:szCs w:val="20"/>
              </w:rPr>
              <w:t>outcome)*</w:t>
            </w:r>
            <w:proofErr w:type="gramEnd"/>
          </w:p>
        </w:tc>
        <w:tc>
          <w:tcPr>
            <w:tcW w:w="2788" w:type="dxa"/>
          </w:tcPr>
          <w:p w14:paraId="592427E7" w14:textId="53F7D220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 = 2 | 8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2607" w:type="dxa"/>
          </w:tcPr>
          <w:p w14:paraId="5B1BC0CD" w14:textId="6A262512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8</w:t>
            </w:r>
            <w:r w:rsidR="00BD3558" w:rsidRPr="002755E2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4413" w:type="dxa"/>
          </w:tcPr>
          <w:p w14:paraId="52C06A4A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</w:tbl>
    <w:p w14:paraId="1D4E9AB3" w14:textId="77777777" w:rsidR="00F035F6" w:rsidRPr="002755E2" w:rsidRDefault="00F035F6" w:rsidP="00F035F6">
      <w:pPr>
        <w:jc w:val="both"/>
        <w:rPr>
          <w:rFonts w:ascii="Arial" w:hAnsi="Arial" w:cs="Arial"/>
          <w:sz w:val="20"/>
          <w:szCs w:val="20"/>
        </w:rPr>
      </w:pPr>
      <w:r w:rsidRPr="002755E2">
        <w:rPr>
          <w:rFonts w:ascii="Arial" w:hAnsi="Arial" w:cs="Arial"/>
          <w:sz w:val="20"/>
          <w:szCs w:val="20"/>
        </w:rPr>
        <w:t xml:space="preserve">* No </w:t>
      </w:r>
      <w:proofErr w:type="spellStart"/>
      <w:r w:rsidRPr="002755E2">
        <w:rPr>
          <w:rFonts w:ascii="Arial" w:hAnsi="Arial" w:cs="Arial"/>
          <w:sz w:val="20"/>
          <w:szCs w:val="20"/>
        </w:rPr>
        <w:t>lesional</w:t>
      </w:r>
      <w:proofErr w:type="spellEnd"/>
      <w:r w:rsidRPr="002755E2">
        <w:rPr>
          <w:rFonts w:ascii="Arial" w:hAnsi="Arial" w:cs="Arial"/>
          <w:sz w:val="20"/>
          <w:szCs w:val="20"/>
        </w:rPr>
        <w:t xml:space="preserve"> cortical abnormality identified; N: Nodule; C: Cortical</w:t>
      </w:r>
    </w:p>
    <w:p w14:paraId="6B91980C" w14:textId="77777777" w:rsidR="00F035F6" w:rsidRPr="002755E2" w:rsidRDefault="00F035F6" w:rsidP="00F035F6">
      <w:pPr>
        <w:jc w:val="both"/>
        <w:rPr>
          <w:rFonts w:ascii="Arial" w:hAnsi="Arial" w:cs="Arial"/>
          <w:sz w:val="20"/>
          <w:szCs w:val="20"/>
        </w:rPr>
      </w:pPr>
    </w:p>
    <w:p w14:paraId="4296E8DB" w14:textId="77777777" w:rsidR="007F5484" w:rsidRPr="002755E2" w:rsidRDefault="007F5484" w:rsidP="00F035F6">
      <w:pPr>
        <w:jc w:val="both"/>
        <w:rPr>
          <w:rFonts w:ascii="Arial" w:hAnsi="Arial" w:cs="Arial"/>
          <w:sz w:val="20"/>
          <w:szCs w:val="20"/>
        </w:rPr>
      </w:pPr>
    </w:p>
    <w:p w14:paraId="0B9464D5" w14:textId="77777777" w:rsidR="007F5484" w:rsidRPr="002755E2" w:rsidRDefault="007F5484" w:rsidP="00F035F6">
      <w:pPr>
        <w:jc w:val="both"/>
        <w:rPr>
          <w:rFonts w:ascii="Arial" w:hAnsi="Arial" w:cs="Arial"/>
          <w:sz w:val="20"/>
          <w:szCs w:val="20"/>
        </w:rPr>
      </w:pPr>
    </w:p>
    <w:p w14:paraId="4B82E817" w14:textId="733644FA" w:rsidR="00F035F6" w:rsidRPr="002755E2" w:rsidRDefault="00F035F6" w:rsidP="00F035F6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2755E2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B35C43" w:rsidRPr="002755E2">
        <w:rPr>
          <w:rFonts w:ascii="Arial" w:hAnsi="Arial" w:cs="Arial"/>
          <w:b/>
          <w:bCs/>
          <w:sz w:val="22"/>
          <w:szCs w:val="22"/>
        </w:rPr>
        <w:t>5</w:t>
      </w:r>
      <w:r w:rsidRPr="002755E2">
        <w:rPr>
          <w:rFonts w:ascii="Arial" w:hAnsi="Arial" w:cs="Arial"/>
          <w:b/>
          <w:bCs/>
          <w:sz w:val="22"/>
          <w:szCs w:val="22"/>
        </w:rPr>
        <w:t>: Extent of total abnormal imaging ablation with unilateral and bilateral on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788"/>
        <w:gridCol w:w="2607"/>
        <w:gridCol w:w="2698"/>
      </w:tblGrid>
      <w:tr w:rsidR="00F035F6" w:rsidRPr="002755E2" w14:paraId="12434906" w14:textId="77777777" w:rsidTr="00AF0481">
        <w:tc>
          <w:tcPr>
            <w:tcW w:w="2697" w:type="dxa"/>
          </w:tcPr>
          <w:p w14:paraId="780E8B33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8" w:type="dxa"/>
          </w:tcPr>
          <w:p w14:paraId="60FF235A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Ablated % (total abnormality)</w:t>
            </w:r>
          </w:p>
        </w:tc>
        <w:tc>
          <w:tcPr>
            <w:tcW w:w="2607" w:type="dxa"/>
          </w:tcPr>
          <w:p w14:paraId="36FC2F67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PVNH %</w:t>
            </w:r>
          </w:p>
        </w:tc>
        <w:tc>
          <w:tcPr>
            <w:tcW w:w="2698" w:type="dxa"/>
          </w:tcPr>
          <w:p w14:paraId="03B357FD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Cortical %</w:t>
            </w:r>
          </w:p>
        </w:tc>
      </w:tr>
      <w:tr w:rsidR="00F035F6" w:rsidRPr="002755E2" w14:paraId="61FDA1A0" w14:textId="77777777" w:rsidTr="00AF0481">
        <w:tc>
          <w:tcPr>
            <w:tcW w:w="2697" w:type="dxa"/>
          </w:tcPr>
          <w:p w14:paraId="3A5522ED" w14:textId="77777777" w:rsidR="00F035F6" w:rsidRPr="002755E2" w:rsidRDefault="00F035F6" w:rsidP="00AF048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55E2">
              <w:rPr>
                <w:rFonts w:ascii="Arial" w:hAnsi="Arial" w:cs="Arial"/>
                <w:b/>
                <w:bCs/>
                <w:sz w:val="20"/>
                <w:szCs w:val="20"/>
              </w:rPr>
              <w:t>Unilateral Total Ablation</w:t>
            </w:r>
          </w:p>
        </w:tc>
        <w:tc>
          <w:tcPr>
            <w:tcW w:w="2788" w:type="dxa"/>
          </w:tcPr>
          <w:p w14:paraId="6F29BD54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7" w:type="dxa"/>
          </w:tcPr>
          <w:p w14:paraId="2F513A8D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</w:tcPr>
          <w:p w14:paraId="5A3FF096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35F6" w:rsidRPr="002755E2" w14:paraId="5D34141D" w14:textId="77777777" w:rsidTr="00AF0481">
        <w:tc>
          <w:tcPr>
            <w:tcW w:w="2697" w:type="dxa"/>
          </w:tcPr>
          <w:p w14:paraId="5A2E6FFC" w14:textId="130361D1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Nodule </w:t>
            </w:r>
          </w:p>
        </w:tc>
        <w:tc>
          <w:tcPr>
            <w:tcW w:w="2788" w:type="dxa"/>
          </w:tcPr>
          <w:p w14:paraId="428AEFDD" w14:textId="730BE0F5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 = 1</w:t>
            </w:r>
            <w:r w:rsidR="00852AAE" w:rsidRPr="002755E2">
              <w:rPr>
                <w:rFonts w:ascii="Arial" w:hAnsi="Arial" w:cs="Arial"/>
                <w:sz w:val="20"/>
                <w:szCs w:val="20"/>
              </w:rPr>
              <w:t>5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 | 79.1%</w:t>
            </w:r>
          </w:p>
        </w:tc>
        <w:tc>
          <w:tcPr>
            <w:tcW w:w="2607" w:type="dxa"/>
          </w:tcPr>
          <w:p w14:paraId="6720B88A" w14:textId="2FDC71DC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79.1%</w:t>
            </w:r>
          </w:p>
        </w:tc>
        <w:tc>
          <w:tcPr>
            <w:tcW w:w="2698" w:type="dxa"/>
          </w:tcPr>
          <w:p w14:paraId="6D547C5E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035F6" w:rsidRPr="002755E2" w14:paraId="6DC10978" w14:textId="77777777" w:rsidTr="00AF0481">
        <w:tc>
          <w:tcPr>
            <w:tcW w:w="2697" w:type="dxa"/>
          </w:tcPr>
          <w:p w14:paraId="31F48104" w14:textId="4F5EB6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odule + Cortical (total)</w:t>
            </w:r>
          </w:p>
        </w:tc>
        <w:tc>
          <w:tcPr>
            <w:tcW w:w="2788" w:type="dxa"/>
          </w:tcPr>
          <w:p w14:paraId="0C064030" w14:textId="3DF36410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 = 1</w:t>
            </w:r>
            <w:r w:rsidR="00852AAE" w:rsidRPr="002755E2">
              <w:rPr>
                <w:rFonts w:ascii="Arial" w:hAnsi="Arial" w:cs="Arial"/>
                <w:sz w:val="20"/>
                <w:szCs w:val="20"/>
              </w:rPr>
              <w:t>3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 | 69.5%</w:t>
            </w:r>
          </w:p>
        </w:tc>
        <w:tc>
          <w:tcPr>
            <w:tcW w:w="2607" w:type="dxa"/>
          </w:tcPr>
          <w:p w14:paraId="66D91AB9" w14:textId="16E5101C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73.8% </w:t>
            </w:r>
          </w:p>
        </w:tc>
        <w:tc>
          <w:tcPr>
            <w:tcW w:w="2698" w:type="dxa"/>
          </w:tcPr>
          <w:p w14:paraId="31E30845" w14:textId="2DCB1611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63%</w:t>
            </w:r>
          </w:p>
        </w:tc>
      </w:tr>
      <w:tr w:rsidR="00F035F6" w:rsidRPr="002755E2" w14:paraId="5AD64CCD" w14:textId="77777777" w:rsidTr="00AF0481">
        <w:tc>
          <w:tcPr>
            <w:tcW w:w="2697" w:type="dxa"/>
          </w:tcPr>
          <w:p w14:paraId="21952899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    N+C (good outcome)</w:t>
            </w:r>
          </w:p>
        </w:tc>
        <w:tc>
          <w:tcPr>
            <w:tcW w:w="2788" w:type="dxa"/>
          </w:tcPr>
          <w:p w14:paraId="72432D8D" w14:textId="2DF7880E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 = 1</w:t>
            </w:r>
            <w:r w:rsidR="00852AAE" w:rsidRPr="002755E2">
              <w:rPr>
                <w:rFonts w:ascii="Arial" w:hAnsi="Arial" w:cs="Arial"/>
                <w:sz w:val="20"/>
                <w:szCs w:val="20"/>
              </w:rPr>
              <w:t>1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 | 70.3</w:t>
            </w:r>
          </w:p>
        </w:tc>
        <w:tc>
          <w:tcPr>
            <w:tcW w:w="2607" w:type="dxa"/>
          </w:tcPr>
          <w:p w14:paraId="16376E5D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74.2%</w:t>
            </w:r>
          </w:p>
        </w:tc>
        <w:tc>
          <w:tcPr>
            <w:tcW w:w="2698" w:type="dxa"/>
          </w:tcPr>
          <w:p w14:paraId="6791AE3D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63% </w:t>
            </w:r>
          </w:p>
        </w:tc>
      </w:tr>
      <w:tr w:rsidR="00F035F6" w:rsidRPr="002755E2" w14:paraId="3CD28F5F" w14:textId="77777777" w:rsidTr="00AF0481">
        <w:tc>
          <w:tcPr>
            <w:tcW w:w="2697" w:type="dxa"/>
          </w:tcPr>
          <w:p w14:paraId="6A4D2ADD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    N+C (poor outcome/</w:t>
            </w:r>
          </w:p>
          <w:p w14:paraId="2D724AAF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              Engel 3/</w:t>
            </w:r>
            <w:proofErr w:type="gramStart"/>
            <w:r w:rsidRPr="002755E2">
              <w:rPr>
                <w:rFonts w:ascii="Arial" w:hAnsi="Arial" w:cs="Arial"/>
                <w:sz w:val="20"/>
                <w:szCs w:val="20"/>
              </w:rPr>
              <w:t>4)*</w:t>
            </w:r>
            <w:proofErr w:type="gramEnd"/>
          </w:p>
        </w:tc>
        <w:tc>
          <w:tcPr>
            <w:tcW w:w="2788" w:type="dxa"/>
          </w:tcPr>
          <w:p w14:paraId="14A7F2B8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 = 2 | 70.6*</w:t>
            </w:r>
          </w:p>
        </w:tc>
        <w:tc>
          <w:tcPr>
            <w:tcW w:w="2607" w:type="dxa"/>
          </w:tcPr>
          <w:p w14:paraId="0A1739D7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70.6</w:t>
            </w:r>
          </w:p>
        </w:tc>
        <w:tc>
          <w:tcPr>
            <w:tcW w:w="2698" w:type="dxa"/>
          </w:tcPr>
          <w:p w14:paraId="38129B0A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035F6" w:rsidRPr="002755E2" w14:paraId="3A140F26" w14:textId="77777777" w:rsidTr="00AF0481">
        <w:tc>
          <w:tcPr>
            <w:tcW w:w="2697" w:type="dxa"/>
          </w:tcPr>
          <w:p w14:paraId="74D306F3" w14:textId="77777777" w:rsidR="00F035F6" w:rsidRPr="002755E2" w:rsidRDefault="00F035F6" w:rsidP="00AF048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55E2">
              <w:rPr>
                <w:rFonts w:ascii="Arial" w:hAnsi="Arial" w:cs="Arial"/>
                <w:b/>
                <w:bCs/>
                <w:sz w:val="20"/>
                <w:szCs w:val="20"/>
              </w:rPr>
              <w:t>Bilateral Total Ablation</w:t>
            </w:r>
          </w:p>
        </w:tc>
        <w:tc>
          <w:tcPr>
            <w:tcW w:w="2788" w:type="dxa"/>
          </w:tcPr>
          <w:p w14:paraId="5EBE9781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7" w:type="dxa"/>
          </w:tcPr>
          <w:p w14:paraId="50C71A30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</w:tcPr>
          <w:p w14:paraId="0144739D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35F6" w:rsidRPr="002755E2" w14:paraId="0E570F48" w14:textId="77777777" w:rsidTr="00AF0481">
        <w:tc>
          <w:tcPr>
            <w:tcW w:w="2697" w:type="dxa"/>
          </w:tcPr>
          <w:p w14:paraId="2E95F8BA" w14:textId="7F8ADDC6" w:rsidR="00F035F6" w:rsidRPr="002755E2" w:rsidRDefault="00F035F6" w:rsidP="00AF048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Nodule </w:t>
            </w:r>
          </w:p>
        </w:tc>
        <w:tc>
          <w:tcPr>
            <w:tcW w:w="2788" w:type="dxa"/>
          </w:tcPr>
          <w:p w14:paraId="4A73C74B" w14:textId="6744FBA9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603CD8" w:rsidRPr="002755E2">
              <w:rPr>
                <w:rFonts w:ascii="Arial" w:hAnsi="Arial" w:cs="Arial"/>
                <w:sz w:val="20"/>
                <w:szCs w:val="20"/>
              </w:rPr>
              <w:t>6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 | 71.2% </w:t>
            </w:r>
          </w:p>
        </w:tc>
        <w:tc>
          <w:tcPr>
            <w:tcW w:w="2607" w:type="dxa"/>
          </w:tcPr>
          <w:p w14:paraId="56B16C46" w14:textId="1BADCCE9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71.2%</w:t>
            </w:r>
          </w:p>
        </w:tc>
        <w:tc>
          <w:tcPr>
            <w:tcW w:w="2698" w:type="dxa"/>
          </w:tcPr>
          <w:p w14:paraId="6F93A613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035F6" w:rsidRPr="002755E2" w14:paraId="2BB6B820" w14:textId="77777777" w:rsidTr="00AF0481">
        <w:tc>
          <w:tcPr>
            <w:tcW w:w="2697" w:type="dxa"/>
          </w:tcPr>
          <w:p w14:paraId="3CF1F1AE" w14:textId="68119F02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odule + Cortical</w:t>
            </w:r>
          </w:p>
        </w:tc>
        <w:tc>
          <w:tcPr>
            <w:tcW w:w="2788" w:type="dxa"/>
          </w:tcPr>
          <w:p w14:paraId="28D186B7" w14:textId="0ED1AF1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B35C43" w:rsidRPr="002755E2">
              <w:rPr>
                <w:rFonts w:ascii="Arial" w:hAnsi="Arial" w:cs="Arial"/>
                <w:sz w:val="20"/>
                <w:szCs w:val="20"/>
              </w:rPr>
              <w:t>5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 | 53.9</w:t>
            </w:r>
          </w:p>
        </w:tc>
        <w:tc>
          <w:tcPr>
            <w:tcW w:w="2607" w:type="dxa"/>
          </w:tcPr>
          <w:p w14:paraId="0929E08B" w14:textId="43ABAB15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60.3</w:t>
            </w:r>
          </w:p>
        </w:tc>
        <w:tc>
          <w:tcPr>
            <w:tcW w:w="2698" w:type="dxa"/>
          </w:tcPr>
          <w:p w14:paraId="2697E19B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9.3</w:t>
            </w:r>
          </w:p>
        </w:tc>
      </w:tr>
      <w:tr w:rsidR="00F035F6" w:rsidRPr="002755E2" w14:paraId="6F9C326E" w14:textId="77777777" w:rsidTr="00AF0481">
        <w:tc>
          <w:tcPr>
            <w:tcW w:w="2697" w:type="dxa"/>
          </w:tcPr>
          <w:p w14:paraId="1BC25BAD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    N+C (good outcome)</w:t>
            </w:r>
          </w:p>
        </w:tc>
        <w:tc>
          <w:tcPr>
            <w:tcW w:w="2788" w:type="dxa"/>
          </w:tcPr>
          <w:p w14:paraId="0A43AA3B" w14:textId="7D6AA9D6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B35C43" w:rsidRPr="002755E2">
              <w:rPr>
                <w:rFonts w:ascii="Arial" w:hAnsi="Arial" w:cs="Arial"/>
                <w:sz w:val="20"/>
                <w:szCs w:val="20"/>
              </w:rPr>
              <w:t>3</w:t>
            </w:r>
            <w:r w:rsidRPr="002755E2">
              <w:rPr>
                <w:rFonts w:ascii="Arial" w:hAnsi="Arial" w:cs="Arial"/>
                <w:sz w:val="20"/>
                <w:szCs w:val="20"/>
              </w:rPr>
              <w:t xml:space="preserve"> | 53.2</w:t>
            </w:r>
          </w:p>
        </w:tc>
        <w:tc>
          <w:tcPr>
            <w:tcW w:w="2607" w:type="dxa"/>
          </w:tcPr>
          <w:p w14:paraId="60E65D9E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60.5</w:t>
            </w:r>
          </w:p>
        </w:tc>
        <w:tc>
          <w:tcPr>
            <w:tcW w:w="2698" w:type="dxa"/>
          </w:tcPr>
          <w:p w14:paraId="00A25B7B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49.3</w:t>
            </w:r>
          </w:p>
        </w:tc>
      </w:tr>
      <w:tr w:rsidR="00F035F6" w:rsidRPr="002755E2" w14:paraId="60154E11" w14:textId="77777777" w:rsidTr="00AF0481">
        <w:tc>
          <w:tcPr>
            <w:tcW w:w="2697" w:type="dxa"/>
          </w:tcPr>
          <w:p w14:paraId="5647A15E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    N+C (poor outcome/</w:t>
            </w:r>
          </w:p>
          <w:p w14:paraId="15067ED3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 xml:space="preserve">              Engel 3/</w:t>
            </w:r>
            <w:proofErr w:type="gramStart"/>
            <w:r w:rsidRPr="002755E2">
              <w:rPr>
                <w:rFonts w:ascii="Arial" w:hAnsi="Arial" w:cs="Arial"/>
                <w:sz w:val="20"/>
                <w:szCs w:val="20"/>
              </w:rPr>
              <w:t>4)*</w:t>
            </w:r>
            <w:proofErr w:type="gramEnd"/>
          </w:p>
        </w:tc>
        <w:tc>
          <w:tcPr>
            <w:tcW w:w="2788" w:type="dxa"/>
          </w:tcPr>
          <w:p w14:paraId="353C18CE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N = 2 | 59.5*</w:t>
            </w:r>
          </w:p>
        </w:tc>
        <w:tc>
          <w:tcPr>
            <w:tcW w:w="2607" w:type="dxa"/>
          </w:tcPr>
          <w:p w14:paraId="5D905A7F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59.9</w:t>
            </w:r>
          </w:p>
        </w:tc>
        <w:tc>
          <w:tcPr>
            <w:tcW w:w="2698" w:type="dxa"/>
          </w:tcPr>
          <w:p w14:paraId="05EC94CE" w14:textId="77777777" w:rsidR="00F035F6" w:rsidRPr="002755E2" w:rsidRDefault="00F035F6" w:rsidP="00AF0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5E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</w:tbl>
    <w:p w14:paraId="2C60DAF6" w14:textId="77777777" w:rsidR="00F035F6" w:rsidRPr="00016E2C" w:rsidRDefault="00F035F6" w:rsidP="00F035F6">
      <w:pPr>
        <w:jc w:val="both"/>
        <w:rPr>
          <w:rFonts w:ascii="Arial" w:hAnsi="Arial" w:cs="Arial"/>
          <w:sz w:val="20"/>
          <w:szCs w:val="20"/>
        </w:rPr>
      </w:pPr>
      <w:r w:rsidRPr="002755E2">
        <w:rPr>
          <w:rFonts w:ascii="Arial" w:hAnsi="Arial" w:cs="Arial"/>
          <w:sz w:val="20"/>
          <w:szCs w:val="20"/>
        </w:rPr>
        <w:t xml:space="preserve">* No </w:t>
      </w:r>
      <w:proofErr w:type="spellStart"/>
      <w:r w:rsidRPr="002755E2">
        <w:rPr>
          <w:rFonts w:ascii="Arial" w:hAnsi="Arial" w:cs="Arial"/>
          <w:sz w:val="20"/>
          <w:szCs w:val="20"/>
        </w:rPr>
        <w:t>lesional</w:t>
      </w:r>
      <w:proofErr w:type="spellEnd"/>
      <w:r w:rsidRPr="002755E2">
        <w:rPr>
          <w:rFonts w:ascii="Arial" w:hAnsi="Arial" w:cs="Arial"/>
          <w:sz w:val="20"/>
          <w:szCs w:val="20"/>
        </w:rPr>
        <w:t xml:space="preserve"> cortical abnormality identified; N: Nodule; C: Cortical</w:t>
      </w:r>
    </w:p>
    <w:p w14:paraId="1ABCE1B7" w14:textId="77777777" w:rsidR="00F035F6" w:rsidRPr="00016E2C" w:rsidRDefault="00F035F6" w:rsidP="00F035F6">
      <w:pPr>
        <w:jc w:val="both"/>
        <w:rPr>
          <w:rFonts w:ascii="Arial" w:hAnsi="Arial" w:cs="Arial"/>
          <w:sz w:val="20"/>
          <w:szCs w:val="20"/>
        </w:rPr>
      </w:pPr>
    </w:p>
    <w:p w14:paraId="2E48B5EB" w14:textId="7FD4506A" w:rsidR="00F035F6" w:rsidRPr="00016E2C" w:rsidRDefault="00F035F6" w:rsidP="00312247">
      <w:pPr>
        <w:spacing w:after="160" w:line="259" w:lineRule="auto"/>
        <w:rPr>
          <w:rFonts w:ascii="Arial" w:hAnsi="Arial" w:cs="Arial"/>
          <w:sz w:val="20"/>
          <w:szCs w:val="20"/>
        </w:rPr>
      </w:pPr>
    </w:p>
    <w:sectPr w:rsidR="00F035F6" w:rsidRPr="00016E2C" w:rsidSect="00CF7DB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4219D"/>
    <w:multiLevelType w:val="hybridMultilevel"/>
    <w:tmpl w:val="99F274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EC3D8D"/>
    <w:multiLevelType w:val="hybridMultilevel"/>
    <w:tmpl w:val="49A46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580F4C"/>
    <w:multiLevelType w:val="hybridMultilevel"/>
    <w:tmpl w:val="2AECE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7C1A3D"/>
    <w:multiLevelType w:val="hybridMultilevel"/>
    <w:tmpl w:val="2AE4C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8E7A4F"/>
    <w:multiLevelType w:val="hybridMultilevel"/>
    <w:tmpl w:val="1A3A751C"/>
    <w:lvl w:ilvl="0" w:tplc="67D60910">
      <w:start w:val="1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1089188">
    <w:abstractNumId w:val="0"/>
  </w:num>
  <w:num w:numId="2" w16cid:durableId="828711289">
    <w:abstractNumId w:val="4"/>
  </w:num>
  <w:num w:numId="3" w16cid:durableId="1696032997">
    <w:abstractNumId w:val="3"/>
  </w:num>
  <w:num w:numId="4" w16cid:durableId="1728412828">
    <w:abstractNumId w:val="1"/>
  </w:num>
  <w:num w:numId="5" w16cid:durableId="9737526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5F6"/>
    <w:rsid w:val="00010288"/>
    <w:rsid w:val="00032966"/>
    <w:rsid w:val="00040E2E"/>
    <w:rsid w:val="000470AD"/>
    <w:rsid w:val="00050498"/>
    <w:rsid w:val="00083BF0"/>
    <w:rsid w:val="000B3124"/>
    <w:rsid w:val="000B5592"/>
    <w:rsid w:val="000B6EAE"/>
    <w:rsid w:val="000C7EE8"/>
    <w:rsid w:val="000E3D4D"/>
    <w:rsid w:val="001014B9"/>
    <w:rsid w:val="001124F7"/>
    <w:rsid w:val="001719AE"/>
    <w:rsid w:val="001B368F"/>
    <w:rsid w:val="001C5BEE"/>
    <w:rsid w:val="001D19A2"/>
    <w:rsid w:val="001E34DD"/>
    <w:rsid w:val="00215EF1"/>
    <w:rsid w:val="002755E2"/>
    <w:rsid w:val="00297752"/>
    <w:rsid w:val="002E0328"/>
    <w:rsid w:val="00312247"/>
    <w:rsid w:val="004046E1"/>
    <w:rsid w:val="004068D6"/>
    <w:rsid w:val="00414638"/>
    <w:rsid w:val="00427EE7"/>
    <w:rsid w:val="004527AB"/>
    <w:rsid w:val="00483214"/>
    <w:rsid w:val="0048486B"/>
    <w:rsid w:val="004A45E4"/>
    <w:rsid w:val="004C1870"/>
    <w:rsid w:val="004E1F03"/>
    <w:rsid w:val="00544427"/>
    <w:rsid w:val="005E184E"/>
    <w:rsid w:val="00603CD8"/>
    <w:rsid w:val="00621CCB"/>
    <w:rsid w:val="00635AF9"/>
    <w:rsid w:val="00656347"/>
    <w:rsid w:val="00686E4C"/>
    <w:rsid w:val="007067E7"/>
    <w:rsid w:val="00756DBF"/>
    <w:rsid w:val="007F497E"/>
    <w:rsid w:val="007F5484"/>
    <w:rsid w:val="00852AAE"/>
    <w:rsid w:val="00864164"/>
    <w:rsid w:val="00883130"/>
    <w:rsid w:val="008859C1"/>
    <w:rsid w:val="008E3524"/>
    <w:rsid w:val="008F1BF7"/>
    <w:rsid w:val="008F54CF"/>
    <w:rsid w:val="00905543"/>
    <w:rsid w:val="0091500A"/>
    <w:rsid w:val="00926A66"/>
    <w:rsid w:val="00927259"/>
    <w:rsid w:val="00A424B3"/>
    <w:rsid w:val="00A56131"/>
    <w:rsid w:val="00A57087"/>
    <w:rsid w:val="00A628EB"/>
    <w:rsid w:val="00AE525F"/>
    <w:rsid w:val="00B24D68"/>
    <w:rsid w:val="00B35C43"/>
    <w:rsid w:val="00B422A8"/>
    <w:rsid w:val="00BD3558"/>
    <w:rsid w:val="00C235CB"/>
    <w:rsid w:val="00C33984"/>
    <w:rsid w:val="00C93EA8"/>
    <w:rsid w:val="00CC7E56"/>
    <w:rsid w:val="00CD63B3"/>
    <w:rsid w:val="00CF7DB4"/>
    <w:rsid w:val="00D026B5"/>
    <w:rsid w:val="00D21EB1"/>
    <w:rsid w:val="00D353A6"/>
    <w:rsid w:val="00D37815"/>
    <w:rsid w:val="00D473CC"/>
    <w:rsid w:val="00DB3A35"/>
    <w:rsid w:val="00E22542"/>
    <w:rsid w:val="00E37717"/>
    <w:rsid w:val="00E466D5"/>
    <w:rsid w:val="00F03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905EF"/>
  <w15:chartTrackingRefBased/>
  <w15:docId w15:val="{D7F28ABB-133E-8647-8A3C-352AB617D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5F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F035F6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Normal0">
    <w:name w:val="[Normal]"/>
    <w:rsid w:val="00F035F6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lang w:eastAsia="ja-JP"/>
    </w:rPr>
  </w:style>
  <w:style w:type="table" w:styleId="TableGrid">
    <w:name w:val="Table Grid"/>
    <w:basedOn w:val="TableNormal"/>
    <w:uiPriority w:val="39"/>
    <w:rsid w:val="00F035F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5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035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35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5F6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5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5F6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F035F6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5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5F6"/>
    <w:rPr>
      <w:rFonts w:ascii="Tahoma" w:eastAsiaTheme="minorEastAsia" w:hAnsi="Tahoma" w:cs="Tahoma"/>
      <w:sz w:val="16"/>
      <w:szCs w:val="16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F03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6</Pages>
  <Words>1442</Words>
  <Characters>822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rmack, Ryan M</dc:creator>
  <cp:keywords/>
  <dc:description/>
  <cp:lastModifiedBy>Arjun Chandran</cp:lastModifiedBy>
  <cp:revision>35</cp:revision>
  <cp:lastPrinted>2023-01-29T19:59:00Z</cp:lastPrinted>
  <dcterms:created xsi:type="dcterms:W3CDTF">2023-01-29T19:15:00Z</dcterms:created>
  <dcterms:modified xsi:type="dcterms:W3CDTF">2024-02-19T21:26:00Z</dcterms:modified>
</cp:coreProperties>
</file>